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5236D" w14:textId="46619FC0" w:rsidR="00A038AD" w:rsidRPr="00561AF7" w:rsidRDefault="00D43DA7">
      <w:pPr>
        <w:rPr>
          <w:rFonts w:ascii="Arial" w:hAnsi="Arial" w:cs="Arial"/>
          <w:b/>
          <w:bCs/>
          <w:sz w:val="18"/>
          <w:szCs w:val="18"/>
        </w:rPr>
      </w:pPr>
      <w:r w:rsidRPr="009430F7">
        <w:rPr>
          <w:rFonts w:ascii="Arial" w:hAnsi="Arial" w:cs="Arial"/>
          <w:b/>
          <w:bCs/>
          <w:sz w:val="18"/>
          <w:szCs w:val="18"/>
        </w:rPr>
        <w:t>S</w:t>
      </w:r>
      <w:r w:rsidR="00A42EA1">
        <w:rPr>
          <w:rFonts w:ascii="Arial" w:hAnsi="Arial" w:cs="Arial"/>
          <w:b/>
          <w:bCs/>
          <w:sz w:val="18"/>
          <w:szCs w:val="18"/>
        </w:rPr>
        <w:t>2</w:t>
      </w:r>
      <w:r w:rsidRPr="009430F7">
        <w:rPr>
          <w:rFonts w:ascii="Arial" w:hAnsi="Arial" w:cs="Arial"/>
          <w:b/>
          <w:bCs/>
          <w:sz w:val="18"/>
          <w:szCs w:val="18"/>
        </w:rPr>
        <w:t xml:space="preserve"> Table. </w:t>
      </w:r>
      <w:r w:rsidR="00A038AD" w:rsidRPr="009430F7">
        <w:rPr>
          <w:rFonts w:ascii="Arial" w:hAnsi="Arial" w:cs="Arial"/>
          <w:b/>
          <w:bCs/>
          <w:sz w:val="18"/>
          <w:szCs w:val="18"/>
        </w:rPr>
        <w:t>Coding</w:t>
      </w:r>
      <w:r w:rsidR="001E2101">
        <w:rPr>
          <w:rFonts w:ascii="Arial" w:hAnsi="Arial" w:cs="Arial"/>
          <w:b/>
          <w:bCs/>
          <w:sz w:val="18"/>
          <w:szCs w:val="18"/>
        </w:rPr>
        <w:t xml:space="preserve">-tree and coding </w:t>
      </w:r>
      <w:r w:rsidR="00D44B65">
        <w:rPr>
          <w:rFonts w:ascii="Arial" w:hAnsi="Arial" w:cs="Arial"/>
          <w:b/>
          <w:bCs/>
          <w:sz w:val="18"/>
          <w:szCs w:val="18"/>
        </w:rPr>
        <w:t xml:space="preserve">scheme, including </w:t>
      </w:r>
      <w:r w:rsidRPr="009430F7">
        <w:rPr>
          <w:rFonts w:ascii="Arial" w:hAnsi="Arial" w:cs="Arial"/>
          <w:b/>
          <w:bCs/>
          <w:sz w:val="18"/>
          <w:szCs w:val="18"/>
        </w:rPr>
        <w:t>codeb</w:t>
      </w:r>
      <w:r w:rsidR="001E2101">
        <w:rPr>
          <w:rFonts w:ascii="Arial" w:hAnsi="Arial" w:cs="Arial"/>
          <w:b/>
          <w:bCs/>
          <w:sz w:val="18"/>
          <w:szCs w:val="18"/>
        </w:rPr>
        <w:t>ook</w:t>
      </w:r>
      <w:r w:rsidR="00305A21" w:rsidRPr="009430F7">
        <w:rPr>
          <w:rFonts w:ascii="Arial" w:hAnsi="Arial" w:cs="Arial"/>
          <w:b/>
          <w:bCs/>
          <w:sz w:val="18"/>
          <w:szCs w:val="18"/>
        </w:rPr>
        <w:t xml:space="preserve">. </w:t>
      </w:r>
    </w:p>
    <w:tbl>
      <w:tblPr>
        <w:tblStyle w:val="Tabellenraster"/>
        <w:tblW w:w="14312" w:type="dxa"/>
        <w:tblLayout w:type="fixed"/>
        <w:tblLook w:val="04A0" w:firstRow="1" w:lastRow="0" w:firstColumn="1" w:lastColumn="0" w:noHBand="0" w:noVBand="1"/>
      </w:tblPr>
      <w:tblGrid>
        <w:gridCol w:w="562"/>
        <w:gridCol w:w="1843"/>
        <w:gridCol w:w="2977"/>
        <w:gridCol w:w="1956"/>
        <w:gridCol w:w="3005"/>
        <w:gridCol w:w="1418"/>
        <w:gridCol w:w="1417"/>
        <w:gridCol w:w="1134"/>
      </w:tblGrid>
      <w:tr w:rsidR="00DD4D9E" w:rsidRPr="00857CF1" w14:paraId="585777FC" w14:textId="0B8020EC" w:rsidTr="007A0ADB">
        <w:trPr>
          <w:trHeight w:val="2671"/>
        </w:trPr>
        <w:tc>
          <w:tcPr>
            <w:tcW w:w="14312" w:type="dxa"/>
            <w:gridSpan w:val="8"/>
          </w:tcPr>
          <w:p w14:paraId="4D7BA8BE" w14:textId="54D41109" w:rsidR="00DD4D9E" w:rsidRPr="00857CF1" w:rsidRDefault="00C57414" w:rsidP="00616D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3D82A3E0" wp14:editId="713A3F19">
                      <wp:simplePos x="0" y="0"/>
                      <wp:positionH relativeFrom="column">
                        <wp:posOffset>1566217</wp:posOffset>
                      </wp:positionH>
                      <wp:positionV relativeFrom="paragraph">
                        <wp:posOffset>1169035</wp:posOffset>
                      </wp:positionV>
                      <wp:extent cx="1742440" cy="247015"/>
                      <wp:effectExtent l="0" t="0" r="0" b="0"/>
                      <wp:wrapNone/>
                      <wp:docPr id="30" name="Text Box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42440" cy="2470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A46E372" w14:textId="0AA4060D" w:rsidR="00E20A51" w:rsidRPr="00776137" w:rsidRDefault="00E20A51">
                                  <w:pPr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 xml:space="preserve">Code </w:t>
                                  </w:r>
                                  <w:r w:rsidRPr="001440D5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emerged in further cours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D82A3E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56" o:spid="_x0000_s1026" type="#_x0000_t202" style="position:absolute;margin-left:123.3pt;margin-top:92.05pt;width:137.2pt;height:19.4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" stroked="f">
                      <v:fill opacity="0"/>
                      <v:textbox>
                        <w:txbxContent>
                          <w:p w14:paraId="3A46E372" w14:textId="0AA4060D" w:rsidR="00E20A51" w:rsidRPr="00776137" w:rsidRDefault="00E20A51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Code </w:t>
                            </w:r>
                            <w:r w:rsidRPr="001440D5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>emerged in further cours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45646E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243063D9" wp14:editId="4CE82182">
                      <wp:simplePos x="0" y="0"/>
                      <wp:positionH relativeFrom="column">
                        <wp:posOffset>1409334</wp:posOffset>
                      </wp:positionH>
                      <wp:positionV relativeFrom="paragraph">
                        <wp:posOffset>1033455</wp:posOffset>
                      </wp:positionV>
                      <wp:extent cx="1725361" cy="0"/>
                      <wp:effectExtent l="0" t="0" r="0" b="0"/>
                      <wp:wrapNone/>
                      <wp:docPr id="7" name="Gerader Verbinde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25361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9D308A6" id="Gerader Verbinder 7" o:spid="_x0000_s1026" style="position:absolute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0.95pt,81.35pt" to="246.8pt,8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" strokecolor="black [3040]"/>
                  </w:pict>
                </mc:Fallback>
              </mc:AlternateContent>
            </w:r>
            <w:r w:rsidR="0045646E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7447F226" wp14:editId="4F77BE1A">
                      <wp:simplePos x="0" y="0"/>
                      <wp:positionH relativeFrom="column">
                        <wp:posOffset>1409335</wp:posOffset>
                      </wp:positionH>
                      <wp:positionV relativeFrom="paragraph">
                        <wp:posOffset>772789</wp:posOffset>
                      </wp:positionV>
                      <wp:extent cx="1733251" cy="0"/>
                      <wp:effectExtent l="0" t="0" r="0" b="0"/>
                      <wp:wrapNone/>
                      <wp:docPr id="41" name="Gerader Verbinder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733251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597A717" id="Gerader Verbinder 41" o:spid="_x0000_s1026" style="position:absolute;flip:y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0.95pt,60.85pt" to="247.45pt,6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" strokecolor="black [3040]"/>
                  </w:pict>
                </mc:Fallback>
              </mc:AlternateContent>
            </w:r>
            <w:r w:rsidR="0045646E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79421F36" wp14:editId="1AF71787">
                      <wp:simplePos x="0" y="0"/>
                      <wp:positionH relativeFrom="column">
                        <wp:posOffset>1409336</wp:posOffset>
                      </wp:positionH>
                      <wp:positionV relativeFrom="paragraph">
                        <wp:posOffset>541086</wp:posOffset>
                      </wp:positionV>
                      <wp:extent cx="1727536" cy="0"/>
                      <wp:effectExtent l="0" t="0" r="0" b="0"/>
                      <wp:wrapNone/>
                      <wp:docPr id="40" name="Gerader Verbinder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27536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0E74B57C" id="Gerader Verbinder 40" o:spid="_x0000_s1026" style="position:absolute;z-index:2516992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0.95pt,42.6pt" to="247pt,4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" strokecolor="black [3040]"/>
                  </w:pict>
                </mc:Fallback>
              </mc:AlternateContent>
            </w:r>
            <w:r w:rsidR="0045646E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752B88EF" wp14:editId="669E5B29">
                      <wp:simplePos x="0" y="0"/>
                      <wp:positionH relativeFrom="column">
                        <wp:posOffset>1409720</wp:posOffset>
                      </wp:positionH>
                      <wp:positionV relativeFrom="paragraph">
                        <wp:posOffset>301108</wp:posOffset>
                      </wp:positionV>
                      <wp:extent cx="1728729" cy="0"/>
                      <wp:effectExtent l="0" t="0" r="0" b="0"/>
                      <wp:wrapNone/>
                      <wp:docPr id="39" name="Gerader Verbinder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728729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C7C0E54" id="Gerader Verbinder 39" o:spid="_x0000_s1026" style="position:absolute;flip:y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1pt,23.7pt" to="247.1pt,2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" strokecolor="black [3040]"/>
                  </w:pict>
                </mc:Fallback>
              </mc:AlternateContent>
            </w:r>
            <w:r w:rsidR="0045646E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83EF7B9" wp14:editId="5EF317D1">
                      <wp:simplePos x="0" y="0"/>
                      <wp:positionH relativeFrom="column">
                        <wp:posOffset>130810</wp:posOffset>
                      </wp:positionH>
                      <wp:positionV relativeFrom="paragraph">
                        <wp:posOffset>1160780</wp:posOffset>
                      </wp:positionV>
                      <wp:extent cx="1278890" cy="218440"/>
                      <wp:effectExtent l="0" t="0" r="16510" b="10160"/>
                      <wp:wrapNone/>
                      <wp:docPr id="28" name="Rectangl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78890" cy="218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8907E46" w14:textId="19D54B1B" w:rsidR="00E20A51" w:rsidRPr="00B24FCD" w:rsidRDefault="00E20A51" w:rsidP="00B24FCD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code, 1st version: no. </w:t>
                                  </w:r>
                                  <w:r w:rsidRPr="003E395D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…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3EF7B9" id="Rectangle 23" o:spid="_x0000_s1027" style="position:absolute;margin-left:10.3pt;margin-top:91.4pt;width:100.7pt;height:17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">
                      <v:textbox>
                        <w:txbxContent>
                          <w:p w14:paraId="58907E46" w14:textId="19D54B1B" w:rsidR="00E20A51" w:rsidRPr="00B24FCD" w:rsidRDefault="00E20A51" w:rsidP="00B24FCD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code, 1st version: no. </w:t>
                            </w:r>
                            <w:r w:rsidRPr="003E395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…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45646E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83EF7B9" wp14:editId="57A7E46D">
                      <wp:simplePos x="0" y="0"/>
                      <wp:positionH relativeFrom="column">
                        <wp:posOffset>130810</wp:posOffset>
                      </wp:positionH>
                      <wp:positionV relativeFrom="paragraph">
                        <wp:posOffset>914400</wp:posOffset>
                      </wp:positionV>
                      <wp:extent cx="1278890" cy="231140"/>
                      <wp:effectExtent l="0" t="0" r="16510" b="16510"/>
                      <wp:wrapNone/>
                      <wp:docPr id="27" name="Rectangle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78890" cy="2311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79BA430" w14:textId="2A3BDB59" w:rsidR="00E20A51" w:rsidRPr="00B24FCD" w:rsidRDefault="00E20A51" w:rsidP="00B24FCD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code, 1st version: no.4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3EF7B9" id="Rectangle 22" o:spid="_x0000_s1028" style="position:absolute;margin-left:10.3pt;margin-top:1in;width:100.7pt;height:18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">
                      <v:textbox>
                        <w:txbxContent>
                          <w:p w14:paraId="679BA430" w14:textId="2A3BDB59" w:rsidR="00E20A51" w:rsidRPr="00B24FCD" w:rsidRDefault="00E20A51" w:rsidP="00B24FCD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ode, 1st version: no.4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45646E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83EF7B9" wp14:editId="1DC63339">
                      <wp:simplePos x="0" y="0"/>
                      <wp:positionH relativeFrom="column">
                        <wp:posOffset>130810</wp:posOffset>
                      </wp:positionH>
                      <wp:positionV relativeFrom="paragraph">
                        <wp:posOffset>680085</wp:posOffset>
                      </wp:positionV>
                      <wp:extent cx="1278890" cy="217170"/>
                      <wp:effectExtent l="0" t="0" r="16510" b="11430"/>
                      <wp:wrapNone/>
                      <wp:docPr id="26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78890" cy="2171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8F880B8" w14:textId="767AA709" w:rsidR="00E20A51" w:rsidRPr="00B24FCD" w:rsidRDefault="00E20A51" w:rsidP="00B24FCD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code, 1st version: no.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3EF7B9" id="Rectangle 21" o:spid="_x0000_s1029" style="position:absolute;margin-left:10.3pt;margin-top:53.55pt;width:100.7pt;height:17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">
                      <v:textbox>
                        <w:txbxContent>
                          <w:p w14:paraId="78F880B8" w14:textId="767AA709" w:rsidR="00E20A51" w:rsidRPr="00B24FCD" w:rsidRDefault="00E20A51" w:rsidP="00B24FCD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ode, 1st version: no.3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45646E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83EF7B9" wp14:editId="5EF951DB">
                      <wp:simplePos x="0" y="0"/>
                      <wp:positionH relativeFrom="column">
                        <wp:posOffset>130810</wp:posOffset>
                      </wp:positionH>
                      <wp:positionV relativeFrom="paragraph">
                        <wp:posOffset>437515</wp:posOffset>
                      </wp:positionV>
                      <wp:extent cx="1278890" cy="222250"/>
                      <wp:effectExtent l="0" t="0" r="16510" b="25400"/>
                      <wp:wrapNone/>
                      <wp:docPr id="25" name="Rectangl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78890" cy="222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5089891" w14:textId="633F47A3" w:rsidR="00E20A51" w:rsidRPr="00B24FCD" w:rsidRDefault="00E20A51" w:rsidP="00B24FCD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code, 1st version: no.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3EF7B9" id="Rectangle 16" o:spid="_x0000_s1030" style="position:absolute;margin-left:10.3pt;margin-top:34.45pt;width:100.7pt;height:1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">
                      <v:textbox>
                        <w:txbxContent>
                          <w:p w14:paraId="35089891" w14:textId="633F47A3" w:rsidR="00E20A51" w:rsidRPr="00B24FCD" w:rsidRDefault="00E20A51" w:rsidP="00B24FCD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ode, 1st version: no.2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45646E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083EF7B9" wp14:editId="3EEDE5A6">
                      <wp:simplePos x="0" y="0"/>
                      <wp:positionH relativeFrom="column">
                        <wp:posOffset>131138</wp:posOffset>
                      </wp:positionH>
                      <wp:positionV relativeFrom="paragraph">
                        <wp:posOffset>203200</wp:posOffset>
                      </wp:positionV>
                      <wp:extent cx="1278890" cy="214630"/>
                      <wp:effectExtent l="0" t="0" r="16510" b="13970"/>
                      <wp:wrapNone/>
                      <wp:docPr id="29" name="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78890" cy="2146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2B23A1D" w14:textId="3F46372E" w:rsidR="00E20A51" w:rsidRPr="00B24FCD" w:rsidRDefault="00E20A51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code, 1st version: no.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3EF7B9" id="Rectangle 15" o:spid="_x0000_s1031" style="position:absolute;margin-left:10.35pt;margin-top:16pt;width:100.7pt;height:16.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">
                      <v:textbox>
                        <w:txbxContent>
                          <w:p w14:paraId="72B23A1D" w14:textId="3F46372E" w:rsidR="00E20A51" w:rsidRPr="00B24FCD" w:rsidRDefault="00E20A51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ode, 1st version: no.1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1F2DA1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4573F153" wp14:editId="7EF3001C">
                      <wp:simplePos x="0" y="0"/>
                      <wp:positionH relativeFrom="column">
                        <wp:posOffset>4464553</wp:posOffset>
                      </wp:positionH>
                      <wp:positionV relativeFrom="paragraph">
                        <wp:posOffset>1261605</wp:posOffset>
                      </wp:positionV>
                      <wp:extent cx="863911" cy="168294"/>
                      <wp:effectExtent l="0" t="0" r="31750" b="22225"/>
                      <wp:wrapNone/>
                      <wp:docPr id="50" name="Gerader Verbinder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63911" cy="168294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6E1B5A8" id="Gerader Verbinder 50" o:spid="_x0000_s1026" style="position:absolute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1.55pt,99.35pt" to="419.55pt,11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" strokecolor="black [3040]"/>
                  </w:pict>
                </mc:Fallback>
              </mc:AlternateContent>
            </w:r>
            <w:r w:rsidR="001F2DA1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7BCFC243" wp14:editId="4B58373F">
                      <wp:simplePos x="0" y="0"/>
                      <wp:positionH relativeFrom="column">
                        <wp:posOffset>7389592</wp:posOffset>
                      </wp:positionH>
                      <wp:positionV relativeFrom="paragraph">
                        <wp:posOffset>411028</wp:posOffset>
                      </wp:positionV>
                      <wp:extent cx="449584" cy="286701"/>
                      <wp:effectExtent l="0" t="0" r="26670" b="37465"/>
                      <wp:wrapNone/>
                      <wp:docPr id="20" name="AutoShape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49584" cy="286701"/>
                              </a:xfrm>
                              <a:prstGeom prst="bentConnector3">
                                <a:avLst>
                                  <a:gd name="adj1" fmla="val 51247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886E380" id="_x0000_t34" coordsize="21600,21600" o:spt="34" o:oned="t" adj="10800" path="m,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AutoShape 52" o:spid="_x0000_s1026" type="#_x0000_t34" style="position:absolute;margin-left:581.85pt;margin-top:32.35pt;width:35.4pt;height:22.5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" adj="11069"/>
                  </w:pict>
                </mc:Fallback>
              </mc:AlternateContent>
            </w:r>
            <w:r w:rsidR="001F2DA1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7E85086D" wp14:editId="124C3625">
                      <wp:simplePos x="0" y="0"/>
                      <wp:positionH relativeFrom="column">
                        <wp:posOffset>7415316</wp:posOffset>
                      </wp:positionH>
                      <wp:positionV relativeFrom="paragraph">
                        <wp:posOffset>695012</wp:posOffset>
                      </wp:positionV>
                      <wp:extent cx="426346" cy="300667"/>
                      <wp:effectExtent l="0" t="0" r="12065" b="23495"/>
                      <wp:wrapNone/>
                      <wp:docPr id="19" name="AutoShape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426346" cy="300667"/>
                              </a:xfrm>
                              <a:prstGeom prst="bentConnector3">
                                <a:avLst>
                                  <a:gd name="adj1" fmla="val 47338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D561BE" id="AutoShape 53" o:spid="_x0000_s1026" type="#_x0000_t34" style="position:absolute;margin-left:583.9pt;margin-top:54.75pt;width:33.55pt;height:23.65pt;flip:y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" adj="10225"/>
                  </w:pict>
                </mc:Fallback>
              </mc:AlternateContent>
            </w:r>
            <w:r w:rsidR="001F2DA1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83EF7B9" wp14:editId="10C5DD25">
                      <wp:simplePos x="0" y="0"/>
                      <wp:positionH relativeFrom="column">
                        <wp:posOffset>7844155</wp:posOffset>
                      </wp:positionH>
                      <wp:positionV relativeFrom="paragraph">
                        <wp:posOffset>571395</wp:posOffset>
                      </wp:positionV>
                      <wp:extent cx="736600" cy="248920"/>
                      <wp:effectExtent l="0" t="0" r="25400" b="17780"/>
                      <wp:wrapNone/>
                      <wp:docPr id="21" name="Rectangl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36600" cy="248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7D9FB7C" w14:textId="355F6ED7" w:rsidR="00E20A51" w:rsidRPr="00B24FCD" w:rsidRDefault="00E20A51" w:rsidP="00B24FCD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category …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3EF7B9" id="Rectangle 20" o:spid="_x0000_s1032" style="position:absolute;margin-left:617.65pt;margin-top:45pt;width:58pt;height:19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">
                      <v:textbox>
                        <w:txbxContent>
                          <w:p w14:paraId="17D9FB7C" w14:textId="355F6ED7" w:rsidR="00E20A51" w:rsidRPr="00B24FCD" w:rsidRDefault="00E20A51" w:rsidP="00B24FCD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ategory …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1F2DA1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083EF7B9" wp14:editId="11C194A8">
                      <wp:simplePos x="0" y="0"/>
                      <wp:positionH relativeFrom="column">
                        <wp:posOffset>5333365</wp:posOffset>
                      </wp:positionH>
                      <wp:positionV relativeFrom="paragraph">
                        <wp:posOffset>1004570</wp:posOffset>
                      </wp:positionV>
                      <wp:extent cx="818515" cy="227965"/>
                      <wp:effectExtent l="0" t="0" r="19685" b="19685"/>
                      <wp:wrapNone/>
                      <wp:docPr id="6" name="Rectangle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18515" cy="2279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D228645" w14:textId="3CC6E077" w:rsidR="00E20A51" w:rsidRPr="00B24FCD" w:rsidRDefault="00E20A51" w:rsidP="00B24FCD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reason no.4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3EF7B9" id="Rectangle 31" o:spid="_x0000_s1033" style="position:absolute;margin-left:419.95pt;margin-top:79.1pt;width:64.45pt;height:17.9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">
                      <v:textbox>
                        <w:txbxContent>
                          <w:p w14:paraId="5D228645" w14:textId="3CC6E077" w:rsidR="00E20A51" w:rsidRPr="00B24FCD" w:rsidRDefault="00E20A51" w:rsidP="00B24FCD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reason no.4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1F2DA1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1B4235D0" wp14:editId="4A70BE0F">
                      <wp:simplePos x="0" y="0"/>
                      <wp:positionH relativeFrom="column">
                        <wp:posOffset>4464553</wp:posOffset>
                      </wp:positionH>
                      <wp:positionV relativeFrom="paragraph">
                        <wp:posOffset>790379</wp:posOffset>
                      </wp:positionV>
                      <wp:extent cx="869521" cy="106587"/>
                      <wp:effectExtent l="0" t="0" r="26035" b="27305"/>
                      <wp:wrapNone/>
                      <wp:docPr id="48" name="Gerader Verbinder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69521" cy="106587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428F148" id="Gerader Verbinder 48" o:spid="_x0000_s1026" style="position:absolute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1.55pt,62.25pt" to="420pt,7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" strokecolor="black [3040]"/>
                  </w:pict>
                </mc:Fallback>
              </mc:AlternateContent>
            </w:r>
            <w:r w:rsidR="001F2DA1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676C35DE" wp14:editId="623814CC">
                      <wp:simplePos x="0" y="0"/>
                      <wp:positionH relativeFrom="column">
                        <wp:posOffset>4464553</wp:posOffset>
                      </wp:positionH>
                      <wp:positionV relativeFrom="paragraph">
                        <wp:posOffset>895354</wp:posOffset>
                      </wp:positionV>
                      <wp:extent cx="869521" cy="141414"/>
                      <wp:effectExtent l="0" t="0" r="26035" b="30480"/>
                      <wp:wrapNone/>
                      <wp:docPr id="49" name="Gerader Verbinder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869521" cy="141414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9E20450" id="Gerader Verbinder 49" o:spid="_x0000_s1026" style="position:absolute;flip:y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1.55pt,70.5pt" to="420pt,8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" strokecolor="black [3040]"/>
                  </w:pict>
                </mc:Fallback>
              </mc:AlternateContent>
            </w:r>
            <w:r w:rsidR="001F2DA1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4E356D76" wp14:editId="1C82BDAA">
                      <wp:simplePos x="0" y="0"/>
                      <wp:positionH relativeFrom="column">
                        <wp:posOffset>6150610</wp:posOffset>
                      </wp:positionH>
                      <wp:positionV relativeFrom="paragraph">
                        <wp:posOffset>864235</wp:posOffset>
                      </wp:positionV>
                      <wp:extent cx="307975" cy="123190"/>
                      <wp:effectExtent l="0" t="0" r="15875" b="29210"/>
                      <wp:wrapNone/>
                      <wp:docPr id="15" name="AutoShape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07975" cy="123190"/>
                              </a:xfrm>
                              <a:prstGeom prst="bentConnector3">
                                <a:avLst>
                                  <a:gd name="adj1" fmla="val 49898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50329C" id="AutoShape 46" o:spid="_x0000_s1026" type="#_x0000_t34" style="position:absolute;margin-left:484.3pt;margin-top:68.05pt;width:24.25pt;height:9.7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" adj="10778"/>
                  </w:pict>
                </mc:Fallback>
              </mc:AlternateContent>
            </w:r>
            <w:r w:rsidR="001F2DA1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73039DF2" wp14:editId="5EB2D748">
                      <wp:simplePos x="0" y="0"/>
                      <wp:positionH relativeFrom="column">
                        <wp:posOffset>6147435</wp:posOffset>
                      </wp:positionH>
                      <wp:positionV relativeFrom="paragraph">
                        <wp:posOffset>987425</wp:posOffset>
                      </wp:positionV>
                      <wp:extent cx="311150" cy="123825"/>
                      <wp:effectExtent l="0" t="0" r="12700" b="28575"/>
                      <wp:wrapNone/>
                      <wp:docPr id="16" name="AutoShape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311150" cy="123825"/>
                              </a:xfrm>
                              <a:prstGeom prst="bentConnector3">
                                <a:avLst>
                                  <a:gd name="adj1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781D01" id="AutoShape 47" o:spid="_x0000_s1026" type="#_x0000_t34" style="position:absolute;margin-left:484.05pt;margin-top:77.75pt;width:24.5pt;height:9.75pt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"/>
                  </w:pict>
                </mc:Fallback>
              </mc:AlternateContent>
            </w:r>
            <w:r w:rsidR="001F2DA1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83EF7B9" wp14:editId="0DF9CBA9">
                      <wp:simplePos x="0" y="0"/>
                      <wp:positionH relativeFrom="column">
                        <wp:posOffset>6465570</wp:posOffset>
                      </wp:positionH>
                      <wp:positionV relativeFrom="paragraph">
                        <wp:posOffset>871855</wp:posOffset>
                      </wp:positionV>
                      <wp:extent cx="946150" cy="250825"/>
                      <wp:effectExtent l="0" t="0" r="25400" b="15875"/>
                      <wp:wrapNone/>
                      <wp:docPr id="17" name="Rectangle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46150" cy="250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E86E2D8" w14:textId="51D94B7F" w:rsidR="00E20A51" w:rsidRPr="00B24FCD" w:rsidRDefault="00E20A51" w:rsidP="00286FEA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subcategory …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3EF7B9" id="Rectangle 33" o:spid="_x0000_s1034" style="position:absolute;margin-left:509.1pt;margin-top:68.65pt;width:74.5pt;height:19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">
                      <v:textbox>
                        <w:txbxContent>
                          <w:p w14:paraId="5E86E2D8" w14:textId="51D94B7F" w:rsidR="00E20A51" w:rsidRPr="00B24FCD" w:rsidRDefault="00E20A51" w:rsidP="00286FEA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ubcategory …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1F2DA1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83EF7B9" wp14:editId="4306D874">
                      <wp:simplePos x="0" y="0"/>
                      <wp:positionH relativeFrom="column">
                        <wp:posOffset>5333365</wp:posOffset>
                      </wp:positionH>
                      <wp:positionV relativeFrom="paragraph">
                        <wp:posOffset>771525</wp:posOffset>
                      </wp:positionV>
                      <wp:extent cx="816610" cy="210820"/>
                      <wp:effectExtent l="0" t="0" r="21590" b="17780"/>
                      <wp:wrapNone/>
                      <wp:docPr id="5" name="Rectangle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16610" cy="2108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FA491BC" w14:textId="567D783B" w:rsidR="00E20A51" w:rsidRPr="00B24FCD" w:rsidRDefault="00E20A51" w:rsidP="00B24FCD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reason no.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3EF7B9" id="Rectangle 30" o:spid="_x0000_s1035" style="position:absolute;margin-left:419.95pt;margin-top:60.75pt;width:64.3pt;height:16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">
                      <v:textbox>
                        <w:txbxContent>
                          <w:p w14:paraId="0FA491BC" w14:textId="567D783B" w:rsidR="00E20A51" w:rsidRPr="00B24FCD" w:rsidRDefault="00E20A51" w:rsidP="00B24FCD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reason no.3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1874E6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7F273823" wp14:editId="78AAAD9C">
                      <wp:simplePos x="0" y="0"/>
                      <wp:positionH relativeFrom="column">
                        <wp:posOffset>4464553</wp:posOffset>
                      </wp:positionH>
                      <wp:positionV relativeFrom="paragraph">
                        <wp:posOffset>554768</wp:posOffset>
                      </wp:positionV>
                      <wp:extent cx="869521" cy="0"/>
                      <wp:effectExtent l="0" t="0" r="0" b="0"/>
                      <wp:wrapNone/>
                      <wp:docPr id="47" name="Gerader Verbinder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69521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2D8FB3F" id="Gerader Verbinder 47" o:spid="_x0000_s1026" style="position:absolute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1.55pt,43.7pt" to="420pt,4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" strokecolor="black [3040]"/>
                  </w:pict>
                </mc:Fallback>
              </mc:AlternateContent>
            </w:r>
            <w:r w:rsidR="001874E6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46644B72" wp14:editId="46D320D9">
                      <wp:simplePos x="0" y="0"/>
                      <wp:positionH relativeFrom="column">
                        <wp:posOffset>4466621</wp:posOffset>
                      </wp:positionH>
                      <wp:positionV relativeFrom="paragraph">
                        <wp:posOffset>302326</wp:posOffset>
                      </wp:positionV>
                      <wp:extent cx="867453" cy="0"/>
                      <wp:effectExtent l="0" t="0" r="0" b="0"/>
                      <wp:wrapNone/>
                      <wp:docPr id="46" name="Gerader Verbinder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67453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307455F" id="Gerader Verbinder 46" o:spid="_x0000_s1026" style="position:absolute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1.7pt,23.8pt" to="420pt,2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" strokecolor="black [3040]"/>
                  </w:pict>
                </mc:Fallback>
              </mc:AlternateContent>
            </w:r>
            <w:r w:rsidR="001874E6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083EF7B9" wp14:editId="2CA00351">
                      <wp:simplePos x="0" y="0"/>
                      <wp:positionH relativeFrom="column">
                        <wp:posOffset>5325745</wp:posOffset>
                      </wp:positionH>
                      <wp:positionV relativeFrom="paragraph">
                        <wp:posOffset>1322829</wp:posOffset>
                      </wp:positionV>
                      <wp:extent cx="818515" cy="218440"/>
                      <wp:effectExtent l="0" t="0" r="19685" b="10160"/>
                      <wp:wrapNone/>
                      <wp:docPr id="24" name="Rectangle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18515" cy="218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67D27F0" w14:textId="77777777" w:rsidR="00E20A51" w:rsidRPr="00B24FCD" w:rsidRDefault="00E20A51" w:rsidP="0077613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reason no. …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3EF7B9" id="Rectangle 55" o:spid="_x0000_s1036" style="position:absolute;margin-left:419.35pt;margin-top:104.15pt;width:64.45pt;height:17.2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">
                      <v:textbox>
                        <w:txbxContent>
                          <w:p w14:paraId="667D27F0" w14:textId="77777777" w:rsidR="00E20A51" w:rsidRPr="00B24FCD" w:rsidRDefault="00E20A51" w:rsidP="0077613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reason no. …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1874E6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83EF7B9" wp14:editId="11AC1624">
                      <wp:simplePos x="0" y="0"/>
                      <wp:positionH relativeFrom="column">
                        <wp:posOffset>5334000</wp:posOffset>
                      </wp:positionH>
                      <wp:positionV relativeFrom="paragraph">
                        <wp:posOffset>441960</wp:posOffset>
                      </wp:positionV>
                      <wp:extent cx="817245" cy="225425"/>
                      <wp:effectExtent l="0" t="0" r="20955" b="22225"/>
                      <wp:wrapNone/>
                      <wp:docPr id="11" name="Rectangle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17245" cy="2254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653D56F" w14:textId="49655EB2" w:rsidR="00E20A51" w:rsidRPr="00B24FCD" w:rsidRDefault="00E20A51" w:rsidP="00B24FCD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reason no.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3EF7B9" id="Rectangle 29" o:spid="_x0000_s1037" style="position:absolute;margin-left:420pt;margin-top:34.8pt;width:64.35pt;height:17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">
                      <v:textbox>
                        <w:txbxContent>
                          <w:p w14:paraId="2653D56F" w14:textId="49655EB2" w:rsidR="00E20A51" w:rsidRPr="00B24FCD" w:rsidRDefault="00E20A51" w:rsidP="00B24FCD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reason no.2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1874E6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83EF7B9" wp14:editId="243A33B6">
                      <wp:simplePos x="0" y="0"/>
                      <wp:positionH relativeFrom="column">
                        <wp:posOffset>5334530</wp:posOffset>
                      </wp:positionH>
                      <wp:positionV relativeFrom="paragraph">
                        <wp:posOffset>201295</wp:posOffset>
                      </wp:positionV>
                      <wp:extent cx="820420" cy="223520"/>
                      <wp:effectExtent l="0" t="0" r="17780" b="24130"/>
                      <wp:wrapNone/>
                      <wp:docPr id="12" name="Rectangl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20420" cy="223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159D46D" w14:textId="5DA18765" w:rsidR="00E20A51" w:rsidRPr="00B24FCD" w:rsidRDefault="00E20A51" w:rsidP="00B24FCD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reason no.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3EF7B9" id="Rectangle 18" o:spid="_x0000_s1038" style="position:absolute;margin-left:420.05pt;margin-top:15.85pt;width:64.6pt;height:17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">
                      <v:textbox>
                        <w:txbxContent>
                          <w:p w14:paraId="3159D46D" w14:textId="5DA18765" w:rsidR="00E20A51" w:rsidRPr="00B24FCD" w:rsidRDefault="00E20A51" w:rsidP="00B24FCD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reason no.1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C868A4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083EF7B9" wp14:editId="60B970A3">
                      <wp:simplePos x="0" y="0"/>
                      <wp:positionH relativeFrom="column">
                        <wp:posOffset>3133725</wp:posOffset>
                      </wp:positionH>
                      <wp:positionV relativeFrom="paragraph">
                        <wp:posOffset>1395730</wp:posOffset>
                      </wp:positionV>
                      <wp:extent cx="1331595" cy="226060"/>
                      <wp:effectExtent l="0" t="0" r="20955" b="21590"/>
                      <wp:wrapNone/>
                      <wp:docPr id="23" name="Rectangle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1595" cy="2260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CC03D34" w14:textId="62BB0BF7" w:rsidR="00E20A51" w:rsidRPr="00B24FCD" w:rsidRDefault="00E20A51" w:rsidP="0077613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code, 2nd version: no. …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3EF7B9" id="Rectangle 54" o:spid="_x0000_s1039" style="position:absolute;margin-left:246.75pt;margin-top:109.9pt;width:104.85pt;height:17.8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">
                      <v:textbox>
                        <w:txbxContent>
                          <w:p w14:paraId="5CC03D34" w14:textId="62BB0BF7" w:rsidR="00E20A51" w:rsidRPr="00B24FCD" w:rsidRDefault="00E20A51" w:rsidP="0077613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ode, 2nd version: no. …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C868A4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83EF7B9" wp14:editId="45230644">
                      <wp:simplePos x="0" y="0"/>
                      <wp:positionH relativeFrom="column">
                        <wp:posOffset>3133725</wp:posOffset>
                      </wp:positionH>
                      <wp:positionV relativeFrom="paragraph">
                        <wp:posOffset>1160780</wp:posOffset>
                      </wp:positionV>
                      <wp:extent cx="1331595" cy="218440"/>
                      <wp:effectExtent l="0" t="0" r="20955" b="10160"/>
                      <wp:wrapNone/>
                      <wp:docPr id="22" name="Rectangl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1595" cy="218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C94DCA6" w14:textId="03F2E2BA" w:rsidR="00E20A51" w:rsidRPr="00B24FCD" w:rsidRDefault="00E20A51" w:rsidP="00B24FCD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code, 2nd version: no.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3EF7B9" id="Rectangle 28" o:spid="_x0000_s1040" style="position:absolute;margin-left:246.75pt;margin-top:91.4pt;width:104.85pt;height:17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">
                      <v:textbox>
                        <w:txbxContent>
                          <w:p w14:paraId="2C94DCA6" w14:textId="03F2E2BA" w:rsidR="00E20A51" w:rsidRPr="00B24FCD" w:rsidRDefault="00E20A51" w:rsidP="00B24FCD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ode, 2nd version: no.5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C868A4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83EF7B9" wp14:editId="6BB42B81">
                      <wp:simplePos x="0" y="0"/>
                      <wp:positionH relativeFrom="column">
                        <wp:posOffset>3134360</wp:posOffset>
                      </wp:positionH>
                      <wp:positionV relativeFrom="paragraph">
                        <wp:posOffset>914400</wp:posOffset>
                      </wp:positionV>
                      <wp:extent cx="1331595" cy="231140"/>
                      <wp:effectExtent l="0" t="0" r="20955" b="16510"/>
                      <wp:wrapNone/>
                      <wp:docPr id="1" name="Rectangl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1595" cy="2311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9DE9F5F" w14:textId="6ED852AD" w:rsidR="00E20A51" w:rsidRPr="00B24FCD" w:rsidRDefault="00E20A51" w:rsidP="00B24FCD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code, 2nd version: no.4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3EF7B9" id="Rectangle 27" o:spid="_x0000_s1041" style="position:absolute;margin-left:246.8pt;margin-top:1in;width:104.85pt;height:18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">
                      <v:textbox>
                        <w:txbxContent>
                          <w:p w14:paraId="39DE9F5F" w14:textId="6ED852AD" w:rsidR="00E20A51" w:rsidRPr="00B24FCD" w:rsidRDefault="00E20A51" w:rsidP="00B24FCD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ode, 2nd version: no.4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C868A4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83EF7B9" wp14:editId="79F5D4AB">
                      <wp:simplePos x="0" y="0"/>
                      <wp:positionH relativeFrom="column">
                        <wp:posOffset>3134360</wp:posOffset>
                      </wp:positionH>
                      <wp:positionV relativeFrom="paragraph">
                        <wp:posOffset>683895</wp:posOffset>
                      </wp:positionV>
                      <wp:extent cx="1331595" cy="213360"/>
                      <wp:effectExtent l="0" t="0" r="20955" b="15240"/>
                      <wp:wrapNone/>
                      <wp:docPr id="2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1595" cy="213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EE171FC" w14:textId="5BF2A469" w:rsidR="00E20A51" w:rsidRPr="00B24FCD" w:rsidRDefault="00E20A51" w:rsidP="00B24FCD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code, 2nd version: no.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3EF7B9" id="Rectangle 26" o:spid="_x0000_s1042" style="position:absolute;margin-left:246.8pt;margin-top:53.85pt;width:104.85pt;height:16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">
                      <v:textbox>
                        <w:txbxContent>
                          <w:p w14:paraId="4EE171FC" w14:textId="5BF2A469" w:rsidR="00E20A51" w:rsidRPr="00B24FCD" w:rsidRDefault="00E20A51" w:rsidP="00B24FCD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ode, 2nd version: no.3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C868A4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83EF7B9" wp14:editId="66EC9808">
                      <wp:simplePos x="0" y="0"/>
                      <wp:positionH relativeFrom="column">
                        <wp:posOffset>3134360</wp:posOffset>
                      </wp:positionH>
                      <wp:positionV relativeFrom="paragraph">
                        <wp:posOffset>441325</wp:posOffset>
                      </wp:positionV>
                      <wp:extent cx="1330960" cy="226060"/>
                      <wp:effectExtent l="0" t="0" r="21590" b="21590"/>
                      <wp:wrapNone/>
                      <wp:docPr id="4" name="Rectangl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0960" cy="2260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118C8F0" w14:textId="6ED26350" w:rsidR="00E20A51" w:rsidRPr="00B24FCD" w:rsidRDefault="00E20A51" w:rsidP="00B24FCD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code, 2nd version: no.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3EF7B9" id="Rectangle 25" o:spid="_x0000_s1043" style="position:absolute;margin-left:246.8pt;margin-top:34.75pt;width:104.8pt;height:17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">
                      <v:textbox>
                        <w:txbxContent>
                          <w:p w14:paraId="2118C8F0" w14:textId="6ED26350" w:rsidR="00E20A51" w:rsidRPr="00B24FCD" w:rsidRDefault="00E20A51" w:rsidP="00B24FCD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ode, 2nd version: no.2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C868A4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83EF7B9" wp14:editId="1D916B1C">
                      <wp:simplePos x="0" y="0"/>
                      <wp:positionH relativeFrom="column">
                        <wp:posOffset>3134829</wp:posOffset>
                      </wp:positionH>
                      <wp:positionV relativeFrom="paragraph">
                        <wp:posOffset>203200</wp:posOffset>
                      </wp:positionV>
                      <wp:extent cx="1330960" cy="223520"/>
                      <wp:effectExtent l="0" t="0" r="21590" b="24130"/>
                      <wp:wrapNone/>
                      <wp:docPr id="3" name="Rectangle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0960" cy="223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64285ED" w14:textId="0D596B63" w:rsidR="00E20A51" w:rsidRPr="00B24FCD" w:rsidRDefault="00E20A51" w:rsidP="00B24FCD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code, 2nd version: no.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3EF7B9" id="Rectangle 24" o:spid="_x0000_s1044" style="position:absolute;margin-left:246.85pt;margin-top:16pt;width:104.8pt;height:17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">
                      <v:textbox>
                        <w:txbxContent>
                          <w:p w14:paraId="664285ED" w14:textId="0D596B63" w:rsidR="00E20A51" w:rsidRPr="00B24FCD" w:rsidRDefault="00E20A51" w:rsidP="00B24FCD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ode, 2nd version: no.1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B3544B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23E21E21" wp14:editId="124F2D59">
                      <wp:simplePos x="0" y="0"/>
                      <wp:positionH relativeFrom="column">
                        <wp:posOffset>6147435</wp:posOffset>
                      </wp:positionH>
                      <wp:positionV relativeFrom="paragraph">
                        <wp:posOffset>1438275</wp:posOffset>
                      </wp:positionV>
                      <wp:extent cx="297180" cy="0"/>
                      <wp:effectExtent l="9525" t="12700" r="7620" b="6350"/>
                      <wp:wrapNone/>
                      <wp:docPr id="37" name="AutoShape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971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91DC70A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59" o:spid="_x0000_s1026" type="#_x0000_t32" style="position:absolute;margin-left:484.05pt;margin-top:113.25pt;width:23.4pt;height:0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"/>
                  </w:pict>
                </mc:Fallback>
              </mc:AlternateContent>
            </w:r>
            <w:r w:rsidR="00B3544B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3D82A3E0" wp14:editId="0CD740DA">
                      <wp:simplePos x="0" y="0"/>
                      <wp:positionH relativeFrom="column">
                        <wp:posOffset>6481445</wp:posOffset>
                      </wp:positionH>
                      <wp:positionV relativeFrom="paragraph">
                        <wp:posOffset>1297940</wp:posOffset>
                      </wp:positionV>
                      <wp:extent cx="357505" cy="225425"/>
                      <wp:effectExtent l="635" t="5715" r="3810" b="6985"/>
                      <wp:wrapNone/>
                      <wp:docPr id="35" name="Text Box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7505" cy="2254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F29BFB5" w14:textId="25781BBD" w:rsidR="00E20A51" w:rsidRPr="00F6325E" w:rsidRDefault="00E20A51" w:rsidP="00F6325E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…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82A3E0" id="Text Box 57" o:spid="_x0000_s1045" type="#_x0000_t202" style="position:absolute;margin-left:510.35pt;margin-top:102.2pt;width:28.15pt;height:17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" stroked="f">
                      <v:fill opacity="0"/>
                      <v:textbox>
                        <w:txbxContent>
                          <w:p w14:paraId="2F29BFB5" w14:textId="25781BBD" w:rsidR="00E20A51" w:rsidRPr="00F6325E" w:rsidRDefault="00E20A51" w:rsidP="00F6325E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…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3544B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83EF7B9" wp14:editId="10371878">
                      <wp:simplePos x="0" y="0"/>
                      <wp:positionH relativeFrom="column">
                        <wp:posOffset>6465570</wp:posOffset>
                      </wp:positionH>
                      <wp:positionV relativeFrom="paragraph">
                        <wp:posOffset>282575</wp:posOffset>
                      </wp:positionV>
                      <wp:extent cx="925830" cy="250825"/>
                      <wp:effectExtent l="13335" t="9525" r="13335" b="6350"/>
                      <wp:wrapNone/>
                      <wp:docPr id="18" name="Rectangl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25830" cy="250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7AAE288" w14:textId="1673EE58" w:rsidR="00E20A51" w:rsidRPr="00B24FCD" w:rsidRDefault="00E20A51" w:rsidP="00B24FCD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subcategory 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3EF7B9" id="Rectangle 19" o:spid="_x0000_s1046" style="position:absolute;margin-left:509.1pt;margin-top:22.25pt;width:72.9pt;height:19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">
                      <v:textbox>
                        <w:txbxContent>
                          <w:p w14:paraId="57AAE288" w14:textId="1673EE58" w:rsidR="00E20A51" w:rsidRPr="00B24FCD" w:rsidRDefault="00E20A51" w:rsidP="00B24FCD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ubcategory 1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B3544B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051C1E17" wp14:editId="6816FF3F">
                      <wp:simplePos x="0" y="0"/>
                      <wp:positionH relativeFrom="column">
                        <wp:posOffset>6159500</wp:posOffset>
                      </wp:positionH>
                      <wp:positionV relativeFrom="paragraph">
                        <wp:posOffset>410210</wp:posOffset>
                      </wp:positionV>
                      <wp:extent cx="299085" cy="132080"/>
                      <wp:effectExtent l="12065" t="13335" r="12700" b="6985"/>
                      <wp:wrapNone/>
                      <wp:docPr id="14" name="AutoShape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99085" cy="132080"/>
                              </a:xfrm>
                              <a:prstGeom prst="bentConnector3">
                                <a:avLst>
                                  <a:gd name="adj1" fmla="val 49894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26E687" id="AutoShape 44" o:spid="_x0000_s1026" type="#_x0000_t34" style="position:absolute;margin-left:485pt;margin-top:32.3pt;width:23.55pt;height:10.4pt;flip:y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" adj="10777"/>
                  </w:pict>
                </mc:Fallback>
              </mc:AlternateContent>
            </w:r>
            <w:r w:rsidR="00B3544B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290ECCA5" wp14:editId="5069CB4A">
                      <wp:simplePos x="0" y="0"/>
                      <wp:positionH relativeFrom="column">
                        <wp:posOffset>6159500</wp:posOffset>
                      </wp:positionH>
                      <wp:positionV relativeFrom="paragraph">
                        <wp:posOffset>282575</wp:posOffset>
                      </wp:positionV>
                      <wp:extent cx="299085" cy="127635"/>
                      <wp:effectExtent l="12065" t="9525" r="12700" b="5715"/>
                      <wp:wrapNone/>
                      <wp:docPr id="13" name="AutoShape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99085" cy="127635"/>
                              </a:xfrm>
                              <a:prstGeom prst="bentConnector3">
                                <a:avLst>
                                  <a:gd name="adj1" fmla="val 49894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57D0AC" id="AutoShape 43" o:spid="_x0000_s1026" type="#_x0000_t34" style="position:absolute;margin-left:485pt;margin-top:22.25pt;width:23.55pt;height:10.0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" adj="10777"/>
                  </w:pict>
                </mc:Fallback>
              </mc:AlternateContent>
            </w:r>
            <w:r w:rsidR="007A0ADB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r w:rsidR="00DD4D9E">
              <w:rPr>
                <w:rFonts w:ascii="Arial" w:hAnsi="Arial" w:cs="Arial"/>
                <w:b/>
                <w:bCs/>
                <w:sz w:val="16"/>
                <w:szCs w:val="16"/>
              </w:rPr>
              <w:t>oding-tree</w:t>
            </w:r>
            <w:r w:rsidR="007128F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7128F4" w:rsidRPr="007128F4">
              <w:rPr>
                <w:rFonts w:ascii="Arial" w:hAnsi="Arial" w:cs="Arial"/>
                <w:sz w:val="16"/>
                <w:szCs w:val="16"/>
              </w:rPr>
              <w:t>(schematic)</w:t>
            </w:r>
          </w:p>
        </w:tc>
      </w:tr>
      <w:tr w:rsidR="00DD4D9E" w:rsidRPr="00857CF1" w14:paraId="0A42E613" w14:textId="1C0564E8" w:rsidTr="007A0ADB">
        <w:trPr>
          <w:trHeight w:val="159"/>
        </w:trPr>
        <w:tc>
          <w:tcPr>
            <w:tcW w:w="14312" w:type="dxa"/>
            <w:gridSpan w:val="8"/>
          </w:tcPr>
          <w:p w14:paraId="15FCD0A1" w14:textId="13B14F4E" w:rsidR="00DD4D9E" w:rsidRDefault="00DD4D9E" w:rsidP="00616D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ding scheme</w:t>
            </w:r>
          </w:p>
        </w:tc>
      </w:tr>
      <w:tr w:rsidR="00DD4D9E" w:rsidRPr="00857CF1" w14:paraId="33103294" w14:textId="77777777" w:rsidTr="00646C99">
        <w:trPr>
          <w:trHeight w:val="178"/>
        </w:trPr>
        <w:tc>
          <w:tcPr>
            <w:tcW w:w="10343" w:type="dxa"/>
            <w:gridSpan w:val="5"/>
          </w:tcPr>
          <w:p w14:paraId="3E50AD9B" w14:textId="6088F821" w:rsidR="00DD4D9E" w:rsidRDefault="00DD4D9E" w:rsidP="00616D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debook</w:t>
            </w:r>
          </w:p>
        </w:tc>
        <w:tc>
          <w:tcPr>
            <w:tcW w:w="1418" w:type="dxa"/>
            <w:vMerge w:val="restart"/>
          </w:tcPr>
          <w:p w14:paraId="3820E342" w14:textId="134E6023" w:rsidR="00DD4D9E" w:rsidRPr="00857CF1" w:rsidRDefault="00DD4D9E" w:rsidP="00616D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easons </w:t>
            </w:r>
            <w:r w:rsidRPr="001E2101">
              <w:rPr>
                <w:rFonts w:ascii="Arial" w:hAnsi="Arial" w:cs="Arial"/>
                <w:sz w:val="16"/>
                <w:szCs w:val="16"/>
              </w:rPr>
              <w:t xml:space="preserve">(codes of </w:t>
            </w:r>
            <w:r w:rsidR="00373647">
              <w:rPr>
                <w:rFonts w:ascii="Arial" w:hAnsi="Arial" w:cs="Arial"/>
                <w:sz w:val="16"/>
                <w:szCs w:val="16"/>
              </w:rPr>
              <w:t>final</w:t>
            </w:r>
            <w:r w:rsidRPr="001E2101">
              <w:rPr>
                <w:rFonts w:ascii="Arial" w:hAnsi="Arial" w:cs="Arial"/>
                <w:sz w:val="16"/>
                <w:szCs w:val="16"/>
              </w:rPr>
              <w:t xml:space="preserve"> version further refined)</w:t>
            </w:r>
          </w:p>
        </w:tc>
        <w:tc>
          <w:tcPr>
            <w:tcW w:w="1417" w:type="dxa"/>
            <w:vMerge w:val="restart"/>
          </w:tcPr>
          <w:p w14:paraId="60BB2D8C" w14:textId="5EAFBC25" w:rsidR="00DD4D9E" w:rsidRPr="00857CF1" w:rsidRDefault="00DD4D9E" w:rsidP="00D13B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ubcategories</w:t>
            </w:r>
          </w:p>
        </w:tc>
        <w:tc>
          <w:tcPr>
            <w:tcW w:w="1134" w:type="dxa"/>
            <w:vMerge w:val="restart"/>
          </w:tcPr>
          <w:p w14:paraId="07CF3425" w14:textId="55950EEE" w:rsidR="00DD4D9E" w:rsidRPr="00857CF1" w:rsidRDefault="00DD4D9E" w:rsidP="00616D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ategories</w:t>
            </w:r>
          </w:p>
        </w:tc>
      </w:tr>
      <w:tr w:rsidR="00DD4D9E" w:rsidRPr="00857CF1" w14:paraId="1D0A0727" w14:textId="1EDC7ABF" w:rsidTr="00A42EA1">
        <w:trPr>
          <w:trHeight w:val="178"/>
        </w:trPr>
        <w:tc>
          <w:tcPr>
            <w:tcW w:w="562" w:type="dxa"/>
            <w:vMerge w:val="restart"/>
          </w:tcPr>
          <w:p w14:paraId="33A4CF5E" w14:textId="2D81DACF" w:rsidR="00DD4D9E" w:rsidRDefault="00DD4D9E" w:rsidP="00616D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4820" w:type="dxa"/>
            <w:gridSpan w:val="2"/>
          </w:tcPr>
          <w:p w14:paraId="70F36F93" w14:textId="5095EE16" w:rsidR="00DD4D9E" w:rsidRPr="00857CF1" w:rsidRDefault="00DD4D9E" w:rsidP="00616D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 w:rsidR="003E395D">
              <w:rPr>
                <w:rFonts w:ascii="Arial" w:hAnsi="Arial" w:cs="Arial"/>
                <w:b/>
                <w:bCs/>
                <w:sz w:val="16"/>
                <w:szCs w:val="16"/>
              </w:rPr>
              <w:t>s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version (defined after consensus of</w:t>
            </w:r>
            <w:r w:rsidR="00D25F7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terview</w:t>
            </w:r>
            <w:r w:rsidR="00D25F7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rou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1)</w:t>
            </w:r>
          </w:p>
        </w:tc>
        <w:tc>
          <w:tcPr>
            <w:tcW w:w="4961" w:type="dxa"/>
            <w:gridSpan w:val="2"/>
          </w:tcPr>
          <w:p w14:paraId="626A2493" w14:textId="57A677DD" w:rsidR="00DD4D9E" w:rsidRPr="00857CF1" w:rsidRDefault="00A42EA1" w:rsidP="00616D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inal</w:t>
            </w:r>
            <w:r w:rsidR="00DD4D9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version (refined after consensus of </w:t>
            </w:r>
            <w:r w:rsidR="00D25F7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terview </w:t>
            </w:r>
            <w:r w:rsidR="00DD4D9E">
              <w:rPr>
                <w:rFonts w:ascii="Arial" w:hAnsi="Arial" w:cs="Arial"/>
                <w:b/>
                <w:bCs/>
                <w:sz w:val="16"/>
                <w:szCs w:val="16"/>
              </w:rPr>
              <w:t>group 1–4)</w:t>
            </w:r>
          </w:p>
        </w:tc>
        <w:tc>
          <w:tcPr>
            <w:tcW w:w="1418" w:type="dxa"/>
            <w:vMerge/>
          </w:tcPr>
          <w:p w14:paraId="1830C875" w14:textId="06203515" w:rsidR="00DD4D9E" w:rsidRPr="00857CF1" w:rsidRDefault="00DD4D9E" w:rsidP="00616D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2A4F7251" w14:textId="614CE9BC" w:rsidR="00DD4D9E" w:rsidRPr="00857CF1" w:rsidRDefault="00DD4D9E" w:rsidP="00D13B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B5DA517" w14:textId="06ADD36F" w:rsidR="00DD4D9E" w:rsidRPr="00857CF1" w:rsidRDefault="00DD4D9E" w:rsidP="00616D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DD4D9E" w:rsidRPr="00857CF1" w14:paraId="370D2FCE" w14:textId="22932392" w:rsidTr="00EC74EE">
        <w:trPr>
          <w:trHeight w:val="250"/>
        </w:trPr>
        <w:tc>
          <w:tcPr>
            <w:tcW w:w="562" w:type="dxa"/>
            <w:vMerge/>
          </w:tcPr>
          <w:p w14:paraId="1DF5826A" w14:textId="77777777" w:rsidR="00DD4D9E" w:rsidRPr="00857CF1" w:rsidRDefault="00DD4D9E" w:rsidP="00616D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40F4DC02" w14:textId="68D50C83" w:rsidR="00DD4D9E" w:rsidRPr="00857CF1" w:rsidRDefault="00DD4D9E" w:rsidP="00616D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7CF1">
              <w:rPr>
                <w:rFonts w:ascii="Arial" w:hAnsi="Arial" w:cs="Arial"/>
                <w:b/>
                <w:bCs/>
                <w:sz w:val="16"/>
                <w:szCs w:val="16"/>
              </w:rPr>
              <w:t>Code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,</w:t>
            </w:r>
            <w:r w:rsidRPr="00857CF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 w:rsidR="003E395D">
              <w:rPr>
                <w:rFonts w:ascii="Arial" w:hAnsi="Arial" w:cs="Arial"/>
                <w:b/>
                <w:bCs/>
                <w:sz w:val="16"/>
                <w:szCs w:val="16"/>
              </w:rPr>
              <w:t>st</w:t>
            </w:r>
            <w:r w:rsidRPr="00857CF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version</w:t>
            </w:r>
          </w:p>
        </w:tc>
        <w:tc>
          <w:tcPr>
            <w:tcW w:w="2977" w:type="dxa"/>
          </w:tcPr>
          <w:p w14:paraId="0CA90C6D" w14:textId="585FF0A7" w:rsidR="00DD4D9E" w:rsidRPr="00857CF1" w:rsidRDefault="00DD4D9E" w:rsidP="00616D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7CF1">
              <w:rPr>
                <w:rFonts w:ascii="Arial" w:hAnsi="Arial" w:cs="Arial"/>
                <w:b/>
                <w:bCs/>
                <w:sz w:val="16"/>
                <w:szCs w:val="16"/>
              </w:rPr>
              <w:t>Description and researcher note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, 1</w:t>
            </w:r>
            <w:r w:rsidR="003E395D">
              <w:rPr>
                <w:rFonts w:ascii="Arial" w:hAnsi="Arial" w:cs="Arial"/>
                <w:b/>
                <w:bCs/>
                <w:sz w:val="16"/>
                <w:szCs w:val="16"/>
              </w:rPr>
              <w:t>s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version</w:t>
            </w:r>
          </w:p>
        </w:tc>
        <w:tc>
          <w:tcPr>
            <w:tcW w:w="1956" w:type="dxa"/>
          </w:tcPr>
          <w:p w14:paraId="4C4E60F4" w14:textId="632FFBF7" w:rsidR="00DD4D9E" w:rsidRPr="00857CF1" w:rsidRDefault="00DD4D9E" w:rsidP="00616D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7CF1">
              <w:rPr>
                <w:rFonts w:ascii="Arial" w:hAnsi="Arial" w:cs="Arial"/>
                <w:b/>
                <w:bCs/>
                <w:sz w:val="16"/>
                <w:szCs w:val="16"/>
              </w:rPr>
              <w:t>Code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,</w:t>
            </w:r>
            <w:r w:rsidRPr="00857CF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373647">
              <w:rPr>
                <w:rFonts w:ascii="Arial" w:hAnsi="Arial" w:cs="Arial"/>
                <w:b/>
                <w:bCs/>
                <w:sz w:val="16"/>
                <w:szCs w:val="16"/>
              </w:rPr>
              <w:t>final</w:t>
            </w:r>
            <w:r w:rsidRPr="00857CF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version</w:t>
            </w:r>
          </w:p>
        </w:tc>
        <w:tc>
          <w:tcPr>
            <w:tcW w:w="3005" w:type="dxa"/>
          </w:tcPr>
          <w:p w14:paraId="74964FD6" w14:textId="2663B8F0" w:rsidR="00DD4D9E" w:rsidRPr="00857CF1" w:rsidRDefault="00DD4D9E" w:rsidP="00616D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7CF1">
              <w:rPr>
                <w:rFonts w:ascii="Arial" w:hAnsi="Arial" w:cs="Arial"/>
                <w:b/>
                <w:bCs/>
                <w:sz w:val="16"/>
                <w:szCs w:val="16"/>
              </w:rPr>
              <w:t>Description and researcher note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</w:t>
            </w:r>
            <w:r w:rsidR="00373647">
              <w:rPr>
                <w:rFonts w:ascii="Arial" w:hAnsi="Arial" w:cs="Arial"/>
                <w:b/>
                <w:bCs/>
                <w:sz w:val="16"/>
                <w:szCs w:val="16"/>
              </w:rPr>
              <w:t>final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version</w:t>
            </w:r>
          </w:p>
        </w:tc>
        <w:tc>
          <w:tcPr>
            <w:tcW w:w="1418" w:type="dxa"/>
            <w:vMerge/>
          </w:tcPr>
          <w:p w14:paraId="2F154121" w14:textId="4FC41B56" w:rsidR="00DD4D9E" w:rsidRPr="00857CF1" w:rsidRDefault="00DD4D9E" w:rsidP="00616D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13ED8847" w14:textId="118F310F" w:rsidR="00DD4D9E" w:rsidRPr="00857CF1" w:rsidRDefault="00DD4D9E" w:rsidP="00D13B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1C86512" w14:textId="0F8F59D3" w:rsidR="00DD4D9E" w:rsidRPr="00857CF1" w:rsidRDefault="00DD4D9E" w:rsidP="00616D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7E3260" w:rsidRPr="00857CF1" w14:paraId="22B6D952" w14:textId="7FDA0C85" w:rsidTr="00EC74EE">
        <w:tc>
          <w:tcPr>
            <w:tcW w:w="562" w:type="dxa"/>
          </w:tcPr>
          <w:p w14:paraId="7C5DAF71" w14:textId="759FDA85" w:rsidR="007E3260" w:rsidRPr="00991B16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8A7EF85" w14:textId="6E98F0E0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omplaints or pain before treatment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D9CAF17" w14:textId="1F09E702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ain or discomfort leading patient to treatment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4EF5BCCD" w14:textId="59EFEBF3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omplaints or pain before treatment</w:t>
            </w:r>
          </w:p>
        </w:tc>
        <w:tc>
          <w:tcPr>
            <w:tcW w:w="3005" w:type="dxa"/>
            <w:vAlign w:val="center"/>
          </w:tcPr>
          <w:p w14:paraId="1BE966A2" w14:textId="643BBA44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ain or discomfort leading patient to treatment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75C117" w14:textId="6265BF9B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urrent complaints</w:t>
            </w:r>
          </w:p>
        </w:tc>
        <w:tc>
          <w:tcPr>
            <w:tcW w:w="1417" w:type="dxa"/>
            <w:vMerge w:val="restart"/>
            <w:vAlign w:val="center"/>
          </w:tcPr>
          <w:p w14:paraId="664C35C0" w14:textId="6AC727E9" w:rsidR="007E3260" w:rsidRPr="00D13B6B" w:rsidRDefault="007E3260" w:rsidP="007E326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3B6B">
              <w:rPr>
                <w:rFonts w:ascii="Arial" w:hAnsi="Arial" w:cs="Arial"/>
                <w:color w:val="000000"/>
                <w:sz w:val="16"/>
                <w:szCs w:val="16"/>
              </w:rPr>
              <w:t>Preconditions</w:t>
            </w:r>
          </w:p>
        </w:tc>
        <w:tc>
          <w:tcPr>
            <w:tcW w:w="1134" w:type="dxa"/>
            <w:vMerge w:val="restart"/>
            <w:vAlign w:val="center"/>
          </w:tcPr>
          <w:p w14:paraId="6B1F583B" w14:textId="45CE6BF4" w:rsidR="007E3260" w:rsidRPr="00D13B6B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3B6B">
              <w:rPr>
                <w:rFonts w:ascii="Arial" w:hAnsi="Arial" w:cs="Arial"/>
                <w:color w:val="000000"/>
                <w:sz w:val="16"/>
                <w:szCs w:val="16"/>
              </w:rPr>
              <w:t>Health care service</w:t>
            </w:r>
          </w:p>
        </w:tc>
      </w:tr>
      <w:tr w:rsidR="007E3260" w:rsidRPr="00857CF1" w14:paraId="0C4061E1" w14:textId="2C88C167" w:rsidTr="00EC74EE">
        <w:tc>
          <w:tcPr>
            <w:tcW w:w="562" w:type="dxa"/>
            <w:vMerge w:val="restart"/>
          </w:tcPr>
          <w:p w14:paraId="463A947B" w14:textId="108F11C3" w:rsidR="007E3260" w:rsidRPr="00991B16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D86583D" w14:textId="31207BCF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Self-diagnosis/-initiativ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5F3ED3C" w14:textId="46961243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atient's decision is based on already formed opinion about her/his nee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for treatment, </w:t>
            </w:r>
            <w:r w:rsidR="00992860" w:rsidRPr="00991B16">
              <w:rPr>
                <w:rFonts w:ascii="Arial" w:hAnsi="Arial" w:cs="Arial"/>
                <w:color w:val="000000"/>
                <w:sz w:val="16"/>
                <w:szCs w:val="16"/>
              </w:rPr>
              <w:t>e.g.,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asks for treatment on own initiative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39E0DECE" w14:textId="36898149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Self-diagnosis/-initiative</w:t>
            </w:r>
          </w:p>
        </w:tc>
        <w:tc>
          <w:tcPr>
            <w:tcW w:w="3005" w:type="dxa"/>
            <w:vAlign w:val="center"/>
          </w:tcPr>
          <w:p w14:paraId="4A8960CC" w14:textId="5431A1BD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atient's decision is based on already formed opinion about her/his need for treatment, and requests treatment proactively.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64B591CE" w14:textId="0437FE25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Self-diagnosis</w:t>
            </w:r>
          </w:p>
        </w:tc>
        <w:tc>
          <w:tcPr>
            <w:tcW w:w="1417" w:type="dxa"/>
            <w:vMerge/>
            <w:vAlign w:val="center"/>
          </w:tcPr>
          <w:p w14:paraId="4B00226B" w14:textId="0AA19DC8" w:rsidR="007E3260" w:rsidRPr="00D13B6B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15704A89" w14:textId="77777777" w:rsidR="007E3260" w:rsidRPr="00D13B6B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3260" w:rsidRPr="00857CF1" w14:paraId="0E80E9DB" w14:textId="0FE83381" w:rsidTr="00EC74EE">
        <w:tc>
          <w:tcPr>
            <w:tcW w:w="562" w:type="dxa"/>
            <w:vMerge/>
          </w:tcPr>
          <w:p w14:paraId="6BC90752" w14:textId="77777777" w:rsidR="007E3260" w:rsidRPr="00991B16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97C587F" w14:textId="505F1C2F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Recommendation by family, circle of friends and acquaintance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25BDE8C" w14:textId="0F5DE131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Treatment or dentist is recommended by family, circle of friends and acquaintances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5975759A" w14:textId="1F94DC36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Recommendation of the service (by family, circle of friends and acquaintances, or other sources)</w:t>
            </w:r>
          </w:p>
        </w:tc>
        <w:tc>
          <w:tcPr>
            <w:tcW w:w="3005" w:type="dxa"/>
            <w:vAlign w:val="center"/>
          </w:tcPr>
          <w:p w14:paraId="7EC34D5E" w14:textId="2CD0BB11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Treatment or dentist is recommended by family, circle of friends and acquaintances.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4544EBE6" w14:textId="2F06E389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188F21FB" w14:textId="74939C8B" w:rsidR="007E3260" w:rsidRPr="00D13B6B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5A0C8526" w14:textId="77777777" w:rsidR="007E3260" w:rsidRPr="00D13B6B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3260" w:rsidRPr="00857CF1" w14:paraId="32686400" w14:textId="2D5CDFDE" w:rsidTr="00EC74EE">
        <w:tc>
          <w:tcPr>
            <w:tcW w:w="562" w:type="dxa"/>
            <w:vMerge/>
          </w:tcPr>
          <w:p w14:paraId="7590A4BE" w14:textId="77777777" w:rsidR="007E3260" w:rsidRPr="00991B16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2BA3B16" w14:textId="1A2AC33C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Recommendation by health insurance company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D79803B" w14:textId="7CE029D0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Treatment or dentist is recommended by health insurance company.</w:t>
            </w:r>
          </w:p>
        </w:tc>
        <w:tc>
          <w:tcPr>
            <w:tcW w:w="1956" w:type="dxa"/>
            <w:vMerge w:val="restart"/>
            <w:shd w:val="clear" w:color="auto" w:fill="auto"/>
            <w:vAlign w:val="center"/>
          </w:tcPr>
          <w:p w14:paraId="0939049E" w14:textId="1CBD2EBE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Recommendation of produc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or treatmen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(by health insurance company, or other sources)</w:t>
            </w:r>
          </w:p>
        </w:tc>
        <w:tc>
          <w:tcPr>
            <w:tcW w:w="3005" w:type="dxa"/>
            <w:vMerge w:val="restart"/>
            <w:vAlign w:val="center"/>
          </w:tcPr>
          <w:p w14:paraId="21B974CA" w14:textId="2307FB14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Treatment or dentist is recommended by health insurance company.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1AD125A9" w14:textId="513EFB5A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09D3FDFF" w14:textId="78350AA4" w:rsidR="007E3260" w:rsidRPr="00D13B6B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5F05120D" w14:textId="77777777" w:rsidR="007E3260" w:rsidRPr="00D13B6B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3260" w:rsidRPr="00857CF1" w14:paraId="4C2BA8AA" w14:textId="609264B9" w:rsidTr="00EC74EE">
        <w:tc>
          <w:tcPr>
            <w:tcW w:w="562" w:type="dxa"/>
            <w:vMerge/>
          </w:tcPr>
          <w:p w14:paraId="13AA6871" w14:textId="77777777" w:rsidR="007E3260" w:rsidRPr="00991B16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B44A077" w14:textId="763C25FA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Recommendation by other sources (e.g.</w:t>
            </w:r>
            <w:r w:rsidR="00BE6720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internet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2CCAC3A" w14:textId="7C89D3CA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Treatment or dentist was recommended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n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internet-pages or -portals, and other sources, e.g.</w:t>
            </w:r>
            <w:r w:rsidR="00BE6720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popularity according to other patients: "He's always full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y booked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.".</w:t>
            </w:r>
          </w:p>
        </w:tc>
        <w:tc>
          <w:tcPr>
            <w:tcW w:w="1956" w:type="dxa"/>
            <w:vMerge/>
            <w:shd w:val="clear" w:color="auto" w:fill="auto"/>
            <w:vAlign w:val="center"/>
          </w:tcPr>
          <w:p w14:paraId="60F81359" w14:textId="14B3A4E3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05" w:type="dxa"/>
            <w:vMerge/>
            <w:vAlign w:val="center"/>
          </w:tcPr>
          <w:p w14:paraId="4DE7FDED" w14:textId="71220353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2EC581EF" w14:textId="222366DD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09867A31" w14:textId="51664F62" w:rsidR="007E3260" w:rsidRPr="00D13B6B" w:rsidRDefault="007E3260" w:rsidP="00D13B6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6B2EEB8A" w14:textId="77777777" w:rsidR="007E3260" w:rsidRPr="00D13B6B" w:rsidRDefault="007E3260" w:rsidP="00D13B6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7E3260" w:rsidRPr="00857CF1" w14:paraId="679DA35D" w14:textId="020F0147" w:rsidTr="00EC74EE">
        <w:tc>
          <w:tcPr>
            <w:tcW w:w="562" w:type="dxa"/>
          </w:tcPr>
          <w:p w14:paraId="31343DD9" w14:textId="5BA9199D" w:rsidR="007E3260" w:rsidRPr="00991B16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BAD92F" w14:textId="4E8EE2D8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onstitution of patient (e.g.</w:t>
            </w:r>
            <w:r w:rsidR="00BE6720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age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C2A9EA4" w14:textId="0D54AB97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atient's physical condition, e.g., pre-existing disease, good or bad oral health, age, smoking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4A14C6C1" w14:textId="044777FB" w:rsidR="007E3260" w:rsidRPr="00991B16" w:rsidRDefault="007E3260" w:rsidP="00D13B6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onstitution of patient</w:t>
            </w:r>
          </w:p>
        </w:tc>
        <w:tc>
          <w:tcPr>
            <w:tcW w:w="3005" w:type="dxa"/>
            <w:vAlign w:val="center"/>
          </w:tcPr>
          <w:p w14:paraId="5F650100" w14:textId="44D28D88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atient's physical condition, e.g., pre-existing disease, good or bad oral health, age, smoking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A123C73" w14:textId="5C8C80D5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atient's constitution</w:t>
            </w:r>
          </w:p>
        </w:tc>
        <w:tc>
          <w:tcPr>
            <w:tcW w:w="1417" w:type="dxa"/>
            <w:vMerge/>
            <w:vAlign w:val="center"/>
          </w:tcPr>
          <w:p w14:paraId="32E5C743" w14:textId="7C455006" w:rsidR="007E3260" w:rsidRPr="00D13B6B" w:rsidRDefault="007E3260" w:rsidP="00D13B6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14B0A2E3" w14:textId="77777777" w:rsidR="007E3260" w:rsidRPr="00D13B6B" w:rsidRDefault="007E3260" w:rsidP="00D13B6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7E3260" w:rsidRPr="00857CF1" w14:paraId="04901B95" w14:textId="5765AABE" w:rsidTr="00EC74EE">
        <w:tc>
          <w:tcPr>
            <w:tcW w:w="562" w:type="dxa"/>
          </w:tcPr>
          <w:p w14:paraId="6A162083" w14:textId="01488996" w:rsidR="007E3260" w:rsidRPr="00991B16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1E17E0" w14:textId="1DED99F7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Recommendation by dentis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staff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D86C398" w14:textId="0624D2F9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Treatment is recommended by dentist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260A622E" w14:textId="082787B5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Recommendation by dentis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staff</w:t>
            </w:r>
          </w:p>
        </w:tc>
        <w:tc>
          <w:tcPr>
            <w:tcW w:w="3005" w:type="dxa"/>
            <w:vAlign w:val="center"/>
          </w:tcPr>
          <w:p w14:paraId="12E4108F" w14:textId="1AB1E520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Treatment is recommended by dentist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149663" w14:textId="35AFBF9D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rofessional recommendation</w:t>
            </w:r>
          </w:p>
        </w:tc>
        <w:tc>
          <w:tcPr>
            <w:tcW w:w="1417" w:type="dxa"/>
            <w:vMerge/>
            <w:vAlign w:val="center"/>
          </w:tcPr>
          <w:p w14:paraId="67803832" w14:textId="6E7988C5" w:rsidR="007E3260" w:rsidRPr="00D13B6B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7254286A" w14:textId="77777777" w:rsidR="007E3260" w:rsidRPr="00D13B6B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3260" w:rsidRPr="00857CF1" w14:paraId="17C86156" w14:textId="219F7235" w:rsidTr="00EC74EE">
        <w:tc>
          <w:tcPr>
            <w:tcW w:w="562" w:type="dxa"/>
          </w:tcPr>
          <w:p w14:paraId="4B5023EE" w14:textId="56D2E208" w:rsidR="007E3260" w:rsidRPr="00991B16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80C381B" w14:textId="6DEA29BD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revention and prophylaxi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7D114D0" w14:textId="59805630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Treatment is taken by patient to care for precaution on dental health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0B184176" w14:textId="2C52D615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revention and prophylaxis</w:t>
            </w:r>
          </w:p>
        </w:tc>
        <w:tc>
          <w:tcPr>
            <w:tcW w:w="3005" w:type="dxa"/>
            <w:vAlign w:val="center"/>
          </w:tcPr>
          <w:p w14:paraId="2CF90C62" w14:textId="394B8C7C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Treatment is taken by patient to care for precaution on dental health, i.e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including aftercare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39F8C9" w14:textId="6CB12EB5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revention</w:t>
            </w:r>
          </w:p>
        </w:tc>
        <w:tc>
          <w:tcPr>
            <w:tcW w:w="1417" w:type="dxa"/>
            <w:vMerge/>
            <w:vAlign w:val="center"/>
          </w:tcPr>
          <w:p w14:paraId="308CAE19" w14:textId="1DE263B6" w:rsidR="007E3260" w:rsidRPr="00D13B6B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7CED0CEE" w14:textId="77777777" w:rsidR="007E3260" w:rsidRPr="00D13B6B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F5914" w:rsidRPr="00857CF1" w14:paraId="55DA80F1" w14:textId="2D15F0B6" w:rsidTr="00EC74EE">
        <w:tc>
          <w:tcPr>
            <w:tcW w:w="562" w:type="dxa"/>
          </w:tcPr>
          <w:p w14:paraId="1ACA6B5A" w14:textId="733642FE" w:rsidR="007F5914" w:rsidRPr="00991B16" w:rsidRDefault="007F5914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69D95B" w14:textId="5C7F4D6E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uration of treatment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CC432CE" w14:textId="66B2DAD3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uration of single treatment session or multiple sessions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4DDDCBE5" w14:textId="0200F104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uration of treatment</w:t>
            </w:r>
          </w:p>
        </w:tc>
        <w:tc>
          <w:tcPr>
            <w:tcW w:w="3005" w:type="dxa"/>
            <w:vAlign w:val="center"/>
          </w:tcPr>
          <w:p w14:paraId="289C3719" w14:textId="225947AB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Time for patient to complete treatment, i.e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including wa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to and from dental office, and duration of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 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single treatment session or multiple sessions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B97C9F" w14:textId="79B86AFF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uration of treatment</w:t>
            </w:r>
          </w:p>
        </w:tc>
        <w:tc>
          <w:tcPr>
            <w:tcW w:w="1417" w:type="dxa"/>
            <w:vMerge w:val="restart"/>
            <w:vAlign w:val="center"/>
          </w:tcPr>
          <w:p w14:paraId="32E8CE76" w14:textId="72480507" w:rsidR="007F5914" w:rsidRPr="00D13B6B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3B6B">
              <w:rPr>
                <w:rFonts w:ascii="Arial" w:hAnsi="Arial" w:cs="Arial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134" w:type="dxa"/>
            <w:vMerge/>
            <w:vAlign w:val="center"/>
          </w:tcPr>
          <w:p w14:paraId="3DC03F79" w14:textId="77777777" w:rsidR="007F5914" w:rsidRPr="00D13B6B" w:rsidRDefault="007F5914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F5914" w:rsidRPr="00857CF1" w14:paraId="1617F4EC" w14:textId="134FD821" w:rsidTr="00EC74EE">
        <w:tc>
          <w:tcPr>
            <w:tcW w:w="562" w:type="dxa"/>
          </w:tcPr>
          <w:p w14:paraId="25985D2D" w14:textId="50DEB8D5" w:rsidR="007F5914" w:rsidRPr="00991B16" w:rsidRDefault="007F5914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64679B" w14:textId="7C5642D9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omplain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/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ain during treatment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5E78C57" w14:textId="65461CF0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ain or discomfort during treatment, and extent of treatment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1EFF8FCB" w14:textId="73258B0D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omplaint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ain during treatment</w:t>
            </w:r>
          </w:p>
        </w:tc>
        <w:tc>
          <w:tcPr>
            <w:tcW w:w="3005" w:type="dxa"/>
            <w:vAlign w:val="center"/>
          </w:tcPr>
          <w:p w14:paraId="273A7436" w14:textId="66092165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ain or discomfort during treatment, and extent of treatment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AB5D10" w14:textId="0752FF74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omplaints during treatment process</w:t>
            </w:r>
          </w:p>
        </w:tc>
        <w:tc>
          <w:tcPr>
            <w:tcW w:w="1417" w:type="dxa"/>
            <w:vMerge/>
            <w:vAlign w:val="center"/>
          </w:tcPr>
          <w:p w14:paraId="057AB805" w14:textId="16FA99F8" w:rsidR="007F5914" w:rsidRPr="00D13B6B" w:rsidRDefault="007F5914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7923354A" w14:textId="77777777" w:rsidR="007F5914" w:rsidRPr="00D13B6B" w:rsidRDefault="007F5914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3260" w:rsidRPr="00857CF1" w14:paraId="460080FB" w14:textId="56C046C7" w:rsidTr="00EC74EE">
        <w:tc>
          <w:tcPr>
            <w:tcW w:w="562" w:type="dxa"/>
          </w:tcPr>
          <w:p w14:paraId="3AB3A6A6" w14:textId="0B659B0C" w:rsidR="007E3260" w:rsidRPr="00991B16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25B10D" w14:textId="613B4ADB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"Bonus booklet"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505F826" w14:textId="023EFE92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The "bonus booklet" or receiving a stamp in the booklet is driver for utilizing treatment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510D74AA" w14:textId="5D631B46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"Bonus booklet"</w:t>
            </w:r>
          </w:p>
        </w:tc>
        <w:tc>
          <w:tcPr>
            <w:tcW w:w="3005" w:type="dxa"/>
            <w:vAlign w:val="center"/>
          </w:tcPr>
          <w:p w14:paraId="0937D2A9" w14:textId="619AD4FE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The "bonus booklet" or receiving a stamp in the booklet is driver for utilizing treatment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B00BDD" w14:textId="0E6B7D86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"Bonus booklet"</w:t>
            </w:r>
          </w:p>
        </w:tc>
        <w:tc>
          <w:tcPr>
            <w:tcW w:w="1417" w:type="dxa"/>
            <w:vMerge w:val="restart"/>
            <w:vAlign w:val="center"/>
          </w:tcPr>
          <w:p w14:paraId="1D958A0A" w14:textId="2CC227AD" w:rsidR="007E3260" w:rsidRPr="00D13B6B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3B6B">
              <w:rPr>
                <w:rFonts w:ascii="Arial" w:hAnsi="Arial" w:cs="Arial"/>
                <w:color w:val="000000"/>
                <w:sz w:val="16"/>
                <w:szCs w:val="16"/>
              </w:rPr>
              <w:t>Costs</w:t>
            </w:r>
          </w:p>
        </w:tc>
        <w:tc>
          <w:tcPr>
            <w:tcW w:w="1134" w:type="dxa"/>
            <w:vMerge/>
            <w:vAlign w:val="center"/>
          </w:tcPr>
          <w:p w14:paraId="2968138A" w14:textId="77777777" w:rsidR="007E3260" w:rsidRPr="00D13B6B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3260" w:rsidRPr="00857CF1" w14:paraId="0872662A" w14:textId="18C26768" w:rsidTr="00EC74EE">
        <w:tc>
          <w:tcPr>
            <w:tcW w:w="562" w:type="dxa"/>
          </w:tcPr>
          <w:p w14:paraId="23FE451E" w14:textId="53F9E2C4" w:rsidR="007E3260" w:rsidRPr="00991B16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D9C26C" w14:textId="190D0825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"Bonus program"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8047284" w14:textId="4495FA7D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"Bonus program" of a specific health insurance company is driver for utilizing treatment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1DA9FE28" w14:textId="48B75CFC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"Bonus program"</w:t>
            </w:r>
          </w:p>
        </w:tc>
        <w:tc>
          <w:tcPr>
            <w:tcW w:w="3005" w:type="dxa"/>
            <w:vAlign w:val="center"/>
          </w:tcPr>
          <w:p w14:paraId="3E2AA7E6" w14:textId="3D7705A4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"Bonus program" of a specific health insurance company is driver for utilizing treatment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19A843" w14:textId="1A20331B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"Bonus program"</w:t>
            </w:r>
          </w:p>
        </w:tc>
        <w:tc>
          <w:tcPr>
            <w:tcW w:w="1417" w:type="dxa"/>
            <w:vMerge/>
            <w:vAlign w:val="center"/>
          </w:tcPr>
          <w:p w14:paraId="267DB226" w14:textId="650C87C9" w:rsidR="007E3260" w:rsidRPr="00D13B6B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7505C530" w14:textId="77777777" w:rsidR="007E3260" w:rsidRPr="00D13B6B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3260" w:rsidRPr="00857CF1" w14:paraId="2FDC4046" w14:textId="796ABC6B" w:rsidTr="00EC74EE">
        <w:tc>
          <w:tcPr>
            <w:tcW w:w="562" w:type="dxa"/>
          </w:tcPr>
          <w:p w14:paraId="744A4C52" w14:textId="477FF7D0" w:rsidR="007E3260" w:rsidRPr="00991B16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B862F7" w14:textId="6CAE42EC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o-payment by patient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EB982F6" w14:textId="71061C79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Amount of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oney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that must b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aid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by patient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4DE1DA0E" w14:textId="0DBFBD13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o-payment by patient</w:t>
            </w:r>
          </w:p>
        </w:tc>
        <w:tc>
          <w:tcPr>
            <w:tcW w:w="3005" w:type="dxa"/>
            <w:vAlign w:val="center"/>
          </w:tcPr>
          <w:p w14:paraId="672E9F75" w14:textId="4B2490B3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Amount of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oney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that must b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aid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by patient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9D048C" w14:textId="1E74DB31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Out-of-pocket payment</w:t>
            </w:r>
          </w:p>
        </w:tc>
        <w:tc>
          <w:tcPr>
            <w:tcW w:w="1417" w:type="dxa"/>
            <w:vMerge/>
            <w:vAlign w:val="center"/>
          </w:tcPr>
          <w:p w14:paraId="03EC94A3" w14:textId="3364AED9" w:rsidR="007E3260" w:rsidRPr="00D13B6B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0ECB49FD" w14:textId="77777777" w:rsidR="007E3260" w:rsidRPr="00D13B6B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3260" w:rsidRPr="00857CF1" w14:paraId="2661C4CE" w14:textId="27E21ECB" w:rsidTr="00EC74EE">
        <w:tc>
          <w:tcPr>
            <w:tcW w:w="562" w:type="dxa"/>
          </w:tcPr>
          <w:p w14:paraId="0E8DAB56" w14:textId="6A5E0D8F" w:rsidR="007E3260" w:rsidRPr="00991B16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8426CFB" w14:textId="615ED7E7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Employment status of patient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75BB6B1" w14:textId="289EF015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Patient's decision is based on her/his employment situation, </w:t>
            </w:r>
            <w:r w:rsidR="00992860" w:rsidRPr="00991B16">
              <w:rPr>
                <w:rFonts w:ascii="Arial" w:hAnsi="Arial" w:cs="Arial"/>
                <w:color w:val="000000"/>
                <w:sz w:val="16"/>
                <w:szCs w:val="16"/>
              </w:rPr>
              <w:t>e.g.,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student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747C9883" w14:textId="5A63C23E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Employment status of patient</w:t>
            </w:r>
          </w:p>
        </w:tc>
        <w:tc>
          <w:tcPr>
            <w:tcW w:w="3005" w:type="dxa"/>
            <w:vAlign w:val="center"/>
          </w:tcPr>
          <w:p w14:paraId="090942FF" w14:textId="32D6E291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Patient's decision is based on her/his employment situation, </w:t>
            </w:r>
            <w:r w:rsidR="00992860" w:rsidRPr="00991B16">
              <w:rPr>
                <w:rFonts w:ascii="Arial" w:hAnsi="Arial" w:cs="Arial"/>
                <w:color w:val="000000"/>
                <w:sz w:val="16"/>
                <w:szCs w:val="16"/>
              </w:rPr>
              <w:t>e.g.,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student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402E10" w14:textId="1C5AF5CC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1417" w:type="dxa"/>
            <w:vMerge/>
            <w:vAlign w:val="center"/>
          </w:tcPr>
          <w:p w14:paraId="2262C341" w14:textId="0AD8E671" w:rsidR="007E3260" w:rsidRPr="00D13B6B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28C407D9" w14:textId="77777777" w:rsidR="007E3260" w:rsidRPr="00D13B6B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3260" w:rsidRPr="00857CF1" w14:paraId="7F8E0387" w14:textId="036DC8DB" w:rsidTr="00EC74EE">
        <w:tc>
          <w:tcPr>
            <w:tcW w:w="562" w:type="dxa"/>
            <w:vMerge w:val="restart"/>
          </w:tcPr>
          <w:p w14:paraId="5B4BAD55" w14:textId="3803C43B" w:rsidR="007E3260" w:rsidRPr="00991B16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33235B3" w14:textId="6BF2C3BA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ost-benefit ratio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842CF13" w14:textId="4AF7EC3C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atient weighs costs against expected benefits before treatment start.</w:t>
            </w:r>
          </w:p>
        </w:tc>
        <w:tc>
          <w:tcPr>
            <w:tcW w:w="1956" w:type="dxa"/>
            <w:vMerge w:val="restart"/>
            <w:shd w:val="clear" w:color="auto" w:fill="auto"/>
            <w:vAlign w:val="center"/>
          </w:tcPr>
          <w:p w14:paraId="760ECFF8" w14:textId="69B1A3B2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ost-benefit ratio</w:t>
            </w:r>
          </w:p>
        </w:tc>
        <w:tc>
          <w:tcPr>
            <w:tcW w:w="3005" w:type="dxa"/>
            <w:vMerge w:val="restart"/>
            <w:vAlign w:val="center"/>
          </w:tcPr>
          <w:p w14:paraId="373CB5D9" w14:textId="1A6E3324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atient weighs costs against expected benefits before treatment start.</w:t>
            </w:r>
          </w:p>
        </w:tc>
        <w:tc>
          <w:tcPr>
            <w:tcW w:w="1418" w:type="dxa"/>
            <w:vMerge w:val="restart"/>
            <w:vAlign w:val="center"/>
          </w:tcPr>
          <w:p w14:paraId="236EAAC9" w14:textId="4E2C05D0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ost-benefit</w:t>
            </w:r>
          </w:p>
        </w:tc>
        <w:tc>
          <w:tcPr>
            <w:tcW w:w="1417" w:type="dxa"/>
            <w:vMerge/>
            <w:vAlign w:val="center"/>
          </w:tcPr>
          <w:p w14:paraId="2F5C9690" w14:textId="028F50AA" w:rsidR="007E3260" w:rsidRPr="00D13B6B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25BF35CE" w14:textId="77777777" w:rsidR="007E3260" w:rsidRPr="00D13B6B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3260" w:rsidRPr="00857CF1" w14:paraId="672EDC1E" w14:textId="337FD4D0" w:rsidTr="00EC74EE">
        <w:tc>
          <w:tcPr>
            <w:tcW w:w="562" w:type="dxa"/>
            <w:vMerge/>
          </w:tcPr>
          <w:p w14:paraId="5F4BFDFB" w14:textId="77777777" w:rsidR="007E3260" w:rsidRPr="00991B16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AB776ED" w14:textId="01456BFA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ost-risk ratio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B5A5B42" w14:textId="4C398747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atient weighs costs against expected risks before treatment start.</w:t>
            </w:r>
          </w:p>
        </w:tc>
        <w:tc>
          <w:tcPr>
            <w:tcW w:w="1956" w:type="dxa"/>
            <w:vMerge/>
            <w:shd w:val="clear" w:color="auto" w:fill="auto"/>
            <w:vAlign w:val="center"/>
          </w:tcPr>
          <w:p w14:paraId="746BC1CC" w14:textId="6487A3FC" w:rsidR="007E3260" w:rsidRPr="00991B16" w:rsidRDefault="007E3260" w:rsidP="00D13B6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005" w:type="dxa"/>
            <w:vMerge/>
            <w:vAlign w:val="center"/>
          </w:tcPr>
          <w:p w14:paraId="713FE265" w14:textId="3651A0AE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3217089A" w14:textId="2D6A41C6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027E9DB6" w14:textId="77777777" w:rsidR="007E3260" w:rsidRPr="00D13B6B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4A13F326" w14:textId="77777777" w:rsidR="007E3260" w:rsidRPr="00D13B6B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3260" w:rsidRPr="00857CF1" w14:paraId="2EF77182" w14:textId="7A63CC7F" w:rsidTr="00EC74EE">
        <w:tc>
          <w:tcPr>
            <w:tcW w:w="562" w:type="dxa"/>
          </w:tcPr>
          <w:p w14:paraId="2B908B85" w14:textId="27972F3C" w:rsidR="007E3260" w:rsidRPr="00991B16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33F374" w14:textId="73A6852E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Health insuranc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embership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F0F5951" w14:textId="2D2A5A79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Health insurance affiliation results in benefits, </w:t>
            </w:r>
            <w:r w:rsidR="00992860" w:rsidRPr="00991B16">
              <w:rPr>
                <w:rFonts w:ascii="Arial" w:hAnsi="Arial" w:cs="Arial"/>
                <w:color w:val="000000"/>
                <w:sz w:val="16"/>
                <w:szCs w:val="16"/>
              </w:rPr>
              <w:t>e.g.,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in terms of costs when using a treatment or special dentist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3AE270C3" w14:textId="6D7B4A7C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Health insurance affiliation</w:t>
            </w:r>
          </w:p>
        </w:tc>
        <w:tc>
          <w:tcPr>
            <w:tcW w:w="3005" w:type="dxa"/>
            <w:vAlign w:val="center"/>
          </w:tcPr>
          <w:p w14:paraId="547BAEAE" w14:textId="1AD1168B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Health insurance affiliation results in benefits, </w:t>
            </w:r>
            <w:r w:rsidR="00992860" w:rsidRPr="00991B16">
              <w:rPr>
                <w:rFonts w:ascii="Arial" w:hAnsi="Arial" w:cs="Arial"/>
                <w:color w:val="000000"/>
                <w:sz w:val="16"/>
                <w:szCs w:val="16"/>
              </w:rPr>
              <w:t>e.g.,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in terms of costs when using a treatment or special dentist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C5BB56" w14:textId="532BB150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Insurance coverage</w:t>
            </w:r>
          </w:p>
        </w:tc>
        <w:tc>
          <w:tcPr>
            <w:tcW w:w="1417" w:type="dxa"/>
            <w:vMerge/>
            <w:vAlign w:val="center"/>
          </w:tcPr>
          <w:p w14:paraId="7C35F8C4" w14:textId="77777777" w:rsidR="007E3260" w:rsidRPr="00D13B6B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61A92037" w14:textId="77777777" w:rsidR="007E3260" w:rsidRPr="00D13B6B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3260" w:rsidRPr="00857CF1" w14:paraId="3F20749E" w14:textId="3045D664" w:rsidTr="00EC74EE">
        <w:tc>
          <w:tcPr>
            <w:tcW w:w="562" w:type="dxa"/>
          </w:tcPr>
          <w:p w14:paraId="73DBC5CC" w14:textId="71D8BE3E" w:rsidR="007E3260" w:rsidRPr="00991B16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5A1B9D" w14:textId="634547AE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ossibility of installment payment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AE2558F" w14:textId="44F098AE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ist offers possibility to pay for treatment by installments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57F95525" w14:textId="2A1F6F14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ossibility of installment payments</w:t>
            </w:r>
          </w:p>
        </w:tc>
        <w:tc>
          <w:tcPr>
            <w:tcW w:w="3005" w:type="dxa"/>
            <w:vAlign w:val="center"/>
          </w:tcPr>
          <w:p w14:paraId="35B05E5F" w14:textId="67A89F18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ist offers possibility to pay for treatment by installments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598F3C" w14:textId="4AEC3748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Installment</w:t>
            </w:r>
          </w:p>
        </w:tc>
        <w:tc>
          <w:tcPr>
            <w:tcW w:w="1417" w:type="dxa"/>
            <w:vMerge/>
            <w:vAlign w:val="center"/>
          </w:tcPr>
          <w:p w14:paraId="296EC9FA" w14:textId="77777777" w:rsidR="007E3260" w:rsidRPr="00D13B6B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023E9033" w14:textId="77777777" w:rsidR="007E3260" w:rsidRPr="00D13B6B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3260" w:rsidRPr="00857CF1" w14:paraId="6D1F3EC0" w14:textId="352EAE26" w:rsidTr="00A42EA1">
        <w:tc>
          <w:tcPr>
            <w:tcW w:w="562" w:type="dxa"/>
          </w:tcPr>
          <w:p w14:paraId="2266FEF4" w14:textId="6718EAB3" w:rsidR="007E3260" w:rsidRPr="00BE4615" w:rsidRDefault="007E3260" w:rsidP="00D44B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4615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820" w:type="dxa"/>
            <w:gridSpan w:val="2"/>
            <w:shd w:val="clear" w:color="auto" w:fill="auto"/>
            <w:vAlign w:val="center"/>
          </w:tcPr>
          <w:p w14:paraId="45A0C264" w14:textId="514014B3" w:rsidR="007E3260" w:rsidRPr="00991B16" w:rsidRDefault="007E3260" w:rsidP="00D44B65">
            <w:pPr>
              <w:rPr>
                <w:rFonts w:ascii="Arial" w:hAnsi="Arial" w:cs="Arial"/>
                <w:sz w:val="16"/>
                <w:szCs w:val="16"/>
              </w:rPr>
            </w:pPr>
            <w:r w:rsidRPr="00717E7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ode emerged in further course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434E5E7B" w14:textId="7B5A340E" w:rsidR="007E3260" w:rsidRPr="00991B16" w:rsidRDefault="007E3260" w:rsidP="00D44B65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Actual costs not calculable</w:t>
            </w:r>
          </w:p>
        </w:tc>
        <w:tc>
          <w:tcPr>
            <w:tcW w:w="3005" w:type="dxa"/>
            <w:vAlign w:val="center"/>
          </w:tcPr>
          <w:p w14:paraId="74F8DE30" w14:textId="4E8BEAEE" w:rsidR="007E3260" w:rsidRPr="00991B16" w:rsidRDefault="007E3260" w:rsidP="00D44B65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ist and the patient cannot predict final cost of treatment before start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FC5437" w14:textId="68C09163" w:rsidR="007E3260" w:rsidRPr="00991B16" w:rsidRDefault="007E3260" w:rsidP="00D44B65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Actual costs</w:t>
            </w:r>
          </w:p>
        </w:tc>
        <w:tc>
          <w:tcPr>
            <w:tcW w:w="1417" w:type="dxa"/>
            <w:vMerge/>
            <w:vAlign w:val="center"/>
          </w:tcPr>
          <w:p w14:paraId="3AA8C8DB" w14:textId="77777777" w:rsidR="007E3260" w:rsidRPr="00D13B6B" w:rsidRDefault="007E3260" w:rsidP="00D44B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5ADBB56E" w14:textId="77777777" w:rsidR="007E3260" w:rsidRPr="00D13B6B" w:rsidRDefault="007E3260" w:rsidP="00D44B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3260" w:rsidRPr="00857CF1" w14:paraId="3971D362" w14:textId="39CC34B2" w:rsidTr="00EC74EE">
        <w:tc>
          <w:tcPr>
            <w:tcW w:w="562" w:type="dxa"/>
          </w:tcPr>
          <w:p w14:paraId="5FD3549F" w14:textId="4C93483D" w:rsidR="007E3260" w:rsidRPr="00991B16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C448BD1" w14:textId="644FAE01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Supplementary insuranc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CB493D7" w14:textId="2D4D1027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Supplementary insurance results in reduction of costs for treatment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06985A74" w14:textId="0071611E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Supplementary insurance</w:t>
            </w:r>
          </w:p>
        </w:tc>
        <w:tc>
          <w:tcPr>
            <w:tcW w:w="3005" w:type="dxa"/>
            <w:vAlign w:val="center"/>
          </w:tcPr>
          <w:p w14:paraId="2494F132" w14:textId="18A7712D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Supplementary insurance results in reduction of costs for treatment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483CA9" w14:textId="6AAD8471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al supplementary insurance</w:t>
            </w:r>
          </w:p>
        </w:tc>
        <w:tc>
          <w:tcPr>
            <w:tcW w:w="1417" w:type="dxa"/>
            <w:vMerge/>
            <w:vAlign w:val="center"/>
          </w:tcPr>
          <w:p w14:paraId="2398A95C" w14:textId="77777777" w:rsidR="007E3260" w:rsidRPr="00D13B6B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6A0E748B" w14:textId="77777777" w:rsidR="007E3260" w:rsidRPr="00D13B6B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3260" w:rsidRPr="00857CF1" w14:paraId="1261D122" w14:textId="4799D735" w:rsidTr="00EC74EE">
        <w:tc>
          <w:tcPr>
            <w:tcW w:w="562" w:type="dxa"/>
            <w:vMerge w:val="restart"/>
          </w:tcPr>
          <w:p w14:paraId="5A266F4F" w14:textId="49A37E82" w:rsidR="007E3260" w:rsidRPr="00991B16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D3D461E" w14:textId="4962460E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Second offer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2B7F904" w14:textId="3D762987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Second offer is obtained for treatment regarding costs.</w:t>
            </w:r>
          </w:p>
        </w:tc>
        <w:tc>
          <w:tcPr>
            <w:tcW w:w="1956" w:type="dxa"/>
            <w:vMerge w:val="restart"/>
            <w:shd w:val="clear" w:color="auto" w:fill="auto"/>
            <w:vAlign w:val="center"/>
          </w:tcPr>
          <w:p w14:paraId="56D8DBB4" w14:textId="68092D33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Second offer</w:t>
            </w:r>
          </w:p>
        </w:tc>
        <w:tc>
          <w:tcPr>
            <w:tcW w:w="3005" w:type="dxa"/>
            <w:vMerge w:val="restart"/>
            <w:vAlign w:val="center"/>
          </w:tcPr>
          <w:p w14:paraId="6EF8873D" w14:textId="05BF168A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Second offer is obtained for treatment.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20CEDEBE" w14:textId="10ACBF1A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Second offer</w:t>
            </w:r>
          </w:p>
        </w:tc>
        <w:tc>
          <w:tcPr>
            <w:tcW w:w="1417" w:type="dxa"/>
            <w:vMerge/>
            <w:vAlign w:val="center"/>
          </w:tcPr>
          <w:p w14:paraId="22BAF080" w14:textId="77777777" w:rsidR="007E3260" w:rsidRPr="00D13B6B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73E1D681" w14:textId="77777777" w:rsidR="007E3260" w:rsidRPr="00D13B6B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3260" w:rsidRPr="00857CF1" w14:paraId="2C758352" w14:textId="39EF134B" w:rsidTr="00EC74EE">
        <w:tc>
          <w:tcPr>
            <w:tcW w:w="562" w:type="dxa"/>
            <w:vMerge/>
          </w:tcPr>
          <w:p w14:paraId="1A280AF7" w14:textId="77777777" w:rsidR="007E3260" w:rsidRPr="00991B16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9A02E27" w14:textId="0F891CF1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Second opinion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1178DA0" w14:textId="241A67C3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Second opinion by another dentist, that is consulted regarding treatment.</w:t>
            </w:r>
          </w:p>
        </w:tc>
        <w:tc>
          <w:tcPr>
            <w:tcW w:w="1956" w:type="dxa"/>
            <w:vMerge/>
            <w:shd w:val="clear" w:color="auto" w:fill="auto"/>
            <w:vAlign w:val="center"/>
          </w:tcPr>
          <w:p w14:paraId="4FA0E58D" w14:textId="0DC9F591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05" w:type="dxa"/>
            <w:vMerge/>
            <w:vAlign w:val="center"/>
          </w:tcPr>
          <w:p w14:paraId="0F53D6A2" w14:textId="49A70921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33C14C3E" w14:textId="7D9D53E5" w:rsidR="007E3260" w:rsidRPr="00991B16" w:rsidRDefault="007E3260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0E8CF729" w14:textId="77777777" w:rsidR="007E3260" w:rsidRPr="00D13B6B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23C3E49D" w14:textId="77777777" w:rsidR="007E3260" w:rsidRPr="00D13B6B" w:rsidRDefault="007E3260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F5914" w:rsidRPr="00857CF1" w14:paraId="48B8EEF5" w14:textId="2D260FA3" w:rsidTr="00EC74EE">
        <w:tc>
          <w:tcPr>
            <w:tcW w:w="562" w:type="dxa"/>
          </w:tcPr>
          <w:p w14:paraId="6F6A5208" w14:textId="49EFCB6D" w:rsidR="007F5914" w:rsidRPr="00991B16" w:rsidRDefault="007F5914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BEE0E3" w14:textId="0D396F2A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Aesthetic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8C62B1E" w14:textId="783469A2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atient uses service to maintain/achieve a certain aesthetic look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6571291D" w14:textId="0DC5573A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Aesthetics</w:t>
            </w:r>
          </w:p>
        </w:tc>
        <w:tc>
          <w:tcPr>
            <w:tcW w:w="3005" w:type="dxa"/>
            <w:vAlign w:val="center"/>
          </w:tcPr>
          <w:p w14:paraId="0B13B019" w14:textId="4E6389B1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atient uses service to achieve a certain level of aesthetics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AF54DB" w14:textId="0A9A9C23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Aesthetics</w:t>
            </w:r>
          </w:p>
        </w:tc>
        <w:tc>
          <w:tcPr>
            <w:tcW w:w="1417" w:type="dxa"/>
            <w:vMerge w:val="restart"/>
            <w:vAlign w:val="center"/>
          </w:tcPr>
          <w:p w14:paraId="0642E738" w14:textId="0AE44B91" w:rsidR="007F5914" w:rsidRPr="00D13B6B" w:rsidRDefault="007F5914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3B6B">
              <w:rPr>
                <w:rFonts w:ascii="Arial" w:hAnsi="Arial" w:cs="Arial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1134" w:type="dxa"/>
            <w:vMerge/>
            <w:vAlign w:val="center"/>
          </w:tcPr>
          <w:p w14:paraId="2832A753" w14:textId="77777777" w:rsidR="007F5914" w:rsidRPr="00D13B6B" w:rsidRDefault="007F5914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F5914" w:rsidRPr="00857CF1" w14:paraId="50C7ACDA" w14:textId="3A49DD17" w:rsidTr="00EC74EE">
        <w:tc>
          <w:tcPr>
            <w:tcW w:w="562" w:type="dxa"/>
          </w:tcPr>
          <w:p w14:paraId="2F042D32" w14:textId="53BA7D29" w:rsidR="007F5914" w:rsidRPr="00991B16" w:rsidRDefault="007F5914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8D60510" w14:textId="2617E650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omplaint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ain after treatment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58CF54E" w14:textId="765D97BF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ain or discomfort after treatment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5BAB778B" w14:textId="7EEF1477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omplaint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ain after treatment</w:t>
            </w:r>
          </w:p>
        </w:tc>
        <w:tc>
          <w:tcPr>
            <w:tcW w:w="3005" w:type="dxa"/>
            <w:vAlign w:val="center"/>
          </w:tcPr>
          <w:p w14:paraId="6D94EC4C" w14:textId="57098DA7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ain or discomfort after treatment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57A701" w14:textId="248C3409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omplaints after treatment</w:t>
            </w:r>
          </w:p>
        </w:tc>
        <w:tc>
          <w:tcPr>
            <w:tcW w:w="1417" w:type="dxa"/>
            <w:vMerge/>
            <w:vAlign w:val="center"/>
          </w:tcPr>
          <w:p w14:paraId="3D8B2A5B" w14:textId="77777777" w:rsidR="007F5914" w:rsidRPr="00D13B6B" w:rsidRDefault="007F5914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3EB38F33" w14:textId="77777777" w:rsidR="007F5914" w:rsidRPr="00D13B6B" w:rsidRDefault="007F5914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F5914" w:rsidRPr="00857CF1" w14:paraId="7A3FBD16" w14:textId="09897B30" w:rsidTr="00EC74EE">
        <w:tc>
          <w:tcPr>
            <w:tcW w:w="562" w:type="dxa"/>
          </w:tcPr>
          <w:p w14:paraId="0993DE71" w14:textId="750D5FB6" w:rsidR="007F5914" w:rsidRPr="00991B16" w:rsidRDefault="007F5914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24E602E" w14:textId="4E46B4D3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urability of treatment result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3CC872C" w14:textId="4B38DBB8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Expected lifetime of treatment result, </w:t>
            </w:r>
            <w:r w:rsidR="00992860" w:rsidRPr="00991B16">
              <w:rPr>
                <w:rFonts w:ascii="Arial" w:hAnsi="Arial" w:cs="Arial"/>
                <w:color w:val="000000"/>
                <w:sz w:val="16"/>
                <w:szCs w:val="16"/>
              </w:rPr>
              <w:t>e.g.,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when does crown need to be renewed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486A813E" w14:textId="2E8432EB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Durability </w:t>
            </w:r>
          </w:p>
        </w:tc>
        <w:tc>
          <w:tcPr>
            <w:tcW w:w="3005" w:type="dxa"/>
            <w:vAlign w:val="center"/>
          </w:tcPr>
          <w:p w14:paraId="21732548" w14:textId="18127396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Expected lifetime of treatment result, </w:t>
            </w:r>
            <w:r w:rsidR="00992860" w:rsidRPr="00991B16">
              <w:rPr>
                <w:rFonts w:ascii="Arial" w:hAnsi="Arial" w:cs="Arial"/>
                <w:color w:val="000000"/>
                <w:sz w:val="16"/>
                <w:szCs w:val="16"/>
              </w:rPr>
              <w:t>e.g.,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when does crown need to be renewed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80E2E1" w14:textId="0B8F8F3D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urability</w:t>
            </w:r>
          </w:p>
        </w:tc>
        <w:tc>
          <w:tcPr>
            <w:tcW w:w="1417" w:type="dxa"/>
            <w:vMerge/>
            <w:vAlign w:val="center"/>
          </w:tcPr>
          <w:p w14:paraId="46DE61D9" w14:textId="77777777" w:rsidR="007F5914" w:rsidRPr="00D13B6B" w:rsidRDefault="007F5914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7A4783E0" w14:textId="77777777" w:rsidR="007F5914" w:rsidRPr="00D13B6B" w:rsidRDefault="007F5914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F5914" w:rsidRPr="00857CF1" w14:paraId="4D3ACA07" w14:textId="249B255B" w:rsidTr="00EC74EE">
        <w:tc>
          <w:tcPr>
            <w:tcW w:w="562" w:type="dxa"/>
          </w:tcPr>
          <w:p w14:paraId="2FDE72F6" w14:textId="192612F5" w:rsidR="007F5914" w:rsidRPr="00991B16" w:rsidRDefault="007F5914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2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59AC3C5" w14:textId="20131B9D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Influence on health (e.g.</w:t>
            </w:r>
            <w:r w:rsidR="00BE6720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non-compatibility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D553BBB" w14:textId="391BE31E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Treatment may have an impact on health, </w:t>
            </w:r>
            <w:r w:rsidR="00992860" w:rsidRPr="00991B16">
              <w:rPr>
                <w:rFonts w:ascii="Arial" w:hAnsi="Arial" w:cs="Arial"/>
                <w:color w:val="000000"/>
                <w:sz w:val="16"/>
                <w:szCs w:val="16"/>
              </w:rPr>
              <w:t>e.g.,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causing allergy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19E11C46" w14:textId="6C54439C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Influence on health </w:t>
            </w:r>
          </w:p>
        </w:tc>
        <w:tc>
          <w:tcPr>
            <w:tcW w:w="3005" w:type="dxa"/>
            <w:vAlign w:val="center"/>
          </w:tcPr>
          <w:p w14:paraId="50FA22C1" w14:textId="77B2B985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resumed influence of treatment or product on health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93F5FA" w14:textId="1E841B47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Influence on health</w:t>
            </w:r>
          </w:p>
        </w:tc>
        <w:tc>
          <w:tcPr>
            <w:tcW w:w="1417" w:type="dxa"/>
            <w:vMerge/>
            <w:vAlign w:val="center"/>
          </w:tcPr>
          <w:p w14:paraId="6A6D88E4" w14:textId="77777777" w:rsidR="007F5914" w:rsidRPr="00D13B6B" w:rsidRDefault="007F5914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6EF4ECFF" w14:textId="77777777" w:rsidR="007F5914" w:rsidRPr="00D13B6B" w:rsidRDefault="007F5914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F5914" w:rsidRPr="00857CF1" w14:paraId="3750A2F5" w14:textId="4534E3C7" w:rsidTr="00A42EA1">
        <w:trPr>
          <w:trHeight w:val="310"/>
        </w:trPr>
        <w:tc>
          <w:tcPr>
            <w:tcW w:w="562" w:type="dxa"/>
            <w:vMerge w:val="restart"/>
          </w:tcPr>
          <w:p w14:paraId="3AD7E329" w14:textId="1BFF6D35" w:rsidR="007F5914" w:rsidRPr="00BE4615" w:rsidRDefault="007F5914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820" w:type="dxa"/>
            <w:gridSpan w:val="2"/>
            <w:vMerge w:val="restart"/>
            <w:shd w:val="clear" w:color="auto" w:fill="auto"/>
            <w:vAlign w:val="center"/>
          </w:tcPr>
          <w:p w14:paraId="6E5D01AD" w14:textId="1CA7AF31" w:rsidR="007F5914" w:rsidRPr="0045646E" w:rsidRDefault="007F5914" w:rsidP="00A11FA2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73B1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ode emerged in further course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01164ED9" w14:textId="28935018" w:rsidR="007F5914" w:rsidRPr="00A13503" w:rsidRDefault="007F5914" w:rsidP="00D13B6B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oth preservation (teeth)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4B53F737" w14:textId="3D969595" w:rsidR="007F5914" w:rsidRPr="00991B16" w:rsidRDefault="00B44917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B44917">
              <w:rPr>
                <w:rFonts w:ascii="Arial" w:hAnsi="Arial" w:cs="Arial"/>
                <w:color w:val="000000"/>
                <w:sz w:val="16"/>
                <w:szCs w:val="16"/>
              </w:rPr>
              <w:t>Preservation of teeth is important to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B44917">
              <w:rPr>
                <w:rFonts w:ascii="Arial" w:hAnsi="Arial" w:cs="Arial"/>
                <w:color w:val="000000"/>
                <w:sz w:val="16"/>
                <w:szCs w:val="16"/>
              </w:rPr>
              <w:t>patient (e.g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B44917">
              <w:rPr>
                <w:rFonts w:ascii="Arial" w:hAnsi="Arial" w:cs="Arial"/>
                <w:color w:val="000000"/>
                <w:sz w:val="16"/>
                <w:szCs w:val="16"/>
              </w:rPr>
              <w:t xml:space="preserve"> no grinding of healthy teeth).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7BB33095" w14:textId="7BDC9ACA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Functionality</w:t>
            </w:r>
          </w:p>
        </w:tc>
        <w:tc>
          <w:tcPr>
            <w:tcW w:w="1417" w:type="dxa"/>
            <w:vMerge/>
            <w:vAlign w:val="center"/>
          </w:tcPr>
          <w:p w14:paraId="601FF568" w14:textId="77777777" w:rsidR="007F5914" w:rsidRPr="00D13B6B" w:rsidRDefault="007F5914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19132DED" w14:textId="77777777" w:rsidR="007F5914" w:rsidRPr="00D13B6B" w:rsidRDefault="007F5914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F5914" w:rsidRPr="00857CF1" w14:paraId="329A6BDA" w14:textId="77777777" w:rsidTr="00A42EA1">
        <w:trPr>
          <w:trHeight w:val="310"/>
        </w:trPr>
        <w:tc>
          <w:tcPr>
            <w:tcW w:w="562" w:type="dxa"/>
            <w:vMerge/>
          </w:tcPr>
          <w:p w14:paraId="3309AACA" w14:textId="77777777" w:rsidR="007F5914" w:rsidRDefault="007F5914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0" w:type="dxa"/>
            <w:gridSpan w:val="2"/>
            <w:vMerge/>
            <w:shd w:val="clear" w:color="auto" w:fill="auto"/>
            <w:vAlign w:val="center"/>
          </w:tcPr>
          <w:p w14:paraId="14E9D71C" w14:textId="77777777" w:rsidR="007F5914" w:rsidRPr="00973B1F" w:rsidRDefault="007F5914" w:rsidP="00A11FA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56" w:type="dxa"/>
            <w:shd w:val="clear" w:color="auto" w:fill="auto"/>
            <w:vAlign w:val="center"/>
          </w:tcPr>
          <w:p w14:paraId="69EE0AD6" w14:textId="016122FA" w:rsidR="007F5914" w:rsidRPr="00991B16" w:rsidRDefault="007F5914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oth preservation (dentition</w:t>
            </w:r>
            <w:r w:rsidR="00956302">
              <w:rPr>
                <w:rFonts w:ascii="Arial" w:hAnsi="Arial" w:cs="Arial"/>
                <w:color w:val="000000"/>
                <w:sz w:val="16"/>
                <w:szCs w:val="16"/>
              </w:rPr>
              <w:t xml:space="preserve"> regarding functionalit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6C22A063" w14:textId="3B063EDC" w:rsidR="007F5914" w:rsidRPr="00991B16" w:rsidRDefault="00B44917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Pr="00B44917">
              <w:rPr>
                <w:rFonts w:ascii="Arial" w:hAnsi="Arial" w:cs="Arial"/>
                <w:color w:val="000000"/>
                <w:sz w:val="16"/>
                <w:szCs w:val="16"/>
              </w:rPr>
              <w:t>reservation or restoration of teeth is importan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to patient </w:t>
            </w:r>
            <w:r w:rsidRPr="00B44917">
              <w:rPr>
                <w:rFonts w:ascii="Arial" w:hAnsi="Arial" w:cs="Arial"/>
                <w:color w:val="000000"/>
                <w:sz w:val="16"/>
                <w:szCs w:val="16"/>
              </w:rPr>
              <w:t>for maintai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ng </w:t>
            </w:r>
            <w:r w:rsidRPr="00B44917">
              <w:rPr>
                <w:rFonts w:ascii="Arial" w:hAnsi="Arial" w:cs="Arial"/>
                <w:color w:val="000000"/>
                <w:sz w:val="16"/>
                <w:szCs w:val="16"/>
              </w:rPr>
              <w:t>functionality.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076FDE58" w14:textId="77777777" w:rsidR="007F5914" w:rsidRPr="00991B16" w:rsidRDefault="007F5914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69B18A7E" w14:textId="77777777" w:rsidR="007F5914" w:rsidRPr="00D13B6B" w:rsidRDefault="007F5914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5B1AEA46" w14:textId="77777777" w:rsidR="007F5914" w:rsidRPr="00D13B6B" w:rsidRDefault="007F5914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F5914" w:rsidRPr="00857CF1" w14:paraId="2DFE10E2" w14:textId="0FD58E67" w:rsidTr="00EC74EE">
        <w:tc>
          <w:tcPr>
            <w:tcW w:w="562" w:type="dxa"/>
          </w:tcPr>
          <w:p w14:paraId="33FB7491" w14:textId="68642E4C" w:rsidR="007F5914" w:rsidRPr="00991B16" w:rsidRDefault="007F5914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7CE9B1" w14:textId="07326939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Biological or holistic approach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E1E0F55" w14:textId="4BFF691E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Dentist offers treatment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based on 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biological or holistic approach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s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223EF62A" w14:textId="647F423B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Biological-holistic approach</w:t>
            </w:r>
          </w:p>
        </w:tc>
        <w:tc>
          <w:tcPr>
            <w:tcW w:w="3005" w:type="dxa"/>
            <w:vAlign w:val="center"/>
          </w:tcPr>
          <w:p w14:paraId="0022A179" w14:textId="0E148CC0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Dentist offers treatment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based on 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biological or holistic approach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s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7BEC1F" w14:textId="445668EE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Holism</w:t>
            </w:r>
          </w:p>
        </w:tc>
        <w:tc>
          <w:tcPr>
            <w:tcW w:w="1417" w:type="dxa"/>
            <w:vMerge/>
            <w:vAlign w:val="center"/>
          </w:tcPr>
          <w:p w14:paraId="09CB8B5A" w14:textId="77777777" w:rsidR="007F5914" w:rsidRPr="00D13B6B" w:rsidRDefault="007F5914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0EC4CCD4" w14:textId="77777777" w:rsidR="007F5914" w:rsidRPr="00D13B6B" w:rsidRDefault="007F5914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F5914" w:rsidRPr="00857CF1" w14:paraId="727EBB4E" w14:textId="2EF29877" w:rsidTr="00A42EA1">
        <w:tc>
          <w:tcPr>
            <w:tcW w:w="562" w:type="dxa"/>
          </w:tcPr>
          <w:p w14:paraId="1950166A" w14:textId="4BC06721" w:rsidR="007F5914" w:rsidRPr="00991B16" w:rsidRDefault="007F5914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820" w:type="dxa"/>
            <w:gridSpan w:val="2"/>
            <w:shd w:val="clear" w:color="auto" w:fill="auto"/>
            <w:vAlign w:val="center"/>
          </w:tcPr>
          <w:p w14:paraId="6C5092E6" w14:textId="59BB0392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73B1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ode emerged in further course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6A207491" w14:textId="383EBFD2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ompatibility</w:t>
            </w:r>
          </w:p>
        </w:tc>
        <w:tc>
          <w:tcPr>
            <w:tcW w:w="3005" w:type="dxa"/>
            <w:vAlign w:val="center"/>
          </w:tcPr>
          <w:p w14:paraId="51DA1692" w14:textId="5A51AA56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Material or medication causes incompatibility response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8E666F" w14:textId="0A009749" w:rsidR="007F5914" w:rsidRPr="00991B16" w:rsidRDefault="007F5914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ompatibility</w:t>
            </w:r>
          </w:p>
        </w:tc>
        <w:tc>
          <w:tcPr>
            <w:tcW w:w="1417" w:type="dxa"/>
            <w:vMerge/>
            <w:vAlign w:val="center"/>
          </w:tcPr>
          <w:p w14:paraId="7FE71685" w14:textId="77777777" w:rsidR="007F5914" w:rsidRPr="00D13B6B" w:rsidRDefault="007F5914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2BCFD098" w14:textId="77777777" w:rsidR="007F5914" w:rsidRPr="00D13B6B" w:rsidRDefault="007F5914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08332425" w14:textId="5E821602" w:rsidTr="00EC74EE">
        <w:tc>
          <w:tcPr>
            <w:tcW w:w="562" w:type="dxa"/>
            <w:vMerge w:val="restart"/>
          </w:tcPr>
          <w:p w14:paraId="1C9B5EAE" w14:textId="737119BA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7D1919" w14:textId="30789290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ist: Training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3389D37" w14:textId="6A8D700B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Studies and training of dentist.</w:t>
            </w:r>
          </w:p>
        </w:tc>
        <w:tc>
          <w:tcPr>
            <w:tcW w:w="1956" w:type="dxa"/>
            <w:vMerge w:val="restart"/>
            <w:shd w:val="clear" w:color="auto" w:fill="auto"/>
            <w:vAlign w:val="center"/>
          </w:tcPr>
          <w:p w14:paraId="7DF4053E" w14:textId="1453AA31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Training and title</w:t>
            </w:r>
          </w:p>
        </w:tc>
        <w:tc>
          <w:tcPr>
            <w:tcW w:w="3005" w:type="dxa"/>
            <w:vMerge w:val="restart"/>
            <w:vAlign w:val="center"/>
          </w:tcPr>
          <w:p w14:paraId="4D93F069" w14:textId="5D56F8D2" w:rsidR="007C1FF2" w:rsidRPr="00991B16" w:rsidRDefault="007C1FF2" w:rsidP="00D44B65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Academic title, degree, or training of the dentist, e.g., PhD, Prof, head of dental office.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2D6774CA" w14:textId="76FE8ED3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Training</w:t>
            </w:r>
          </w:p>
        </w:tc>
        <w:tc>
          <w:tcPr>
            <w:tcW w:w="1417" w:type="dxa"/>
            <w:vMerge w:val="restart"/>
            <w:vAlign w:val="center"/>
          </w:tcPr>
          <w:p w14:paraId="48115EFB" w14:textId="7333AF2C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3B6B">
              <w:rPr>
                <w:rFonts w:ascii="Arial" w:hAnsi="Arial" w:cs="Arial"/>
                <w:color w:val="000000"/>
                <w:sz w:val="16"/>
                <w:szCs w:val="16"/>
              </w:rPr>
              <w:t>Professional skills</w:t>
            </w:r>
          </w:p>
        </w:tc>
        <w:tc>
          <w:tcPr>
            <w:tcW w:w="1134" w:type="dxa"/>
            <w:vMerge w:val="restart"/>
            <w:vAlign w:val="center"/>
          </w:tcPr>
          <w:p w14:paraId="3F932CCF" w14:textId="1B10491C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3B6B">
              <w:rPr>
                <w:rFonts w:ascii="Arial" w:hAnsi="Arial" w:cs="Arial"/>
                <w:color w:val="000000"/>
                <w:sz w:val="16"/>
                <w:szCs w:val="16"/>
              </w:rPr>
              <w:t>Dentist &amp; dental office</w:t>
            </w:r>
          </w:p>
        </w:tc>
      </w:tr>
      <w:tr w:rsidR="007C1FF2" w:rsidRPr="00857CF1" w14:paraId="747E761B" w14:textId="0C2AD220" w:rsidTr="00EC74EE">
        <w:tc>
          <w:tcPr>
            <w:tcW w:w="562" w:type="dxa"/>
            <w:vMerge/>
          </w:tcPr>
          <w:p w14:paraId="062F0BAC" w14:textId="77777777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4CD0241" w14:textId="0F8BEDD0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ist: Academic titl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7DC52A6" w14:textId="2CE9EBF6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Academic title or degree of dentist, e.g., PhD, Prof, head of dental office, is important for patient.</w:t>
            </w:r>
          </w:p>
        </w:tc>
        <w:tc>
          <w:tcPr>
            <w:tcW w:w="1956" w:type="dxa"/>
            <w:vMerge/>
            <w:shd w:val="clear" w:color="auto" w:fill="auto"/>
            <w:vAlign w:val="center"/>
          </w:tcPr>
          <w:p w14:paraId="3A5B9EBE" w14:textId="4DD2436F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05" w:type="dxa"/>
            <w:vMerge/>
            <w:vAlign w:val="center"/>
          </w:tcPr>
          <w:p w14:paraId="669F4879" w14:textId="01CE9EEA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6E4CAC05" w14:textId="2AB9584D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05159558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61CBCFB1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0BCDA27F" w14:textId="62EBB0BC" w:rsidTr="00EC74EE">
        <w:tc>
          <w:tcPr>
            <w:tcW w:w="562" w:type="dxa"/>
            <w:vMerge/>
          </w:tcPr>
          <w:p w14:paraId="7B5B0E13" w14:textId="77777777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5181EEB" w14:textId="55DF876C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Specialist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966E094" w14:textId="130F9FDB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Treatment is performed by a specialist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7AC28B58" w14:textId="59745106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Specialist</w:t>
            </w:r>
          </w:p>
        </w:tc>
        <w:tc>
          <w:tcPr>
            <w:tcW w:w="3005" w:type="dxa"/>
            <w:vAlign w:val="center"/>
          </w:tcPr>
          <w:p w14:paraId="73840828" w14:textId="5E55436C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Treatment is performed by a specialist.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02F4DAFB" w14:textId="3BB0052E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659FDEC3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06E80AAC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59B4766C" w14:textId="0EEE0AF4" w:rsidTr="00A42EA1">
        <w:tc>
          <w:tcPr>
            <w:tcW w:w="562" w:type="dxa"/>
          </w:tcPr>
          <w:p w14:paraId="51553FB0" w14:textId="5564B5FB" w:rsidR="007C1FF2" w:rsidRPr="00BE4615" w:rsidRDefault="007C1FF2" w:rsidP="00973B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820" w:type="dxa"/>
            <w:gridSpan w:val="2"/>
            <w:shd w:val="clear" w:color="auto" w:fill="auto"/>
            <w:vAlign w:val="center"/>
          </w:tcPr>
          <w:p w14:paraId="50D1D74C" w14:textId="45484D82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73B1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ode emerged in further course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1D3D633E" w14:textId="41F69E1C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Appropriate advice</w:t>
            </w:r>
          </w:p>
        </w:tc>
        <w:tc>
          <w:tcPr>
            <w:tcW w:w="3005" w:type="dxa"/>
            <w:vAlign w:val="center"/>
          </w:tcPr>
          <w:p w14:paraId="64926BDB" w14:textId="145A5F2B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ist gives advise according to available treatment option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in a way the patient can understand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9DFDA6" w14:textId="378DEBEB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Adequate advice</w:t>
            </w:r>
          </w:p>
        </w:tc>
        <w:tc>
          <w:tcPr>
            <w:tcW w:w="1417" w:type="dxa"/>
            <w:vMerge/>
            <w:vAlign w:val="center"/>
          </w:tcPr>
          <w:p w14:paraId="2E2FFE3C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5D26FB65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5557F8EF" w14:textId="3B8739D8" w:rsidTr="00EC74EE">
        <w:tc>
          <w:tcPr>
            <w:tcW w:w="562" w:type="dxa"/>
            <w:vMerge w:val="restart"/>
          </w:tcPr>
          <w:p w14:paraId="18EFBD58" w14:textId="6E1009B3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CAEE13" w14:textId="4E792791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ompetence: Applying knowledg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21C11AA" w14:textId="6AFF09C9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Dentist is perceived as competent after treatment is done, </w:t>
            </w:r>
            <w:r w:rsidR="00992860" w:rsidRPr="00991B16">
              <w:rPr>
                <w:rFonts w:ascii="Arial" w:hAnsi="Arial" w:cs="Arial"/>
                <w:color w:val="000000"/>
                <w:sz w:val="16"/>
                <w:szCs w:val="16"/>
              </w:rPr>
              <w:t>e.g.,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treatment was well done or went smoothly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79DE7A86" w14:textId="021F1A45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Applying knowledge</w:t>
            </w:r>
          </w:p>
        </w:tc>
        <w:tc>
          <w:tcPr>
            <w:tcW w:w="3005" w:type="dxa"/>
            <w:vAlign w:val="center"/>
          </w:tcPr>
          <w:p w14:paraId="2A76F549" w14:textId="2CCF87F8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Dentist is perceived as competent after treatment is done, </w:t>
            </w:r>
            <w:r w:rsidR="00992860" w:rsidRPr="00991B16">
              <w:rPr>
                <w:rFonts w:ascii="Arial" w:hAnsi="Arial" w:cs="Arial"/>
                <w:color w:val="000000"/>
                <w:sz w:val="16"/>
                <w:szCs w:val="16"/>
              </w:rPr>
              <w:t>e.g.,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treatment was well done or went smoothly.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69CD5F74" w14:textId="0B69DAE1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Work experience</w:t>
            </w:r>
          </w:p>
        </w:tc>
        <w:tc>
          <w:tcPr>
            <w:tcW w:w="1417" w:type="dxa"/>
            <w:vMerge/>
            <w:vAlign w:val="center"/>
          </w:tcPr>
          <w:p w14:paraId="617E070D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4DC2D960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373B5BB0" w14:textId="471A23C6" w:rsidTr="00EC74EE">
        <w:tc>
          <w:tcPr>
            <w:tcW w:w="562" w:type="dxa"/>
            <w:vMerge/>
          </w:tcPr>
          <w:p w14:paraId="63F860AF" w14:textId="77777777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2B8836D" w14:textId="403FA060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ompetence: Maintaining knowledg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B96F20C" w14:textId="25E2480E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Dentist is perceived as competent in her/his profession, e.g., consultation is offered, saying "competence". 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58D07D2A" w14:textId="7F695708" w:rsidR="007C1FF2" w:rsidRPr="00991B16" w:rsidRDefault="007C1FF2" w:rsidP="00D13B6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Maintaining knowledge</w:t>
            </w:r>
          </w:p>
        </w:tc>
        <w:tc>
          <w:tcPr>
            <w:tcW w:w="3005" w:type="dxa"/>
            <w:vAlign w:val="center"/>
          </w:tcPr>
          <w:p w14:paraId="6B8D2D6F" w14:textId="2CDE4D76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Dentist is perceived as competent in her/his profession, e.g., consultation is offered, saying "competence". 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055C58DC" w14:textId="4D536A0E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76F3BDEB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50DB2BFC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078FFC32" w14:textId="03334036" w:rsidTr="00EC74EE">
        <w:trPr>
          <w:trHeight w:val="278"/>
        </w:trPr>
        <w:tc>
          <w:tcPr>
            <w:tcW w:w="562" w:type="dxa"/>
            <w:vMerge/>
          </w:tcPr>
          <w:p w14:paraId="44655FC3" w14:textId="77777777" w:rsidR="007C1FF2" w:rsidRPr="00973B1F" w:rsidRDefault="007C1FF2" w:rsidP="00973B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C4AD2C1" w14:textId="7B2C078A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ntist: Ag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D45C5DD" w14:textId="34418BC2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7C1FF2">
              <w:rPr>
                <w:rFonts w:ascii="Arial" w:hAnsi="Arial" w:cs="Arial"/>
                <w:sz w:val="16"/>
                <w:szCs w:val="16"/>
              </w:rPr>
              <w:t>Age or experience of dentist.</w:t>
            </w:r>
          </w:p>
        </w:tc>
        <w:tc>
          <w:tcPr>
            <w:tcW w:w="1956" w:type="dxa"/>
            <w:vMerge w:val="restart"/>
            <w:shd w:val="clear" w:color="auto" w:fill="auto"/>
            <w:vAlign w:val="center"/>
          </w:tcPr>
          <w:p w14:paraId="38C49603" w14:textId="058CFD29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rofessional experience</w:t>
            </w:r>
          </w:p>
        </w:tc>
        <w:tc>
          <w:tcPr>
            <w:tcW w:w="3005" w:type="dxa"/>
            <w:vMerge w:val="restart"/>
            <w:vAlign w:val="center"/>
          </w:tcPr>
          <w:p w14:paraId="17E8B3E7" w14:textId="17C65DCA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ractical experience of dentist in her/his profession, i.e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also age of dentist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4C54D450" w14:textId="5A21C3B4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7BF618F6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60330D0A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44578255" w14:textId="77777777" w:rsidTr="00A42EA1">
        <w:trPr>
          <w:trHeight w:val="277"/>
        </w:trPr>
        <w:tc>
          <w:tcPr>
            <w:tcW w:w="562" w:type="dxa"/>
            <w:vMerge/>
          </w:tcPr>
          <w:p w14:paraId="11C052E2" w14:textId="77777777" w:rsidR="007C1FF2" w:rsidRPr="00973B1F" w:rsidRDefault="007C1FF2" w:rsidP="00973B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820" w:type="dxa"/>
            <w:gridSpan w:val="2"/>
            <w:shd w:val="clear" w:color="auto" w:fill="auto"/>
            <w:vAlign w:val="center"/>
          </w:tcPr>
          <w:p w14:paraId="1A387116" w14:textId="234258EB" w:rsidR="007C1FF2" w:rsidRPr="00973B1F" w:rsidRDefault="007C1FF2" w:rsidP="00D13B6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73B1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ode emerged in further course</w:t>
            </w:r>
          </w:p>
        </w:tc>
        <w:tc>
          <w:tcPr>
            <w:tcW w:w="1956" w:type="dxa"/>
            <w:vMerge/>
            <w:shd w:val="clear" w:color="auto" w:fill="auto"/>
            <w:vAlign w:val="center"/>
          </w:tcPr>
          <w:p w14:paraId="02570953" w14:textId="77777777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05" w:type="dxa"/>
            <w:vMerge/>
            <w:vAlign w:val="center"/>
          </w:tcPr>
          <w:p w14:paraId="600D6EB2" w14:textId="77777777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7E5C8FAF" w14:textId="77777777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4001286E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0778E78B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0B8DAB13" w14:textId="21882608" w:rsidTr="00EC74EE">
        <w:tc>
          <w:tcPr>
            <w:tcW w:w="562" w:type="dxa"/>
          </w:tcPr>
          <w:p w14:paraId="251237A9" w14:textId="56136F88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8775B8A" w14:textId="00179DED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5FF86F0" w14:textId="3F50B1BD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ist has made a mistake during previous treatment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46E87BCE" w14:textId="15BF8438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3005" w:type="dxa"/>
            <w:vAlign w:val="center"/>
          </w:tcPr>
          <w:p w14:paraId="209E0752" w14:textId="6F4002AD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ist has made a mistake during previous treatment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E0D889" w14:textId="05B398BE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Medical error</w:t>
            </w:r>
          </w:p>
        </w:tc>
        <w:tc>
          <w:tcPr>
            <w:tcW w:w="1417" w:type="dxa"/>
            <w:vMerge/>
            <w:vAlign w:val="center"/>
          </w:tcPr>
          <w:p w14:paraId="4CAEAE6D" w14:textId="77777777" w:rsidR="007C1FF2" w:rsidRPr="00D13B6B" w:rsidRDefault="007C1FF2" w:rsidP="00D13B6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7F27D2E0" w14:textId="77777777" w:rsidR="007C1FF2" w:rsidRPr="00D13B6B" w:rsidRDefault="007C1FF2" w:rsidP="00D13B6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7C1FF2" w:rsidRPr="00857CF1" w14:paraId="1FFE7AEE" w14:textId="35D1D0A4" w:rsidTr="00EC74EE">
        <w:tc>
          <w:tcPr>
            <w:tcW w:w="562" w:type="dxa"/>
          </w:tcPr>
          <w:p w14:paraId="34C79BF1" w14:textId="275033D5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777582" w14:textId="783E7582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5E3D95C" w14:textId="0F614DF8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ist is sensitive and can relate well to patient during treatment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71169628" w14:textId="22F8D021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Adaptation of treatment</w:t>
            </w:r>
          </w:p>
        </w:tc>
        <w:tc>
          <w:tcPr>
            <w:tcW w:w="3005" w:type="dxa"/>
            <w:vAlign w:val="center"/>
          </w:tcPr>
          <w:p w14:paraId="2D8F157B" w14:textId="3AB35C1C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ist adjusts treatment to patient's physiological or psychological needs during treatment.</w:t>
            </w:r>
            <w:r w:rsidR="00940AE5">
              <w:rPr>
                <w:rFonts w:ascii="Arial" w:hAnsi="Arial" w:cs="Arial"/>
                <w:color w:val="000000"/>
                <w:sz w:val="16"/>
                <w:szCs w:val="16"/>
              </w:rPr>
              <w:t xml:space="preserve"> Note: = Code “Dentist: </w:t>
            </w:r>
            <w:r w:rsidR="000C049A">
              <w:rPr>
                <w:rFonts w:ascii="Arial" w:hAnsi="Arial" w:cs="Arial"/>
                <w:color w:val="000000"/>
                <w:sz w:val="16"/>
                <w:szCs w:val="16"/>
              </w:rPr>
              <w:t>Paying a</w:t>
            </w:r>
            <w:r w:rsidR="00940AE5">
              <w:rPr>
                <w:rFonts w:ascii="Arial" w:hAnsi="Arial" w:cs="Arial"/>
                <w:color w:val="000000"/>
                <w:sz w:val="16"/>
                <w:szCs w:val="16"/>
              </w:rPr>
              <w:t>ttention”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5DE84F" w14:textId="66E53CE8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Flexibility</w:t>
            </w:r>
          </w:p>
        </w:tc>
        <w:tc>
          <w:tcPr>
            <w:tcW w:w="1417" w:type="dxa"/>
            <w:vMerge/>
            <w:vAlign w:val="center"/>
          </w:tcPr>
          <w:p w14:paraId="49061792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4D3DE165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6E854B20" w14:textId="59FCB3E9" w:rsidTr="00EC74EE">
        <w:tc>
          <w:tcPr>
            <w:tcW w:w="562" w:type="dxa"/>
          </w:tcPr>
          <w:p w14:paraId="316156E7" w14:textId="3D39346B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B316E8" w14:textId="68B636CD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Way of working: Accuracy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382974A" w14:textId="09FBC08E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Dentist's working method is perceived as accurate, </w:t>
            </w:r>
            <w:r w:rsidR="00992860" w:rsidRPr="00991B16">
              <w:rPr>
                <w:rFonts w:ascii="Arial" w:hAnsi="Arial" w:cs="Arial"/>
                <w:color w:val="000000"/>
                <w:sz w:val="16"/>
                <w:szCs w:val="16"/>
              </w:rPr>
              <w:t>e.g.,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comprehensive diagnosis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33F2BB47" w14:textId="1F1D819E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3005" w:type="dxa"/>
            <w:vAlign w:val="center"/>
          </w:tcPr>
          <w:p w14:paraId="2D5427DC" w14:textId="3D580F38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ist's way of working is perceived as accurate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B34C0E" w14:textId="764CBDFE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1417" w:type="dxa"/>
            <w:vMerge/>
            <w:vAlign w:val="center"/>
          </w:tcPr>
          <w:p w14:paraId="1F58A5D0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4E8ED1C7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69343162" w14:textId="58129ADB" w:rsidTr="00EC74EE">
        <w:trPr>
          <w:trHeight w:val="368"/>
        </w:trPr>
        <w:tc>
          <w:tcPr>
            <w:tcW w:w="562" w:type="dxa"/>
            <w:vMerge w:val="restart"/>
          </w:tcPr>
          <w:p w14:paraId="4F259161" w14:textId="54FC22C2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41F58B" w14:textId="3A25B138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Interdisciplinarity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475ACCA" w14:textId="1CF51928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Various (dental) disciplines are represented in dental office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21728C50" w14:textId="01D2DC24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Interdisciplinarity</w:t>
            </w:r>
          </w:p>
        </w:tc>
        <w:tc>
          <w:tcPr>
            <w:tcW w:w="3005" w:type="dxa"/>
            <w:vAlign w:val="center"/>
          </w:tcPr>
          <w:p w14:paraId="1933F0B2" w14:textId="115404EF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ists and physicians of various (dental) disciplines are represented in dental office, or dental office is integrated in a medical center.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04E65462" w14:textId="5F4DEC9D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Interdisciplinarity</w:t>
            </w:r>
          </w:p>
        </w:tc>
        <w:tc>
          <w:tcPr>
            <w:tcW w:w="1417" w:type="dxa"/>
            <w:vMerge/>
            <w:vAlign w:val="center"/>
          </w:tcPr>
          <w:p w14:paraId="29E41A61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5CCB9C0C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52D6DE0B" w14:textId="77777777" w:rsidTr="00EC74EE">
        <w:trPr>
          <w:trHeight w:val="367"/>
        </w:trPr>
        <w:tc>
          <w:tcPr>
            <w:tcW w:w="562" w:type="dxa"/>
            <w:vMerge/>
          </w:tcPr>
          <w:p w14:paraId="21FCE310" w14:textId="77777777" w:rsidR="007C1FF2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D9F98AD" w14:textId="709254B3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oup practic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EB12A11" w14:textId="0C71D28D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ntal office</w:t>
            </w:r>
            <w:r w:rsidRPr="00027A2C">
              <w:rPr>
                <w:rFonts w:ascii="Arial" w:hAnsi="Arial" w:cs="Arial"/>
                <w:color w:val="000000"/>
                <w:sz w:val="16"/>
                <w:szCs w:val="16"/>
              </w:rPr>
              <w:t xml:space="preserve"> is organized as a community of several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dentists and</w:t>
            </w:r>
            <w:r w:rsidRPr="00027A2C">
              <w:rPr>
                <w:rFonts w:ascii="Arial" w:hAnsi="Arial" w:cs="Arial"/>
                <w:color w:val="000000"/>
                <w:sz w:val="16"/>
                <w:szCs w:val="16"/>
              </w:rPr>
              <w:t xml:space="preserve"> physicians, </w:t>
            </w:r>
            <w:r w:rsidR="00992860" w:rsidRPr="00027A2C">
              <w:rPr>
                <w:rFonts w:ascii="Arial" w:hAnsi="Arial" w:cs="Arial"/>
                <w:color w:val="000000"/>
                <w:sz w:val="16"/>
                <w:szCs w:val="16"/>
              </w:rPr>
              <w:t>e.g.,</w:t>
            </w:r>
            <w:r w:rsidRPr="00027A2C">
              <w:rPr>
                <w:rFonts w:ascii="Arial" w:hAnsi="Arial" w:cs="Arial"/>
                <w:color w:val="000000"/>
                <w:sz w:val="16"/>
                <w:szCs w:val="16"/>
              </w:rPr>
              <w:t xml:space="preserve"> availability of an oral surgeon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1DA7CCE2" w14:textId="0D6C16E7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oup practice expertise</w:t>
            </w:r>
          </w:p>
        </w:tc>
        <w:tc>
          <w:tcPr>
            <w:tcW w:w="3005" w:type="dxa"/>
            <w:vAlign w:val="center"/>
          </w:tcPr>
          <w:p w14:paraId="496BB392" w14:textId="6E1C32BE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Dental office </w:t>
            </w:r>
            <w:r w:rsidRPr="006F1E69">
              <w:rPr>
                <w:rFonts w:ascii="Arial" w:hAnsi="Arial" w:cs="Arial"/>
                <w:color w:val="000000"/>
                <w:sz w:val="16"/>
                <w:szCs w:val="16"/>
              </w:rPr>
              <w:t>is organized as a community of several dentist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43D4CE17" w14:textId="77777777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55F33154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6DB84FB6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7697E4C5" w14:textId="0A2E660F" w:rsidTr="00EC74EE">
        <w:tc>
          <w:tcPr>
            <w:tcW w:w="562" w:type="dxa"/>
            <w:vMerge w:val="restart"/>
          </w:tcPr>
          <w:p w14:paraId="12AE330C" w14:textId="6FB71FBC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3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B38265" w14:textId="2EDDA0E4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Information on treatment by dentis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staff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19E2213" w14:textId="4D5A4BAF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atient feels (not) sufficiently informed/well advised by dentist regarding treatment procedure and outcome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5A8E1462" w14:textId="1B051B37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Information on treatment by dentis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staff</w:t>
            </w:r>
          </w:p>
        </w:tc>
        <w:tc>
          <w:tcPr>
            <w:tcW w:w="3005" w:type="dxa"/>
            <w:vAlign w:val="center"/>
          </w:tcPr>
          <w:p w14:paraId="037A9C8A" w14:textId="278C797E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atient feels (not) sufficiently informed/well advised by dentist regarding treatment procedure and outcome.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13F2CE90" w14:textId="4036A522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rofessional treatment and costs information</w:t>
            </w:r>
          </w:p>
        </w:tc>
        <w:tc>
          <w:tcPr>
            <w:tcW w:w="1417" w:type="dxa"/>
            <w:vMerge/>
            <w:vAlign w:val="center"/>
          </w:tcPr>
          <w:p w14:paraId="340268D4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310DFDEE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500BFEA5" w14:textId="00D35AF2" w:rsidTr="00EC74EE">
        <w:tc>
          <w:tcPr>
            <w:tcW w:w="562" w:type="dxa"/>
            <w:vMerge/>
          </w:tcPr>
          <w:p w14:paraId="69E60F58" w14:textId="77777777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ABFA899" w14:textId="35301FBB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Information on treatment costs by dentis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staff 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5B3E35A" w14:textId="12CA5E24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atient feels (not) sufficiently informed/well advised by dentist regarding cost of treatment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5125D181" w14:textId="5A76534F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Information on treatment costs by dentis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staff </w:t>
            </w:r>
          </w:p>
        </w:tc>
        <w:tc>
          <w:tcPr>
            <w:tcW w:w="3005" w:type="dxa"/>
            <w:vAlign w:val="center"/>
          </w:tcPr>
          <w:p w14:paraId="0C40CC32" w14:textId="6BDD6930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atient feels (not) sufficiently informed/well advised by dentist regarding cost of treatment.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2D8341CB" w14:textId="53486D36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4E85911A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4754B454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28C15DC5" w14:textId="1796E01F" w:rsidTr="00EC74EE">
        <w:tc>
          <w:tcPr>
            <w:tcW w:w="562" w:type="dxa"/>
          </w:tcPr>
          <w:p w14:paraId="02389107" w14:textId="1AA70888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95B2E1" w14:textId="31A92FC4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Way of working: Calmness/composur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EFC32D0" w14:textId="5BA8BDFD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Dentist rests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with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in her-/himself during treatment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6C361D91" w14:textId="3D5FE4C7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alm way of working</w:t>
            </w:r>
          </w:p>
        </w:tc>
        <w:tc>
          <w:tcPr>
            <w:tcW w:w="3005" w:type="dxa"/>
            <w:vAlign w:val="center"/>
          </w:tcPr>
          <w:p w14:paraId="1BCFCC26" w14:textId="3BB5FB3D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Dentist rests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with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in her-/himself before, during and after treatment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49EFFF" w14:textId="6528DBFF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almness</w:t>
            </w:r>
          </w:p>
        </w:tc>
        <w:tc>
          <w:tcPr>
            <w:tcW w:w="1417" w:type="dxa"/>
            <w:vMerge/>
            <w:vAlign w:val="center"/>
          </w:tcPr>
          <w:p w14:paraId="5DC3A614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1220CFE5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5B2248F9" w14:textId="0FD43460" w:rsidTr="00EC74EE">
        <w:tc>
          <w:tcPr>
            <w:tcW w:w="562" w:type="dxa"/>
          </w:tcPr>
          <w:p w14:paraId="2AF49FA1" w14:textId="17ADBF74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48BB184" w14:textId="4F207350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ist: Nationality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E2604C0" w14:textId="22409FEA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Nationality of dentist, </w:t>
            </w:r>
            <w:r w:rsidR="00992860" w:rsidRPr="00991B16">
              <w:rPr>
                <w:rFonts w:ascii="Arial" w:hAnsi="Arial" w:cs="Arial"/>
                <w:color w:val="000000"/>
                <w:sz w:val="16"/>
                <w:szCs w:val="16"/>
              </w:rPr>
              <w:t>e.g.,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resulting in language barrier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6390ED86" w14:textId="5A8DA83D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No language barrier</w:t>
            </w:r>
          </w:p>
        </w:tc>
        <w:tc>
          <w:tcPr>
            <w:tcW w:w="3005" w:type="dxa"/>
            <w:vAlign w:val="center"/>
          </w:tcPr>
          <w:p w14:paraId="1F3CBC31" w14:textId="659DBE40" w:rsidR="007C1FF2" w:rsidRPr="00320BF0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No difficulties in transmittin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information, </w:t>
            </w:r>
            <w:r w:rsidR="00992860" w:rsidRPr="00991B16">
              <w:rPr>
                <w:rFonts w:ascii="Arial" w:hAnsi="Arial" w:cs="Arial"/>
                <w:color w:val="000000"/>
                <w:sz w:val="16"/>
                <w:szCs w:val="16"/>
              </w:rPr>
              <w:t>e.g.,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ue to the dentist's nationality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AC091F" w14:textId="3EBF3FFD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Language barrier</w:t>
            </w:r>
          </w:p>
        </w:tc>
        <w:tc>
          <w:tcPr>
            <w:tcW w:w="1417" w:type="dxa"/>
            <w:vMerge w:val="restart"/>
            <w:vAlign w:val="center"/>
          </w:tcPr>
          <w:p w14:paraId="37532487" w14:textId="20D41F5A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3B6B">
              <w:rPr>
                <w:rFonts w:ascii="Arial" w:hAnsi="Arial" w:cs="Arial"/>
                <w:color w:val="000000"/>
                <w:sz w:val="16"/>
                <w:szCs w:val="16"/>
              </w:rPr>
              <w:t>Social skills</w:t>
            </w:r>
          </w:p>
        </w:tc>
        <w:tc>
          <w:tcPr>
            <w:tcW w:w="1134" w:type="dxa"/>
            <w:vMerge/>
            <w:vAlign w:val="center"/>
          </w:tcPr>
          <w:p w14:paraId="5AE9F27B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6F29CBE5" w14:textId="5C084DF2" w:rsidTr="00EC74EE">
        <w:tc>
          <w:tcPr>
            <w:tcW w:w="562" w:type="dxa"/>
          </w:tcPr>
          <w:p w14:paraId="66970E06" w14:textId="4D47586B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C33754" w14:textId="059CAC9F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resentation of alternative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92E5388" w14:textId="7A521B46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ist suggests several alternatives before treatment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51473CDB" w14:textId="3AED521A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resentation of alternatives</w:t>
            </w:r>
          </w:p>
        </w:tc>
        <w:tc>
          <w:tcPr>
            <w:tcW w:w="3005" w:type="dxa"/>
            <w:vAlign w:val="center"/>
          </w:tcPr>
          <w:p w14:paraId="10FADCBD" w14:textId="3D738B15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ist suggests several alternatives before treatment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BF04FC" w14:textId="14AB8417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resentation of alternatives</w:t>
            </w:r>
          </w:p>
        </w:tc>
        <w:tc>
          <w:tcPr>
            <w:tcW w:w="1417" w:type="dxa"/>
            <w:vMerge/>
            <w:vAlign w:val="center"/>
          </w:tcPr>
          <w:p w14:paraId="0DBE2F80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45A32105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123A6731" w14:textId="1E368A12" w:rsidTr="00EC74EE">
        <w:tc>
          <w:tcPr>
            <w:tcW w:w="562" w:type="dxa"/>
          </w:tcPr>
          <w:p w14:paraId="02E8B107" w14:textId="423C269D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18A2E3" w14:textId="4C01FA35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Obtrusivenes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F2DAD37" w14:textId="52A56D94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Patient perceives dentist as pushy or feels pressured to decide, </w:t>
            </w:r>
            <w:r w:rsidR="00992860" w:rsidRPr="00991B16">
              <w:rPr>
                <w:rFonts w:ascii="Arial" w:hAnsi="Arial" w:cs="Arial"/>
                <w:color w:val="000000"/>
                <w:sz w:val="16"/>
                <w:szCs w:val="16"/>
              </w:rPr>
              <w:t>e.g.,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time to decid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onsider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765AED25" w14:textId="0C97F328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No obtrusiveness</w:t>
            </w:r>
          </w:p>
        </w:tc>
        <w:tc>
          <w:tcPr>
            <w:tcW w:w="3005" w:type="dxa"/>
            <w:vAlign w:val="center"/>
          </w:tcPr>
          <w:p w14:paraId="3D6278D6" w14:textId="7E566F67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atient does not perceive dentist as intrusiv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/ does not feel pressured to decide, </w:t>
            </w:r>
            <w:r w:rsidR="00992860" w:rsidRPr="00991B16">
              <w:rPr>
                <w:rFonts w:ascii="Arial" w:hAnsi="Arial" w:cs="Arial"/>
                <w:color w:val="000000"/>
                <w:sz w:val="16"/>
                <w:szCs w:val="16"/>
              </w:rPr>
              <w:t>e.g.,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time to decide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B2CE8C" w14:textId="1485C416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Obtrusiveness</w:t>
            </w:r>
          </w:p>
        </w:tc>
        <w:tc>
          <w:tcPr>
            <w:tcW w:w="1417" w:type="dxa"/>
            <w:vMerge/>
            <w:vAlign w:val="center"/>
          </w:tcPr>
          <w:p w14:paraId="75D9A4FD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2D5B926E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1E0624D8" w14:textId="2D0D6126" w:rsidTr="00EC74EE">
        <w:tc>
          <w:tcPr>
            <w:tcW w:w="562" w:type="dxa"/>
          </w:tcPr>
          <w:p w14:paraId="1C84A3A4" w14:textId="1F99E84F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DCA134" w14:textId="33DC10FE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Dentist: </w:t>
            </w:r>
            <w:r w:rsidRPr="003D2342">
              <w:rPr>
                <w:rFonts w:ascii="Arial" w:hAnsi="Arial" w:cs="Arial"/>
                <w:color w:val="000000"/>
                <w:sz w:val="16"/>
                <w:szCs w:val="16"/>
              </w:rPr>
              <w:t>Appearanc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B213C8F" w14:textId="69A03E7B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Look of dentist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151CE64F" w14:textId="4389E0BB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Appearance</w:t>
            </w:r>
          </w:p>
        </w:tc>
        <w:tc>
          <w:tcPr>
            <w:tcW w:w="3005" w:type="dxa"/>
            <w:vAlign w:val="center"/>
          </w:tcPr>
          <w:p w14:paraId="108427B9" w14:textId="1B7F3CEE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Look of dentist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716F2F" w14:textId="7B512583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Appearance</w:t>
            </w:r>
          </w:p>
        </w:tc>
        <w:tc>
          <w:tcPr>
            <w:tcW w:w="1417" w:type="dxa"/>
            <w:vMerge/>
            <w:vAlign w:val="center"/>
          </w:tcPr>
          <w:p w14:paraId="1BDD8052" w14:textId="77777777" w:rsidR="007C1FF2" w:rsidRPr="00D13B6B" w:rsidRDefault="007C1FF2" w:rsidP="00D13B6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7554CAD0" w14:textId="77777777" w:rsidR="007C1FF2" w:rsidRPr="00D13B6B" w:rsidRDefault="007C1FF2" w:rsidP="00D13B6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7C1FF2" w:rsidRPr="00857CF1" w14:paraId="661519BC" w14:textId="50F58FDD" w:rsidTr="00EC74EE">
        <w:tc>
          <w:tcPr>
            <w:tcW w:w="562" w:type="dxa"/>
            <w:vMerge w:val="restart"/>
          </w:tcPr>
          <w:p w14:paraId="6D0377BD" w14:textId="5D166BE9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A2FACD" w14:textId="311CB96F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ourtesy/friendlines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57C7937" w14:textId="245A42D7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ist and staff are perceived as friendly/courteous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53431EA7" w14:textId="1C9ED49C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ourtesy/friendliness</w:t>
            </w:r>
          </w:p>
        </w:tc>
        <w:tc>
          <w:tcPr>
            <w:tcW w:w="3005" w:type="dxa"/>
            <w:vAlign w:val="center"/>
          </w:tcPr>
          <w:p w14:paraId="1C1DF2B8" w14:textId="3BE21E82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ist and staff are perceived as friendly/courteous.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88191FC" w14:textId="3291A0A0" w:rsidR="007C1FF2" w:rsidRPr="00991B16" w:rsidRDefault="007C1FF2" w:rsidP="00D13B6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ourtesy/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friendliness</w:t>
            </w:r>
          </w:p>
        </w:tc>
        <w:tc>
          <w:tcPr>
            <w:tcW w:w="1417" w:type="dxa"/>
            <w:vMerge/>
            <w:vAlign w:val="center"/>
          </w:tcPr>
          <w:p w14:paraId="13F3EAEB" w14:textId="77777777" w:rsidR="007C1FF2" w:rsidRPr="00D13B6B" w:rsidRDefault="007C1FF2" w:rsidP="00D13B6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779CE653" w14:textId="77777777" w:rsidR="007C1FF2" w:rsidRPr="00D13B6B" w:rsidRDefault="007C1FF2" w:rsidP="00D13B6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7C1FF2" w:rsidRPr="00857CF1" w14:paraId="6856605C" w14:textId="593D0493" w:rsidTr="00EC74EE">
        <w:tc>
          <w:tcPr>
            <w:tcW w:w="562" w:type="dxa"/>
            <w:vMerge/>
          </w:tcPr>
          <w:p w14:paraId="09B9B701" w14:textId="24393BF1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7A73F28" w14:textId="391585C5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Respect for patient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62E8D84" w14:textId="465D5D6E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ist behaves respectfully towards patient and gives undivided attention, patient feels taken seriously, and dentist takes time; negative example:</w:t>
            </w:r>
            <w:r w:rsidR="00DC4895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ist behaves violent towards patient.</w:t>
            </w:r>
          </w:p>
        </w:tc>
        <w:tc>
          <w:tcPr>
            <w:tcW w:w="1956" w:type="dxa"/>
            <w:vMerge w:val="restart"/>
            <w:shd w:val="clear" w:color="auto" w:fill="auto"/>
            <w:vAlign w:val="center"/>
          </w:tcPr>
          <w:p w14:paraId="32F7CC55" w14:textId="534462D9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Respect</w:t>
            </w:r>
          </w:p>
        </w:tc>
        <w:tc>
          <w:tcPr>
            <w:tcW w:w="3005" w:type="dxa"/>
            <w:vMerge w:val="restart"/>
            <w:vAlign w:val="center"/>
          </w:tcPr>
          <w:p w14:paraId="34B538A3" w14:textId="322AA9F3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ist behaves respectfully towards patient and staff.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43BCF356" w14:textId="183484B5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6CBB70D2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14E55026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64508A0A" w14:textId="3C4085FD" w:rsidTr="00EC74EE">
        <w:tc>
          <w:tcPr>
            <w:tcW w:w="562" w:type="dxa"/>
            <w:vMerge/>
          </w:tcPr>
          <w:p w14:paraId="1DA93CE9" w14:textId="533AC86B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D6025FF" w14:textId="34AE4C13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Respect for staff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C9E7843" w14:textId="41492100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ist behaves respectfully towards staff.</w:t>
            </w:r>
          </w:p>
        </w:tc>
        <w:tc>
          <w:tcPr>
            <w:tcW w:w="1956" w:type="dxa"/>
            <w:vMerge/>
            <w:shd w:val="clear" w:color="auto" w:fill="auto"/>
            <w:vAlign w:val="center"/>
          </w:tcPr>
          <w:p w14:paraId="567866E6" w14:textId="7BA22E18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05" w:type="dxa"/>
            <w:vMerge/>
            <w:vAlign w:val="center"/>
          </w:tcPr>
          <w:p w14:paraId="73745CE3" w14:textId="7E3E2465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417B8854" w14:textId="7E9228E4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6299769F" w14:textId="77777777" w:rsidR="007C1FF2" w:rsidRPr="00D13B6B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12611FFE" w14:textId="77777777" w:rsidR="007C1FF2" w:rsidRPr="00D13B6B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C1FF2" w:rsidRPr="00857CF1" w14:paraId="57ED5F24" w14:textId="33150806" w:rsidTr="00EC74EE">
        <w:tc>
          <w:tcPr>
            <w:tcW w:w="562" w:type="dxa"/>
          </w:tcPr>
          <w:p w14:paraId="0F313414" w14:textId="6494EF3B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9EA7A2A" w14:textId="00927F7B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Insight of dentist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35D6857" w14:textId="467671CD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ist's ability to make concessions and admit mistakes, and thus adjust treatment; with an influence on assessment of competence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5178853B" w14:textId="41EA0C53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ritical faculty</w:t>
            </w:r>
          </w:p>
        </w:tc>
        <w:tc>
          <w:tcPr>
            <w:tcW w:w="3005" w:type="dxa"/>
            <w:vAlign w:val="center"/>
          </w:tcPr>
          <w:p w14:paraId="258E9F27" w14:textId="54343CF6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ist's ability to make concessions and admit mistakes.</w:t>
            </w:r>
            <w:r w:rsidR="001A3EFD">
              <w:rPr>
                <w:rFonts w:ascii="Arial" w:hAnsi="Arial" w:cs="Arial"/>
                <w:color w:val="000000"/>
                <w:sz w:val="16"/>
                <w:szCs w:val="16"/>
              </w:rPr>
              <w:t xml:space="preserve"> Note: = Code “Dentist: </w:t>
            </w:r>
            <w:r w:rsidR="001A3EFD" w:rsidRPr="00991B16">
              <w:rPr>
                <w:rFonts w:ascii="Arial" w:hAnsi="Arial" w:cs="Arial"/>
                <w:color w:val="000000"/>
                <w:sz w:val="16"/>
                <w:szCs w:val="16"/>
              </w:rPr>
              <w:t>Critical faculty</w:t>
            </w:r>
            <w:r w:rsidR="001A3EFD">
              <w:rPr>
                <w:rFonts w:ascii="Arial" w:hAnsi="Arial" w:cs="Arial"/>
                <w:color w:val="000000"/>
                <w:sz w:val="16"/>
                <w:szCs w:val="16"/>
              </w:rPr>
              <w:t>”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97ECAC" w14:textId="4CACA43B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Ability to take 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riticism</w:t>
            </w:r>
          </w:p>
        </w:tc>
        <w:tc>
          <w:tcPr>
            <w:tcW w:w="1417" w:type="dxa"/>
            <w:vMerge/>
            <w:vAlign w:val="center"/>
          </w:tcPr>
          <w:p w14:paraId="2E60AF56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48E1A339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015A60E2" w14:textId="133FA1C5" w:rsidTr="00EC74EE">
        <w:tc>
          <w:tcPr>
            <w:tcW w:w="562" w:type="dxa"/>
          </w:tcPr>
          <w:p w14:paraId="5373DB7F" w14:textId="6AA6ABD2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5BD1B43" w14:textId="6DA7A50D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onsideration of patient's opinion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2CB979A" w14:textId="0F3FF8A2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Patient feels involved in decision-making by dentist when taking her/his opinion into account, </w:t>
            </w:r>
            <w:r w:rsidR="00992860" w:rsidRPr="00991B16">
              <w:rPr>
                <w:rFonts w:ascii="Arial" w:hAnsi="Arial" w:cs="Arial"/>
                <w:color w:val="000000"/>
                <w:sz w:val="16"/>
                <w:szCs w:val="16"/>
              </w:rPr>
              <w:t>e.g.,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dentist changes opinion according to patient's wish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3783ECFA" w14:textId="3A0DFD4D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onsideration of patient's opinion</w:t>
            </w:r>
          </w:p>
        </w:tc>
        <w:tc>
          <w:tcPr>
            <w:tcW w:w="3005" w:type="dxa"/>
            <w:vAlign w:val="center"/>
          </w:tcPr>
          <w:p w14:paraId="1D06E8EA" w14:textId="45BB5102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atient feels involved in decision-making by dentist when taking her/his opinion into account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652B4C" w14:textId="3E1F91FE" w:rsidR="007C1FF2" w:rsidRPr="000869EE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0869EE">
              <w:rPr>
                <w:rFonts w:ascii="Arial" w:hAnsi="Arial" w:cs="Arial"/>
                <w:color w:val="000000"/>
                <w:sz w:val="16"/>
                <w:szCs w:val="16"/>
              </w:rPr>
              <w:t>Patient opinion</w:t>
            </w:r>
          </w:p>
        </w:tc>
        <w:tc>
          <w:tcPr>
            <w:tcW w:w="1417" w:type="dxa"/>
            <w:vMerge/>
            <w:vAlign w:val="center"/>
          </w:tcPr>
          <w:p w14:paraId="20075926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0B2DB0CD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6F579D6F" w14:textId="72E45EB8" w:rsidTr="00EC74EE">
        <w:tc>
          <w:tcPr>
            <w:tcW w:w="562" w:type="dxa"/>
          </w:tcPr>
          <w:p w14:paraId="23FE4210" w14:textId="7032E576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5EBA66" w14:textId="1EB86B6F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rofit orientation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121A3A9" w14:textId="4EF9C704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ist acts in her/his interest regarding profit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6290649B" w14:textId="5F54D12C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rofit orientation</w:t>
            </w:r>
          </w:p>
        </w:tc>
        <w:tc>
          <w:tcPr>
            <w:tcW w:w="3005" w:type="dxa"/>
            <w:vAlign w:val="center"/>
          </w:tcPr>
          <w:p w14:paraId="10FD636D" w14:textId="53E97454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ist acts in her/his interest regarding profit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2E673B" w14:textId="3E209135" w:rsidR="007C1FF2" w:rsidRPr="000869EE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0869EE">
              <w:rPr>
                <w:rFonts w:ascii="Arial" w:hAnsi="Arial" w:cs="Arial"/>
                <w:color w:val="000000"/>
                <w:sz w:val="16"/>
                <w:szCs w:val="16"/>
              </w:rPr>
              <w:t>Profit orientation</w:t>
            </w:r>
          </w:p>
        </w:tc>
        <w:tc>
          <w:tcPr>
            <w:tcW w:w="1417" w:type="dxa"/>
            <w:vMerge/>
            <w:vAlign w:val="center"/>
          </w:tcPr>
          <w:p w14:paraId="29E9F808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3E12A62A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4BAE9125" w14:textId="6C7D73B2" w:rsidTr="00EC74EE">
        <w:tc>
          <w:tcPr>
            <w:tcW w:w="562" w:type="dxa"/>
          </w:tcPr>
          <w:p w14:paraId="6A09917A" w14:textId="09D6DD0C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D6EFEF4" w14:textId="6C393740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Seriousnes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637BCC4" w14:textId="02C326CF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ist is perceived as serious, i.e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realization of confidentiality and medical secrecy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33519B39" w14:textId="013310DE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Seriousness</w:t>
            </w:r>
          </w:p>
        </w:tc>
        <w:tc>
          <w:tcPr>
            <w:tcW w:w="3005" w:type="dxa"/>
            <w:vAlign w:val="center"/>
          </w:tcPr>
          <w:p w14:paraId="09F02B18" w14:textId="097DC5F4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ist is perceived as serious, i.e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realization of confidentiality and medical secrecy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CF7A10" w14:textId="61FD437E" w:rsidR="007C1FF2" w:rsidRPr="000869EE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0869EE">
              <w:rPr>
                <w:rFonts w:ascii="Arial" w:hAnsi="Arial" w:cs="Arial"/>
                <w:color w:val="000000"/>
                <w:sz w:val="16"/>
                <w:szCs w:val="16"/>
              </w:rPr>
              <w:t>Seriousness</w:t>
            </w:r>
          </w:p>
        </w:tc>
        <w:tc>
          <w:tcPr>
            <w:tcW w:w="1417" w:type="dxa"/>
            <w:vMerge/>
            <w:vAlign w:val="center"/>
          </w:tcPr>
          <w:p w14:paraId="2DD2735C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23CC56B9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014C6E06" w14:textId="7127AFC6" w:rsidTr="00EC74EE">
        <w:tc>
          <w:tcPr>
            <w:tcW w:w="562" w:type="dxa"/>
            <w:vMerge w:val="restart"/>
          </w:tcPr>
          <w:p w14:paraId="17768D1E" w14:textId="550D8111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C3F9080" w14:textId="0C1EDFA6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Trust in dentist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D973B0B" w14:textId="16264B7F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atient trusts dentist; negative example: the dentist extends the treatment without discussion, dentist seems to not have a plan on treatment or be trustworthy, and patient feels helplessly to dentist during treatment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4DC0E5D8" w14:textId="562B0CE5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Relationship of trust and trustworthiness</w:t>
            </w:r>
          </w:p>
        </w:tc>
        <w:tc>
          <w:tcPr>
            <w:tcW w:w="3005" w:type="dxa"/>
            <w:vAlign w:val="center"/>
          </w:tcPr>
          <w:p w14:paraId="0FFFD32A" w14:textId="4C9A8B27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atient trusts dentist.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6C7FFAA9" w14:textId="0458DB74" w:rsidR="007C1FF2" w:rsidRPr="000869EE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0869EE">
              <w:rPr>
                <w:rFonts w:ascii="Arial" w:hAnsi="Arial" w:cs="Arial"/>
                <w:color w:val="000000"/>
                <w:sz w:val="16"/>
                <w:szCs w:val="16"/>
              </w:rPr>
              <w:t>Trust</w:t>
            </w:r>
          </w:p>
        </w:tc>
        <w:tc>
          <w:tcPr>
            <w:tcW w:w="1417" w:type="dxa"/>
            <w:vMerge/>
            <w:vAlign w:val="center"/>
          </w:tcPr>
          <w:p w14:paraId="0AE902BE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1A8F4474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68EEC94D" w14:textId="0541E3FF" w:rsidTr="00EC74EE">
        <w:tc>
          <w:tcPr>
            <w:tcW w:w="562" w:type="dxa"/>
            <w:vMerge/>
          </w:tcPr>
          <w:p w14:paraId="24FF3C03" w14:textId="0765E1BF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22951C8" w14:textId="3A107903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redibility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63324F8" w14:textId="6FAD59E8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ist changes her/his mind about treatment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231E2A98" w14:textId="685F0986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redibility</w:t>
            </w:r>
          </w:p>
        </w:tc>
        <w:tc>
          <w:tcPr>
            <w:tcW w:w="3005" w:type="dxa"/>
            <w:vAlign w:val="center"/>
          </w:tcPr>
          <w:p w14:paraId="1E66EEF9" w14:textId="20FD376B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ist is not credible in her/his statements.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5AE50AF3" w14:textId="30CF0E6A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2DE96D11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4BD4568C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4454CEC1" w14:textId="2C091972" w:rsidTr="00EC74EE">
        <w:tc>
          <w:tcPr>
            <w:tcW w:w="562" w:type="dxa"/>
            <w:vMerge/>
          </w:tcPr>
          <w:p w14:paraId="24C35961" w14:textId="6A92175A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8B4B4F8" w14:textId="6EAE0359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Self-confidence of dentist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78F750C" w14:textId="13B49151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ist is perceived as too (little) self-confident, i.e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insecurity or reticence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458A16DD" w14:textId="7291A077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Self-confidence</w:t>
            </w:r>
          </w:p>
        </w:tc>
        <w:tc>
          <w:tcPr>
            <w:tcW w:w="3005" w:type="dxa"/>
            <w:vAlign w:val="center"/>
          </w:tcPr>
          <w:p w14:paraId="57435845" w14:textId="57C5EA44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ist is perceived as self-confident.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3BA157E7" w14:textId="37E057E8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6A97F002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7421E30F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111EA0F1" w14:textId="53109C93" w:rsidTr="00EC74EE">
        <w:tc>
          <w:tcPr>
            <w:tcW w:w="562" w:type="dxa"/>
            <w:vMerge/>
          </w:tcPr>
          <w:p w14:paraId="01632D99" w14:textId="0196D607" w:rsidR="007C1FF2" w:rsidRPr="00991B16" w:rsidRDefault="007C1FF2" w:rsidP="00D44B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99DCEE3" w14:textId="7F047394" w:rsidR="007C1FF2" w:rsidRPr="00A11FA2" w:rsidRDefault="007C1FF2" w:rsidP="00D13B6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Many years with a dentist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7FDAA8D" w14:textId="6359F243" w:rsidR="007C1FF2" w:rsidRPr="00A11FA2" w:rsidRDefault="007C1FF2" w:rsidP="00D13B6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atient has been with a dentist for many years and dentist knows th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atient well, including course of disease.</w:t>
            </w:r>
          </w:p>
        </w:tc>
        <w:tc>
          <w:tcPr>
            <w:tcW w:w="1956" w:type="dxa"/>
            <w:vMerge w:val="restart"/>
            <w:shd w:val="clear" w:color="auto" w:fill="auto"/>
            <w:vAlign w:val="center"/>
          </w:tcPr>
          <w:p w14:paraId="0984E05B" w14:textId="6A018415" w:rsidR="007C1FF2" w:rsidRPr="00A85D36" w:rsidRDefault="00A85D36" w:rsidP="00A85D3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ympathy</w:t>
            </w:r>
          </w:p>
        </w:tc>
        <w:tc>
          <w:tcPr>
            <w:tcW w:w="3005" w:type="dxa"/>
            <w:vMerge w:val="restart"/>
            <w:vAlign w:val="center"/>
          </w:tcPr>
          <w:p w14:paraId="4B37740D" w14:textId="181BFA2A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atient feels sympathy with dentist, and no interaction must have taken place beforehand, i.e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affection without reason.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5E39D6D0" w14:textId="113A4994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50CC418E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3F53A36C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19455969" w14:textId="06B12EEB" w:rsidTr="00A42EA1">
        <w:tc>
          <w:tcPr>
            <w:tcW w:w="562" w:type="dxa"/>
            <w:vMerge/>
          </w:tcPr>
          <w:p w14:paraId="222EEC70" w14:textId="129D8776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0" w:type="dxa"/>
            <w:gridSpan w:val="2"/>
            <w:shd w:val="clear" w:color="auto" w:fill="auto"/>
            <w:vAlign w:val="center"/>
          </w:tcPr>
          <w:p w14:paraId="5FE4078E" w14:textId="68D2FC4F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73B1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ode emerged in further course</w:t>
            </w:r>
          </w:p>
        </w:tc>
        <w:tc>
          <w:tcPr>
            <w:tcW w:w="1956" w:type="dxa"/>
            <w:vMerge/>
            <w:shd w:val="clear" w:color="auto" w:fill="auto"/>
            <w:vAlign w:val="center"/>
          </w:tcPr>
          <w:p w14:paraId="4A02C680" w14:textId="39D1363B" w:rsidR="007C1FF2" w:rsidRPr="0097136D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05" w:type="dxa"/>
            <w:vMerge/>
            <w:vAlign w:val="center"/>
          </w:tcPr>
          <w:p w14:paraId="2E06C9D4" w14:textId="3943F7B6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5C502BCD" w14:textId="7135A188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40F38238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5661A830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2606336B" w14:textId="7B7E29D4" w:rsidTr="00A42EA1">
        <w:tc>
          <w:tcPr>
            <w:tcW w:w="562" w:type="dxa"/>
          </w:tcPr>
          <w:p w14:paraId="64641381" w14:textId="39E56800" w:rsidR="007C1FF2" w:rsidRPr="00BE4615" w:rsidRDefault="007C1FF2" w:rsidP="00973B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820" w:type="dxa"/>
            <w:gridSpan w:val="2"/>
            <w:shd w:val="clear" w:color="auto" w:fill="auto"/>
            <w:vAlign w:val="center"/>
          </w:tcPr>
          <w:p w14:paraId="5304A4A4" w14:textId="43B8181B" w:rsidR="007C1FF2" w:rsidRPr="00A11FA2" w:rsidRDefault="007C1FF2" w:rsidP="00D13B6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73B1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ode emerged in further course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742D0696" w14:textId="76D078CA" w:rsidR="007C1FF2" w:rsidRPr="0097136D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7136D">
              <w:rPr>
                <w:rFonts w:ascii="Arial" w:hAnsi="Arial" w:cs="Arial"/>
                <w:color w:val="000000"/>
                <w:sz w:val="16"/>
                <w:szCs w:val="16"/>
              </w:rPr>
              <w:t>Dentist takes time</w:t>
            </w:r>
          </w:p>
        </w:tc>
        <w:tc>
          <w:tcPr>
            <w:tcW w:w="3005" w:type="dxa"/>
            <w:vAlign w:val="center"/>
          </w:tcPr>
          <w:p w14:paraId="35EEE179" w14:textId="36B6D100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ist adjusts time required before, during and after treatment to patient's individual circumstances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CD27BF" w14:textId="1E7CAAF8" w:rsidR="007C1FF2" w:rsidRPr="00991B16" w:rsidRDefault="007C1FF2" w:rsidP="00D13B6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ist takes time</w:t>
            </w:r>
          </w:p>
        </w:tc>
        <w:tc>
          <w:tcPr>
            <w:tcW w:w="1417" w:type="dxa"/>
            <w:vMerge/>
            <w:vAlign w:val="center"/>
          </w:tcPr>
          <w:p w14:paraId="5F695AE1" w14:textId="77777777" w:rsidR="007C1FF2" w:rsidRPr="00D13B6B" w:rsidRDefault="007C1FF2" w:rsidP="00D13B6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3217958A" w14:textId="77777777" w:rsidR="007C1FF2" w:rsidRPr="00D13B6B" w:rsidRDefault="007C1FF2" w:rsidP="00D13B6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7C1FF2" w:rsidRPr="00857CF1" w14:paraId="042B17CF" w14:textId="4DD09BC9" w:rsidTr="00EC74EE">
        <w:tc>
          <w:tcPr>
            <w:tcW w:w="562" w:type="dxa"/>
          </w:tcPr>
          <w:p w14:paraId="22EC7686" w14:textId="439E0AA4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ED9BB4" w14:textId="4C859C0C" w:rsidR="007C1FF2" w:rsidRPr="000869EE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0869EE">
              <w:rPr>
                <w:rFonts w:ascii="Arial" w:hAnsi="Arial" w:cs="Arial"/>
                <w:color w:val="000000"/>
                <w:sz w:val="16"/>
                <w:szCs w:val="16"/>
              </w:rPr>
              <w:t>Interhuman relations of dentis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Pr="000869EE">
              <w:rPr>
                <w:rFonts w:ascii="Arial" w:hAnsi="Arial" w:cs="Arial"/>
                <w:color w:val="000000"/>
                <w:sz w:val="16"/>
                <w:szCs w:val="16"/>
              </w:rPr>
              <w:t>staff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C7B0DEC" w14:textId="33B0875B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haracteristics of interaction between dentist and patient before, between, or after treatment; including interaction with children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27D20628" w14:textId="16458A60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Interhuman relations</w:t>
            </w:r>
          </w:p>
        </w:tc>
        <w:tc>
          <w:tcPr>
            <w:tcW w:w="3005" w:type="dxa"/>
            <w:vAlign w:val="center"/>
          </w:tcPr>
          <w:p w14:paraId="225FFB86" w14:textId="04DA2FF6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haracteristics of patient-oriented interaction of dentist before and after treatment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DBA3AC" w14:textId="3512EEFD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Interhuman 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relations</w:t>
            </w:r>
          </w:p>
        </w:tc>
        <w:tc>
          <w:tcPr>
            <w:tcW w:w="1417" w:type="dxa"/>
            <w:vMerge/>
            <w:vAlign w:val="center"/>
          </w:tcPr>
          <w:p w14:paraId="3EA2F512" w14:textId="77777777" w:rsidR="007C1FF2" w:rsidRPr="00D13B6B" w:rsidRDefault="007C1FF2" w:rsidP="00D13B6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56F540E4" w14:textId="77777777" w:rsidR="007C1FF2" w:rsidRPr="00D13B6B" w:rsidRDefault="007C1FF2" w:rsidP="00D13B6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7C1FF2" w:rsidRPr="00857CF1" w14:paraId="1D4F1D60" w14:textId="19C740A0" w:rsidTr="00EC74EE">
        <w:tc>
          <w:tcPr>
            <w:tcW w:w="562" w:type="dxa"/>
          </w:tcPr>
          <w:p w14:paraId="5F68FC0F" w14:textId="3F83B73E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58E627" w14:textId="648BB9EF" w:rsidR="007C1FF2" w:rsidRPr="000869EE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0869EE">
              <w:rPr>
                <w:rFonts w:ascii="Arial" w:hAnsi="Arial" w:cs="Arial"/>
                <w:color w:val="000000"/>
                <w:sz w:val="16"/>
                <w:szCs w:val="16"/>
              </w:rPr>
              <w:t>Equipment: medical staff (not dentist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A822316" w14:textId="004EA6EB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Patient's decision is based on medical staff, </w:t>
            </w:r>
            <w:r w:rsidR="00992860" w:rsidRPr="00991B16">
              <w:rPr>
                <w:rFonts w:ascii="Arial" w:hAnsi="Arial" w:cs="Arial"/>
                <w:color w:val="000000"/>
                <w:sz w:val="16"/>
                <w:szCs w:val="16"/>
              </w:rPr>
              <w:t>e.g.,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assistants and their characteristics; </w:t>
            </w:r>
            <w:r w:rsidR="00992860" w:rsidRPr="00991B16">
              <w:rPr>
                <w:rFonts w:ascii="Arial" w:hAnsi="Arial" w:cs="Arial"/>
                <w:color w:val="000000"/>
                <w:sz w:val="16"/>
                <w:szCs w:val="16"/>
              </w:rPr>
              <w:t>and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number, appearance, gender, or competence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2D88D052" w14:textId="250A4CD9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Medical staff (not dentist)</w:t>
            </w:r>
          </w:p>
        </w:tc>
        <w:tc>
          <w:tcPr>
            <w:tcW w:w="3005" w:type="dxa"/>
            <w:vAlign w:val="center"/>
          </w:tcPr>
          <w:p w14:paraId="76C8D7FD" w14:textId="521D7C3F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Presence of medical staff in dental office, </w:t>
            </w:r>
            <w:r w:rsidR="00992860" w:rsidRPr="00991B16">
              <w:rPr>
                <w:rFonts w:ascii="Arial" w:hAnsi="Arial" w:cs="Arial"/>
                <w:color w:val="000000"/>
                <w:sz w:val="16"/>
                <w:szCs w:val="16"/>
              </w:rPr>
              <w:t>e.g.,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assistants and their characteristics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DE6C87" w14:textId="189997BD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Medical staff (not dentist)</w:t>
            </w:r>
          </w:p>
        </w:tc>
        <w:tc>
          <w:tcPr>
            <w:tcW w:w="1417" w:type="dxa"/>
            <w:vMerge w:val="restart"/>
            <w:vAlign w:val="center"/>
          </w:tcPr>
          <w:p w14:paraId="07EF01CF" w14:textId="04C3769F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3B6B">
              <w:rPr>
                <w:rFonts w:ascii="Arial" w:hAnsi="Arial" w:cs="Arial"/>
                <w:color w:val="000000"/>
                <w:sz w:val="16"/>
                <w:szCs w:val="16"/>
              </w:rPr>
              <w:t>Office staff &amp; equipment</w:t>
            </w:r>
          </w:p>
        </w:tc>
        <w:tc>
          <w:tcPr>
            <w:tcW w:w="1134" w:type="dxa"/>
            <w:vMerge/>
            <w:vAlign w:val="center"/>
          </w:tcPr>
          <w:p w14:paraId="0C06ECC8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56006C55" w14:textId="00B6600B" w:rsidTr="00EC74EE">
        <w:tc>
          <w:tcPr>
            <w:tcW w:w="562" w:type="dxa"/>
            <w:vMerge w:val="restart"/>
          </w:tcPr>
          <w:p w14:paraId="20616FEA" w14:textId="6145A17B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DA00C0" w14:textId="391FDEEF" w:rsidR="007C1FF2" w:rsidRPr="000869EE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0869EE">
              <w:rPr>
                <w:rFonts w:ascii="Arial" w:hAnsi="Arial" w:cs="Arial"/>
                <w:color w:val="000000"/>
                <w:sz w:val="16"/>
                <w:szCs w:val="16"/>
              </w:rPr>
              <w:t>Equipment: medical (e.g., devices, materials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45BAF67" w14:textId="6F799BAB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atient's decision is based on range of equipment available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4C64BA3D" w14:textId="2755D361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Medical-technical equipment</w:t>
            </w:r>
          </w:p>
        </w:tc>
        <w:tc>
          <w:tcPr>
            <w:tcW w:w="3005" w:type="dxa"/>
            <w:vAlign w:val="center"/>
          </w:tcPr>
          <w:p w14:paraId="7B8D5FC0" w14:textId="229AE537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Availability of medical-technical equipment in dental office.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7140DDF2" w14:textId="44A5E5AA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Medical-technical equipment</w:t>
            </w:r>
          </w:p>
        </w:tc>
        <w:tc>
          <w:tcPr>
            <w:tcW w:w="1417" w:type="dxa"/>
            <w:vMerge/>
            <w:vAlign w:val="center"/>
          </w:tcPr>
          <w:p w14:paraId="6472A2E1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6F8F3FFD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20AE7111" w14:textId="6596BD60" w:rsidTr="00EC74EE">
        <w:tc>
          <w:tcPr>
            <w:tcW w:w="562" w:type="dxa"/>
            <w:vMerge/>
          </w:tcPr>
          <w:p w14:paraId="414F2756" w14:textId="77777777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9FDAE95" w14:textId="550F26C5" w:rsidR="007C1FF2" w:rsidRPr="000869EE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0869EE">
              <w:rPr>
                <w:rFonts w:ascii="Arial" w:hAnsi="Arial" w:cs="Arial"/>
                <w:color w:val="000000"/>
                <w:sz w:val="16"/>
                <w:szCs w:val="16"/>
              </w:rPr>
              <w:t>Innovation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41F6491" w14:textId="0AE5EA3C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Treatment is explicitly described as innovative or "up-to-date"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5361F1BB" w14:textId="3157AB7B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Innovation</w:t>
            </w:r>
          </w:p>
        </w:tc>
        <w:tc>
          <w:tcPr>
            <w:tcW w:w="3005" w:type="dxa"/>
            <w:vAlign w:val="center"/>
          </w:tcPr>
          <w:p w14:paraId="6BA80DE0" w14:textId="0B5A638E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Treatment is explicitly described as innovative or "up-to-date".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7A2ED75E" w14:textId="5F568B15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46ACAAB5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62EC09FA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098ECBD0" w14:textId="1447B090" w:rsidTr="00EC74EE">
        <w:tc>
          <w:tcPr>
            <w:tcW w:w="562" w:type="dxa"/>
          </w:tcPr>
          <w:p w14:paraId="15D57A64" w14:textId="03B03516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C9B4CB3" w14:textId="628CD946" w:rsidR="007C1FF2" w:rsidRPr="000869EE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0869EE">
              <w:rPr>
                <w:rFonts w:ascii="Arial" w:hAnsi="Arial" w:cs="Arial"/>
                <w:color w:val="000000"/>
                <w:sz w:val="16"/>
                <w:szCs w:val="16"/>
              </w:rPr>
              <w:t>Equipment: non-medical (e.g.</w:t>
            </w:r>
            <w:r w:rsidR="00A8428E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0869EE">
              <w:rPr>
                <w:rFonts w:ascii="Arial" w:hAnsi="Arial" w:cs="Arial"/>
                <w:color w:val="000000"/>
                <w:sz w:val="16"/>
                <w:szCs w:val="16"/>
              </w:rPr>
              <w:t xml:space="preserve"> furniture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CDA5035" w14:textId="327392F9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atient's decision is based on offer of non-medical equipment, e.g., waiting-room furniture, magazines, and drinks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5E43F1A5" w14:textId="293D268B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Non-medical equipment</w:t>
            </w:r>
          </w:p>
        </w:tc>
        <w:tc>
          <w:tcPr>
            <w:tcW w:w="3005" w:type="dxa"/>
            <w:vAlign w:val="center"/>
          </w:tcPr>
          <w:p w14:paraId="2D6D008D" w14:textId="6D897D1F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resence of non-medical equipment and conditions in dental office, e.g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waiting-room furniture, magazines, and drinks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46A98A" w14:textId="51163C25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Non-medical equipment</w:t>
            </w:r>
          </w:p>
        </w:tc>
        <w:tc>
          <w:tcPr>
            <w:tcW w:w="1417" w:type="dxa"/>
            <w:vMerge/>
            <w:vAlign w:val="center"/>
          </w:tcPr>
          <w:p w14:paraId="34CF4699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1D4D37A4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32F77ACE" w14:textId="365C5250" w:rsidTr="00EC74EE">
        <w:tc>
          <w:tcPr>
            <w:tcW w:w="562" w:type="dxa"/>
          </w:tcPr>
          <w:p w14:paraId="555913B7" w14:textId="5482CCF3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2CE8D7" w14:textId="39C4FE35" w:rsidR="007C1FF2" w:rsidRPr="000869EE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0869EE">
              <w:rPr>
                <w:rFonts w:ascii="Arial" w:hAnsi="Arial" w:cs="Arial"/>
                <w:color w:val="000000"/>
                <w:sz w:val="16"/>
                <w:szCs w:val="16"/>
              </w:rPr>
              <w:t>Equipment: non-medical staff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3ED7C7D" w14:textId="634D577D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Patient's decision is based on medical staff, </w:t>
            </w:r>
            <w:r w:rsidR="00992860" w:rsidRPr="00991B16">
              <w:rPr>
                <w:rFonts w:ascii="Arial" w:hAnsi="Arial" w:cs="Arial"/>
                <w:color w:val="000000"/>
                <w:sz w:val="16"/>
                <w:szCs w:val="16"/>
              </w:rPr>
              <w:t>e.g.,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receptionists and their characteristics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38CD8EF8" w14:textId="677B1BE8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Non-medical staff</w:t>
            </w:r>
          </w:p>
        </w:tc>
        <w:tc>
          <w:tcPr>
            <w:tcW w:w="3005" w:type="dxa"/>
            <w:vAlign w:val="center"/>
          </w:tcPr>
          <w:p w14:paraId="24F689B8" w14:textId="6A90B547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Patient's decision is based on medical staff, </w:t>
            </w:r>
            <w:r w:rsidR="00992860" w:rsidRPr="00991B16">
              <w:rPr>
                <w:rFonts w:ascii="Arial" w:hAnsi="Arial" w:cs="Arial"/>
                <w:color w:val="000000"/>
                <w:sz w:val="16"/>
                <w:szCs w:val="16"/>
              </w:rPr>
              <w:t>e.g.,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receptionists and their characteristics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16C232" w14:textId="580F45E7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Non-medical staff</w:t>
            </w:r>
          </w:p>
        </w:tc>
        <w:tc>
          <w:tcPr>
            <w:tcW w:w="1417" w:type="dxa"/>
            <w:vMerge/>
            <w:vAlign w:val="center"/>
          </w:tcPr>
          <w:p w14:paraId="7D93C798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0ECEA8B3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72852CEC" w14:textId="292A8224" w:rsidTr="00EC74EE">
        <w:tc>
          <w:tcPr>
            <w:tcW w:w="562" w:type="dxa"/>
          </w:tcPr>
          <w:p w14:paraId="66EA2AE4" w14:textId="6D207C44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2D7815" w14:textId="555632DD" w:rsidR="007C1FF2" w:rsidRPr="000869EE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0869EE">
              <w:rPr>
                <w:rFonts w:ascii="Arial" w:hAnsi="Arial" w:cs="Arial"/>
                <w:color w:val="000000"/>
                <w:sz w:val="16"/>
                <w:szCs w:val="16"/>
              </w:rPr>
              <w:t>Organization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164A1CF" w14:textId="6C7346F9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al office processes are perceived as unorganized, e.g., missed appointments, unprepared dentist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4CA0566B" w14:textId="1D76B2D3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oordination of dental office processes</w:t>
            </w:r>
          </w:p>
        </w:tc>
        <w:tc>
          <w:tcPr>
            <w:tcW w:w="3005" w:type="dxa"/>
            <w:vAlign w:val="center"/>
          </w:tcPr>
          <w:p w14:paraId="36B4CDD8" w14:textId="6DB6FF93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al office processes are perceived as unorganized, e.g., missed appointments, unprepared dentist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5D1042" w14:textId="207789B7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oordination</w:t>
            </w:r>
          </w:p>
        </w:tc>
        <w:tc>
          <w:tcPr>
            <w:tcW w:w="1417" w:type="dxa"/>
            <w:vMerge w:val="restart"/>
            <w:vAlign w:val="center"/>
          </w:tcPr>
          <w:p w14:paraId="70F4DDDC" w14:textId="59AA6AB5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3B6B">
              <w:rPr>
                <w:rFonts w:ascii="Arial" w:hAnsi="Arial" w:cs="Arial"/>
                <w:color w:val="000000"/>
                <w:sz w:val="16"/>
                <w:szCs w:val="16"/>
              </w:rPr>
              <w:t>Office processes</w:t>
            </w:r>
          </w:p>
        </w:tc>
        <w:tc>
          <w:tcPr>
            <w:tcW w:w="1134" w:type="dxa"/>
            <w:vMerge/>
            <w:vAlign w:val="center"/>
          </w:tcPr>
          <w:p w14:paraId="5ECF71DF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52A1682D" w14:textId="57506D33" w:rsidTr="00EC74EE">
        <w:tc>
          <w:tcPr>
            <w:tcW w:w="562" w:type="dxa"/>
            <w:vMerge w:val="restart"/>
          </w:tcPr>
          <w:p w14:paraId="7AE95D34" w14:textId="0CBEBC2C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441C839" w14:textId="407C482A" w:rsidR="007C1FF2" w:rsidRPr="000869EE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0869EE">
              <w:rPr>
                <w:rFonts w:ascii="Arial" w:hAnsi="Arial" w:cs="Arial"/>
                <w:color w:val="000000"/>
                <w:sz w:val="16"/>
                <w:szCs w:val="16"/>
              </w:rPr>
              <w:t>Hygien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AAB2367" w14:textId="62A35992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Treatment takes place under hygienic conditions. Note: ≠ Code "Cleanliness"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3279E117" w14:textId="2FB01F9D" w:rsidR="007C1FF2" w:rsidRPr="00991B16" w:rsidRDefault="007C1FF2" w:rsidP="00D13B6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Hygiene</w:t>
            </w:r>
          </w:p>
        </w:tc>
        <w:tc>
          <w:tcPr>
            <w:tcW w:w="3005" w:type="dxa"/>
            <w:vAlign w:val="center"/>
          </w:tcPr>
          <w:p w14:paraId="12B99A29" w14:textId="12B9A141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Treatment takes place under hygienic conditions. Note: ≠ Code "Cleanliness".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21FEA764" w14:textId="6D35D128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Hygiene</w:t>
            </w:r>
          </w:p>
        </w:tc>
        <w:tc>
          <w:tcPr>
            <w:tcW w:w="1417" w:type="dxa"/>
            <w:vMerge/>
            <w:vAlign w:val="center"/>
          </w:tcPr>
          <w:p w14:paraId="2727A400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437A1AAA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59E3494C" w14:textId="3E5DBD21" w:rsidTr="00EC74EE">
        <w:tc>
          <w:tcPr>
            <w:tcW w:w="562" w:type="dxa"/>
            <w:vMerge/>
          </w:tcPr>
          <w:p w14:paraId="34B77912" w14:textId="77777777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92DF106" w14:textId="65A98DF2" w:rsidR="007C1FF2" w:rsidRPr="000869EE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0869EE">
              <w:rPr>
                <w:rFonts w:ascii="Arial" w:hAnsi="Arial" w:cs="Arial"/>
                <w:color w:val="000000"/>
                <w:sz w:val="16"/>
                <w:szCs w:val="16"/>
              </w:rPr>
              <w:t>Cleanlines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2846E95" w14:textId="3085DF5D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al office rooms and location (e.g.</w:t>
            </w:r>
            <w:r w:rsidR="00A8428E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staircase) are perceived as clean by patient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5D9350A0" w14:textId="1EDA8667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Cleanliness</w:t>
            </w:r>
          </w:p>
        </w:tc>
        <w:tc>
          <w:tcPr>
            <w:tcW w:w="3005" w:type="dxa"/>
            <w:vAlign w:val="center"/>
          </w:tcPr>
          <w:p w14:paraId="5D38D2A4" w14:textId="4AF357AB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Dental office rooms and location (e.g.</w:t>
            </w:r>
            <w:r w:rsidR="00A8428E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 staircase) are perceived as clean by patient.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60AEC61C" w14:textId="55DD47B8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2FC6E1E4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2D2D7EDF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601712EA" w14:textId="4568E95C" w:rsidTr="00EC74EE">
        <w:tc>
          <w:tcPr>
            <w:tcW w:w="562" w:type="dxa"/>
          </w:tcPr>
          <w:p w14:paraId="5DCC9955" w14:textId="682BD4DE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CC06F5A" w14:textId="7DAC808D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Servic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D7C9EE6" w14:textId="73287965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Services perceived as exceptional, e.g., childcare, reminder postcards.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50E8A7CF" w14:textId="6DCCE4B8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Measures of customer loyalty</w:t>
            </w:r>
          </w:p>
        </w:tc>
        <w:tc>
          <w:tcPr>
            <w:tcW w:w="3005" w:type="dxa"/>
            <w:vAlign w:val="center"/>
          </w:tcPr>
          <w:p w14:paraId="087A8A44" w14:textId="33CEE687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Service offered by dental office, e.g., reminder calls, extended opening hours, childcare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284051" w14:textId="116A1038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Patient orientation</w:t>
            </w:r>
          </w:p>
        </w:tc>
        <w:tc>
          <w:tcPr>
            <w:tcW w:w="1417" w:type="dxa"/>
            <w:vMerge/>
            <w:vAlign w:val="center"/>
          </w:tcPr>
          <w:p w14:paraId="28B275DA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64CD38AD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7C8A77BD" w14:textId="30041EEA" w:rsidTr="00EC74EE">
        <w:tc>
          <w:tcPr>
            <w:tcW w:w="562" w:type="dxa"/>
            <w:vMerge w:val="restart"/>
          </w:tcPr>
          <w:p w14:paraId="1A4DF823" w14:textId="2A410D89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8C321D" w14:textId="0D233251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Waiting time for appointment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16B45C0" w14:textId="006CB167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Waiting time for appointment.</w:t>
            </w:r>
          </w:p>
        </w:tc>
        <w:tc>
          <w:tcPr>
            <w:tcW w:w="1956" w:type="dxa"/>
            <w:vMerge w:val="restart"/>
            <w:vAlign w:val="center"/>
          </w:tcPr>
          <w:p w14:paraId="0B5F879B" w14:textId="4C5ED59D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Waiting time </w:t>
            </w:r>
          </w:p>
        </w:tc>
        <w:tc>
          <w:tcPr>
            <w:tcW w:w="3005" w:type="dxa"/>
            <w:vMerge w:val="restart"/>
            <w:vAlign w:val="center"/>
          </w:tcPr>
          <w:p w14:paraId="6AE20944" w14:textId="3AF129A1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Waiting time in dental office in waiting-room (having appointment), right before treatment, or during treatment procedure.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26375B06" w14:textId="2B688798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Waiting time</w:t>
            </w:r>
          </w:p>
        </w:tc>
        <w:tc>
          <w:tcPr>
            <w:tcW w:w="1417" w:type="dxa"/>
            <w:vMerge/>
            <w:vAlign w:val="center"/>
          </w:tcPr>
          <w:p w14:paraId="388CFEB5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2922B739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C1FF2" w:rsidRPr="00857CF1" w14:paraId="201B7718" w14:textId="33DBD2BC" w:rsidTr="00EC74EE">
        <w:tc>
          <w:tcPr>
            <w:tcW w:w="562" w:type="dxa"/>
            <w:vMerge/>
          </w:tcPr>
          <w:p w14:paraId="5CE86809" w14:textId="77777777" w:rsidR="007C1FF2" w:rsidRPr="00991B16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07AD86D" w14:textId="3C351EB9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>Waiting time in dental offic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3CDAFAD" w14:textId="7459FF7F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t xml:space="preserve">Waiting time in dental office in waiting-room (having or not having </w:t>
            </w:r>
            <w:r w:rsidRPr="00991B16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appointment), right before treatment, or during treatment procedure.</w:t>
            </w:r>
          </w:p>
        </w:tc>
        <w:tc>
          <w:tcPr>
            <w:tcW w:w="1956" w:type="dxa"/>
            <w:vMerge/>
            <w:vAlign w:val="center"/>
          </w:tcPr>
          <w:p w14:paraId="64D97722" w14:textId="45A87D17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05" w:type="dxa"/>
            <w:vMerge/>
            <w:vAlign w:val="center"/>
          </w:tcPr>
          <w:p w14:paraId="05BC33CA" w14:textId="5F0D329E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3E1DA565" w14:textId="48C0D77C" w:rsidR="007C1FF2" w:rsidRPr="00991B16" w:rsidRDefault="007C1FF2" w:rsidP="00D13B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6423E691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133045A6" w14:textId="77777777" w:rsidR="007C1FF2" w:rsidRPr="00D13B6B" w:rsidRDefault="007C1FF2" w:rsidP="00D13B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02F49A7C" w14:textId="77777777" w:rsidR="00895C76" w:rsidRDefault="00895C76"/>
    <w:sectPr w:rsidR="00895C76" w:rsidSect="00895C7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7A4F78"/>
    <w:multiLevelType w:val="hybridMultilevel"/>
    <w:tmpl w:val="EDDE23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9301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8AD"/>
    <w:rsid w:val="00000DC6"/>
    <w:rsid w:val="0000492D"/>
    <w:rsid w:val="00012353"/>
    <w:rsid w:val="00027A2C"/>
    <w:rsid w:val="00030780"/>
    <w:rsid w:val="000345E5"/>
    <w:rsid w:val="000433A7"/>
    <w:rsid w:val="000649B4"/>
    <w:rsid w:val="000723F9"/>
    <w:rsid w:val="000869EE"/>
    <w:rsid w:val="000A0A4B"/>
    <w:rsid w:val="000C049A"/>
    <w:rsid w:val="000E679A"/>
    <w:rsid w:val="000F7099"/>
    <w:rsid w:val="0010010F"/>
    <w:rsid w:val="001440D5"/>
    <w:rsid w:val="00172811"/>
    <w:rsid w:val="001874E6"/>
    <w:rsid w:val="00191B82"/>
    <w:rsid w:val="001A3EFD"/>
    <w:rsid w:val="001B5A9C"/>
    <w:rsid w:val="001B5FF2"/>
    <w:rsid w:val="001D250E"/>
    <w:rsid w:val="001E2101"/>
    <w:rsid w:val="001F2DA1"/>
    <w:rsid w:val="001F6374"/>
    <w:rsid w:val="0020548D"/>
    <w:rsid w:val="00262AF9"/>
    <w:rsid w:val="00277622"/>
    <w:rsid w:val="00286FEA"/>
    <w:rsid w:val="002A099B"/>
    <w:rsid w:val="002C2C04"/>
    <w:rsid w:val="002F0110"/>
    <w:rsid w:val="00305A21"/>
    <w:rsid w:val="00317B07"/>
    <w:rsid w:val="00320BF0"/>
    <w:rsid w:val="00325DC0"/>
    <w:rsid w:val="00330E4A"/>
    <w:rsid w:val="003630B9"/>
    <w:rsid w:val="00373647"/>
    <w:rsid w:val="003753CF"/>
    <w:rsid w:val="0039479E"/>
    <w:rsid w:val="003C4306"/>
    <w:rsid w:val="003C6AE1"/>
    <w:rsid w:val="003D2342"/>
    <w:rsid w:val="003D28AB"/>
    <w:rsid w:val="003E395D"/>
    <w:rsid w:val="00400068"/>
    <w:rsid w:val="004244BF"/>
    <w:rsid w:val="0045646E"/>
    <w:rsid w:val="00460F76"/>
    <w:rsid w:val="00493768"/>
    <w:rsid w:val="00494D57"/>
    <w:rsid w:val="004B2D0F"/>
    <w:rsid w:val="004C1F3D"/>
    <w:rsid w:val="004E0763"/>
    <w:rsid w:val="004E1624"/>
    <w:rsid w:val="004F4B52"/>
    <w:rsid w:val="004F4F8C"/>
    <w:rsid w:val="00526B6A"/>
    <w:rsid w:val="00540065"/>
    <w:rsid w:val="00561AF7"/>
    <w:rsid w:val="00571B09"/>
    <w:rsid w:val="00577CAC"/>
    <w:rsid w:val="00591A7D"/>
    <w:rsid w:val="00616D64"/>
    <w:rsid w:val="00642E03"/>
    <w:rsid w:val="006463B1"/>
    <w:rsid w:val="00646C99"/>
    <w:rsid w:val="00652045"/>
    <w:rsid w:val="00663781"/>
    <w:rsid w:val="00664014"/>
    <w:rsid w:val="006931D1"/>
    <w:rsid w:val="006A6ECF"/>
    <w:rsid w:val="006B04D0"/>
    <w:rsid w:val="006D0844"/>
    <w:rsid w:val="006D7DB2"/>
    <w:rsid w:val="006F1E69"/>
    <w:rsid w:val="007128F4"/>
    <w:rsid w:val="0072616D"/>
    <w:rsid w:val="007319F9"/>
    <w:rsid w:val="00776137"/>
    <w:rsid w:val="00776AE6"/>
    <w:rsid w:val="007970F3"/>
    <w:rsid w:val="007A0ADB"/>
    <w:rsid w:val="007C1FF2"/>
    <w:rsid w:val="007C34C1"/>
    <w:rsid w:val="007D2C8A"/>
    <w:rsid w:val="007E04F1"/>
    <w:rsid w:val="007E3260"/>
    <w:rsid w:val="007E54DB"/>
    <w:rsid w:val="007F5914"/>
    <w:rsid w:val="00800F47"/>
    <w:rsid w:val="00820B97"/>
    <w:rsid w:val="0082191E"/>
    <w:rsid w:val="00824077"/>
    <w:rsid w:val="008509D4"/>
    <w:rsid w:val="00852AA0"/>
    <w:rsid w:val="0085371C"/>
    <w:rsid w:val="008553B8"/>
    <w:rsid w:val="00857CF1"/>
    <w:rsid w:val="0089423E"/>
    <w:rsid w:val="00895C76"/>
    <w:rsid w:val="008C072C"/>
    <w:rsid w:val="008C6A7D"/>
    <w:rsid w:val="008D0D56"/>
    <w:rsid w:val="008D46BF"/>
    <w:rsid w:val="008E3E7D"/>
    <w:rsid w:val="00900A5D"/>
    <w:rsid w:val="00902E63"/>
    <w:rsid w:val="00904065"/>
    <w:rsid w:val="00913BA2"/>
    <w:rsid w:val="009152FB"/>
    <w:rsid w:val="00915B11"/>
    <w:rsid w:val="0093035D"/>
    <w:rsid w:val="00940AE5"/>
    <w:rsid w:val="00940CD0"/>
    <w:rsid w:val="009430F7"/>
    <w:rsid w:val="00956302"/>
    <w:rsid w:val="00956731"/>
    <w:rsid w:val="0097136D"/>
    <w:rsid w:val="00973B1F"/>
    <w:rsid w:val="009821F7"/>
    <w:rsid w:val="009850DC"/>
    <w:rsid w:val="00991B16"/>
    <w:rsid w:val="00992860"/>
    <w:rsid w:val="009B7440"/>
    <w:rsid w:val="009D6E3C"/>
    <w:rsid w:val="009E25FE"/>
    <w:rsid w:val="009E4A05"/>
    <w:rsid w:val="009E7E53"/>
    <w:rsid w:val="009F7110"/>
    <w:rsid w:val="00A038AD"/>
    <w:rsid w:val="00A11FA2"/>
    <w:rsid w:val="00A13503"/>
    <w:rsid w:val="00A21FC8"/>
    <w:rsid w:val="00A42EA1"/>
    <w:rsid w:val="00A54D54"/>
    <w:rsid w:val="00A55358"/>
    <w:rsid w:val="00A60DAC"/>
    <w:rsid w:val="00A67BBD"/>
    <w:rsid w:val="00A760B9"/>
    <w:rsid w:val="00A8428E"/>
    <w:rsid w:val="00A85D36"/>
    <w:rsid w:val="00A912A2"/>
    <w:rsid w:val="00AA72A5"/>
    <w:rsid w:val="00AB2710"/>
    <w:rsid w:val="00AE461A"/>
    <w:rsid w:val="00B24FCD"/>
    <w:rsid w:val="00B3544B"/>
    <w:rsid w:val="00B41447"/>
    <w:rsid w:val="00B44917"/>
    <w:rsid w:val="00B475C5"/>
    <w:rsid w:val="00B713D9"/>
    <w:rsid w:val="00B86425"/>
    <w:rsid w:val="00B87521"/>
    <w:rsid w:val="00B900C9"/>
    <w:rsid w:val="00BA3916"/>
    <w:rsid w:val="00BC7C88"/>
    <w:rsid w:val="00BD4EC1"/>
    <w:rsid w:val="00BE4615"/>
    <w:rsid w:val="00BE6720"/>
    <w:rsid w:val="00BF3DD3"/>
    <w:rsid w:val="00BF7491"/>
    <w:rsid w:val="00C318B9"/>
    <w:rsid w:val="00C57414"/>
    <w:rsid w:val="00C64A93"/>
    <w:rsid w:val="00C707FB"/>
    <w:rsid w:val="00C76836"/>
    <w:rsid w:val="00C868A4"/>
    <w:rsid w:val="00C86FAF"/>
    <w:rsid w:val="00C93F0A"/>
    <w:rsid w:val="00CC1CC8"/>
    <w:rsid w:val="00CC766A"/>
    <w:rsid w:val="00D01A47"/>
    <w:rsid w:val="00D13B6B"/>
    <w:rsid w:val="00D14526"/>
    <w:rsid w:val="00D25F73"/>
    <w:rsid w:val="00D403E0"/>
    <w:rsid w:val="00D43DA7"/>
    <w:rsid w:val="00D44B65"/>
    <w:rsid w:val="00D539A7"/>
    <w:rsid w:val="00D55236"/>
    <w:rsid w:val="00D70033"/>
    <w:rsid w:val="00D84A31"/>
    <w:rsid w:val="00DB1BF4"/>
    <w:rsid w:val="00DC4895"/>
    <w:rsid w:val="00DD401E"/>
    <w:rsid w:val="00DD43B2"/>
    <w:rsid w:val="00DD4D9E"/>
    <w:rsid w:val="00DE170C"/>
    <w:rsid w:val="00DF2DA7"/>
    <w:rsid w:val="00E17BC9"/>
    <w:rsid w:val="00E20A51"/>
    <w:rsid w:val="00E358D8"/>
    <w:rsid w:val="00E366C8"/>
    <w:rsid w:val="00E723FD"/>
    <w:rsid w:val="00EA2FD5"/>
    <w:rsid w:val="00EA6563"/>
    <w:rsid w:val="00EC446C"/>
    <w:rsid w:val="00EC74EE"/>
    <w:rsid w:val="00ED4A37"/>
    <w:rsid w:val="00EE5DCD"/>
    <w:rsid w:val="00EF28EB"/>
    <w:rsid w:val="00F13618"/>
    <w:rsid w:val="00F52372"/>
    <w:rsid w:val="00F6325E"/>
    <w:rsid w:val="00F80B7A"/>
    <w:rsid w:val="00FA7C5A"/>
    <w:rsid w:val="00FB0DF6"/>
    <w:rsid w:val="00FB3CD9"/>
    <w:rsid w:val="00FD6F06"/>
    <w:rsid w:val="00FE3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7448E9"/>
  <w15:chartTrackingRefBased/>
  <w15:docId w15:val="{1A8B6151-500E-41E1-8747-8D161A4E8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95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12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12A2"/>
    <w:rPr>
      <w:rFonts w:ascii="Segoe UI" w:hAnsi="Segoe UI" w:cs="Segoe UI"/>
      <w:sz w:val="18"/>
      <w:szCs w:val="18"/>
      <w:lang w:val="en-US"/>
    </w:rPr>
  </w:style>
  <w:style w:type="paragraph" w:styleId="Listenabsatz">
    <w:name w:val="List Paragraph"/>
    <w:basedOn w:val="Standard"/>
    <w:uiPriority w:val="34"/>
    <w:qFormat/>
    <w:rsid w:val="006931D1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7762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7762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77622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762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7622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D016F7-3886-433E-9037-BF56EA2AA7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254</Words>
  <Characters>14205</Characters>
  <Application>Microsoft Office Word</Application>
  <DocSecurity>0</DocSecurity>
  <Lines>118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Felgner</dc:creator>
  <cp:keywords/>
  <dc:description/>
  <cp:lastModifiedBy>TU-Pseudonym 9150895990574596</cp:lastModifiedBy>
  <cp:revision>7</cp:revision>
  <dcterms:created xsi:type="dcterms:W3CDTF">2022-03-24T15:59:00Z</dcterms:created>
  <dcterms:modified xsi:type="dcterms:W3CDTF">2022-04-06T15:22:00Z</dcterms:modified>
</cp:coreProperties>
</file>